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BC985" w14:textId="3B638C6D" w:rsidR="00841173" w:rsidRPr="00EF07BB" w:rsidRDefault="00841173" w:rsidP="00E232EF">
      <w:pPr>
        <w:rPr>
          <w:b/>
          <w:bCs/>
          <w:u w:val="single"/>
        </w:rPr>
      </w:pPr>
      <w:r w:rsidRPr="00EF07BB">
        <w:rPr>
          <w:b/>
          <w:bCs/>
          <w:u w:val="single"/>
        </w:rPr>
        <w:t>Meta-Analysis Methods and Results</w:t>
      </w:r>
    </w:p>
    <w:p w14:paraId="0259B0F4" w14:textId="22635B21" w:rsidR="00DF7E7D" w:rsidRPr="00EF07BB" w:rsidRDefault="00DF7E7D" w:rsidP="00E232EF">
      <w:pPr>
        <w:rPr>
          <w:b/>
          <w:bCs/>
        </w:rPr>
      </w:pPr>
      <w:r w:rsidRPr="00EF07BB">
        <w:rPr>
          <w:b/>
          <w:bCs/>
        </w:rPr>
        <w:t>Methods</w:t>
      </w:r>
    </w:p>
    <w:p w14:paraId="75CDAB87" w14:textId="3BC877BE" w:rsidR="003A2349" w:rsidRPr="00EF07BB" w:rsidRDefault="003A2349" w:rsidP="00E232EF">
      <w:pPr>
        <w:rPr>
          <w:i/>
          <w:iCs/>
        </w:rPr>
      </w:pPr>
      <w:r w:rsidRPr="00EF07BB">
        <w:rPr>
          <w:i/>
          <w:iCs/>
        </w:rPr>
        <w:t xml:space="preserve">Data </w:t>
      </w:r>
      <w:r w:rsidR="00995F78">
        <w:rPr>
          <w:i/>
          <w:iCs/>
        </w:rPr>
        <w:t>p</w:t>
      </w:r>
      <w:r w:rsidRPr="00EF07BB">
        <w:rPr>
          <w:i/>
          <w:iCs/>
        </w:rPr>
        <w:t>reparation</w:t>
      </w:r>
    </w:p>
    <w:p w14:paraId="296ECE6E" w14:textId="4740658E" w:rsidR="00CC5AD4" w:rsidRPr="00EF07BB" w:rsidRDefault="00AD3682" w:rsidP="00E232EF">
      <w:r w:rsidRPr="00EF07BB">
        <w:t xml:space="preserve">We first extracted </w:t>
      </w:r>
      <w:r w:rsidR="00BB2A61" w:rsidRPr="00EF07BB">
        <w:t>effect sizes, standard errors, sample sizes, confidence intervals</w:t>
      </w:r>
      <w:r w:rsidRPr="00EF07BB">
        <w:t xml:space="preserve"> from all studies using logistic or probit regression to estimate relationships between </w:t>
      </w:r>
      <w:r w:rsidR="005D5644" w:rsidRPr="00EF07BB">
        <w:t xml:space="preserve">household wealth and HIV. </w:t>
      </w:r>
      <w:r w:rsidR="00CC5AD4" w:rsidRPr="00EF07BB">
        <w:t xml:space="preserve">We changed reference groups as needed to obtain consistent measures of association comparing the wealthiest and poorest wealth categories. </w:t>
      </w:r>
    </w:p>
    <w:p w14:paraId="2020627D" w14:textId="0111D795" w:rsidR="00CC5AD4" w:rsidRPr="00EF07BB" w:rsidRDefault="005D5644" w:rsidP="00E232EF">
      <w:r w:rsidRPr="00EF07BB">
        <w:t xml:space="preserve">Where available, we used adjusted estimates. Where multiple </w:t>
      </w:r>
      <w:r w:rsidR="00CC5AD4" w:rsidRPr="00EF07BB">
        <w:t xml:space="preserve">models were applied with different adjustment sets in the same study, we used estimates from models adjusting for demographic characteristics only. </w:t>
      </w:r>
      <w:r w:rsidR="005152EB" w:rsidRPr="00EF07BB">
        <w:t xml:space="preserve">Coefficients from probit regressions were </w:t>
      </w:r>
      <w:r w:rsidR="0043572B" w:rsidRPr="00EF07BB">
        <w:t>transformed</w:t>
      </w:r>
      <w:r w:rsidR="005152EB" w:rsidRPr="00EF07BB">
        <w:t xml:space="preserve"> to log odds using </w:t>
      </w:r>
      <w:r w:rsidR="00AE2057" w:rsidRPr="00EF07BB">
        <w:t>the</w:t>
      </w:r>
      <w:r w:rsidR="005152EB" w:rsidRPr="00EF07BB">
        <w:t xml:space="preserve"> formula</w:t>
      </w:r>
      <w:r w:rsidR="00AE2057" w:rsidRPr="00EF07BB">
        <w:t xml:space="preserve"> below and then exponentiated to obtain odds ratios</w:t>
      </w:r>
      <w:r w:rsidR="00593A03" w:rsidRPr="00EF07BB">
        <w:t xml:space="preserve"> for pooling</w:t>
      </w:r>
      <w:r w:rsidR="00AE2057" w:rsidRPr="00EF07BB">
        <w:t>.</w:t>
      </w:r>
    </w:p>
    <w:p w14:paraId="2C90B507" w14:textId="65CEF0EF" w:rsidR="002B0430" w:rsidRPr="00EF07BB" w:rsidRDefault="0012338A" w:rsidP="00EA55C1">
      <w:pPr>
        <w:jc w:val="center"/>
      </w:pP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r>
              <w:rPr>
                <w:rFonts w:ascii="Cambria Math" w:hAnsi="Cambria Math"/>
              </w:rPr>
              <m:t>OR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probit</m:t>
                </m:r>
              </m:sub>
            </m:sSub>
            <m:r>
              <w:rPr>
                <w:rFonts w:ascii="Cambria Math" w:hAnsi="Cambria Math"/>
              </w:rPr>
              <m:t>×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π</m:t>
                </m:r>
              </m:num>
              <m:den>
                <m:r>
                  <w:rPr>
                    <w:rFonts w:ascii="Cambria Math" w:hAnsi="Cambria Math"/>
                  </w:rPr>
                  <m:t>√3</m:t>
                </m:r>
              </m:den>
            </m:f>
          </m:e>
        </m:func>
      </m:oMath>
      <w:r w:rsidR="002B0430" w:rsidRPr="00EF07BB">
        <w:t>​</w:t>
      </w:r>
    </w:p>
    <w:p w14:paraId="20DAF82F" w14:textId="0A7C2434" w:rsidR="00631331" w:rsidRPr="00EF07BB" w:rsidRDefault="00995F78" w:rsidP="00E232EF">
      <w:pPr>
        <w:rPr>
          <w:i/>
          <w:iCs/>
        </w:rPr>
      </w:pPr>
      <w:r>
        <w:rPr>
          <w:i/>
          <w:iCs/>
        </w:rPr>
        <w:t>Exclusion of studies from meta-analysis</w:t>
      </w:r>
    </w:p>
    <w:p w14:paraId="2992435C" w14:textId="415290C8" w:rsidR="005A6730" w:rsidRPr="00EF07BB" w:rsidRDefault="00995F78" w:rsidP="00461E49">
      <w:r>
        <w:t xml:space="preserve">We excluded studies from meta-analysis if they </w:t>
      </w:r>
      <w:r w:rsidR="00461E49">
        <w:t xml:space="preserve">reported insufficient detail for pooling of effect sizes, standard errors, or confidence intervals. We also excluded studies if two or fewer used a particular statistical analysis, independent variable, or measure. </w:t>
      </w:r>
    </w:p>
    <w:p w14:paraId="0C87A4FD" w14:textId="0AA96D83" w:rsidR="005152EB" w:rsidRPr="00EF07BB" w:rsidRDefault="005152EB" w:rsidP="00E232EF">
      <w:pPr>
        <w:rPr>
          <w:i/>
          <w:iCs/>
        </w:rPr>
      </w:pPr>
      <w:r w:rsidRPr="00EF07BB">
        <w:rPr>
          <w:i/>
          <w:iCs/>
        </w:rPr>
        <w:t>Missing data</w:t>
      </w:r>
    </w:p>
    <w:p w14:paraId="4357C644" w14:textId="3C28F63B" w:rsidR="003A2349" w:rsidRPr="00EF07BB" w:rsidRDefault="005152EB" w:rsidP="00E232EF">
      <w:r w:rsidRPr="00EF07BB">
        <w:t>W</w:t>
      </w:r>
      <w:r w:rsidR="577C1068" w:rsidRPr="00EF07BB">
        <w:t>here not reported, w</w:t>
      </w:r>
      <w:r w:rsidRPr="00EF07BB">
        <w:t xml:space="preserve">e contacted authors to obtain estimates for effect sizes, standard errors, or confidence intervals. </w:t>
      </w:r>
      <w:r w:rsidR="00C3440A" w:rsidRPr="00EF07BB">
        <w:t xml:space="preserve">If we did not receive a response, studies were excluded from meta-analysis. </w:t>
      </w:r>
      <w:r w:rsidR="00BB2A61" w:rsidRPr="00EF07BB">
        <w:t>For multi-country studies, we contacted authors to request effect sizes</w:t>
      </w:r>
      <w:r w:rsidR="00C3440A" w:rsidRPr="00EF07BB">
        <w:t xml:space="preserve"> for individual countries where not reported; if we did not receive a response, we included pooled effect sizes as reported in papers.</w:t>
      </w:r>
      <w:r w:rsidR="0012338A">
        <w:t xml:space="preserve"> </w:t>
      </w:r>
      <w:r w:rsidR="00C3440A" w:rsidRPr="00EF07BB">
        <w:t>Some studies using DHS data did not report sample sizes. For these studies, sample sizes were extracted from publicly available DHS reports.</w:t>
      </w:r>
    </w:p>
    <w:p w14:paraId="43B04E34" w14:textId="2E88DF23" w:rsidR="003A2349" w:rsidRPr="00EF07BB" w:rsidRDefault="003A2349" w:rsidP="00E232EF">
      <w:pPr>
        <w:rPr>
          <w:i/>
          <w:iCs/>
        </w:rPr>
      </w:pPr>
      <w:r w:rsidRPr="00EF07BB">
        <w:rPr>
          <w:i/>
          <w:iCs/>
        </w:rPr>
        <w:t xml:space="preserve">Statistical </w:t>
      </w:r>
      <w:r w:rsidR="00A3416D">
        <w:rPr>
          <w:i/>
          <w:iCs/>
        </w:rPr>
        <w:t>a</w:t>
      </w:r>
      <w:r w:rsidRPr="00EF07BB">
        <w:rPr>
          <w:i/>
          <w:iCs/>
        </w:rPr>
        <w:t>nalysis</w:t>
      </w:r>
    </w:p>
    <w:p w14:paraId="51F9A7EA" w14:textId="0798C85F" w:rsidR="00F6558A" w:rsidRPr="00EF07BB" w:rsidRDefault="00257B3D" w:rsidP="00E232EF">
      <w:r w:rsidRPr="00EF07BB">
        <w:t xml:space="preserve">We used </w:t>
      </w:r>
      <w:r w:rsidR="00263411" w:rsidRPr="00EF07BB">
        <w:t>random</w:t>
      </w:r>
      <w:r w:rsidRPr="00EF07BB">
        <w:t xml:space="preserve">-effects </w:t>
      </w:r>
      <w:r w:rsidR="008732BF" w:rsidRPr="00EF07BB">
        <w:t>models to combine odds ratios using Stata.</w:t>
      </w:r>
      <w:r w:rsidRPr="00EF07BB">
        <w:t xml:space="preserve"> We generated separate </w:t>
      </w:r>
      <w:r w:rsidR="008732BF" w:rsidRPr="00EF07BB">
        <w:t xml:space="preserve">pooled </w:t>
      </w:r>
      <w:r w:rsidRPr="00EF07BB">
        <w:t xml:space="preserve">estimates for studies </w:t>
      </w:r>
      <w:r w:rsidR="00631331" w:rsidRPr="00EF07BB">
        <w:t xml:space="preserve">measuring wealth categorically vs continuously. We also </w:t>
      </w:r>
      <w:r w:rsidR="00BE17EB" w:rsidRPr="00EF07BB">
        <w:t>stratified</w:t>
      </w:r>
      <w:r w:rsidR="00631331" w:rsidRPr="00EF07BB">
        <w:t xml:space="preserve"> pooled </w:t>
      </w:r>
      <w:r w:rsidR="00BE17EB" w:rsidRPr="00EF07BB">
        <w:t>estimates</w:t>
      </w:r>
      <w:r w:rsidR="00631331" w:rsidRPr="00EF07BB">
        <w:t xml:space="preserve"> by rurality and gender.</w:t>
      </w:r>
      <w:r w:rsidR="00B72B7B" w:rsidRPr="00EF07BB">
        <w:t xml:space="preserve"> Full model results are in Supplemental Table 3.</w:t>
      </w:r>
    </w:p>
    <w:p w14:paraId="226125B6" w14:textId="77777777" w:rsidR="009A67BB" w:rsidRPr="00EF07BB" w:rsidRDefault="009A67BB" w:rsidP="00E232EF"/>
    <w:p w14:paraId="3B0AA5D0" w14:textId="3C2C5F11" w:rsidR="009A67BB" w:rsidRPr="00EF07BB" w:rsidRDefault="009A67BB" w:rsidP="00E232EF">
      <w:pPr>
        <w:rPr>
          <w:b/>
          <w:bCs/>
        </w:rPr>
      </w:pPr>
      <w:r w:rsidRPr="00EF07BB">
        <w:rPr>
          <w:b/>
          <w:bCs/>
        </w:rPr>
        <w:t>Results</w:t>
      </w:r>
    </w:p>
    <w:p w14:paraId="035E7DAA" w14:textId="2639593C" w:rsidR="00B25726" w:rsidRPr="00EF07BB" w:rsidRDefault="00B25726" w:rsidP="00E232EF">
      <w:pPr>
        <w:rPr>
          <w:i/>
          <w:iCs/>
        </w:rPr>
      </w:pPr>
      <w:r w:rsidRPr="00EF07BB">
        <w:rPr>
          <w:i/>
          <w:iCs/>
        </w:rPr>
        <w:t xml:space="preserve">Studies </w:t>
      </w:r>
      <w:r w:rsidR="00304755">
        <w:rPr>
          <w:i/>
          <w:iCs/>
        </w:rPr>
        <w:t>i</w:t>
      </w:r>
      <w:r w:rsidRPr="00EF07BB">
        <w:rPr>
          <w:i/>
          <w:iCs/>
        </w:rPr>
        <w:t xml:space="preserve">ncluded in </w:t>
      </w:r>
      <w:r w:rsidR="00304755">
        <w:rPr>
          <w:i/>
          <w:iCs/>
        </w:rPr>
        <w:t>m</w:t>
      </w:r>
      <w:r w:rsidRPr="00EF07BB">
        <w:rPr>
          <w:i/>
          <w:iCs/>
        </w:rPr>
        <w:t>eta-</w:t>
      </w:r>
      <w:r w:rsidR="00304755">
        <w:rPr>
          <w:i/>
          <w:iCs/>
        </w:rPr>
        <w:t>a</w:t>
      </w:r>
      <w:r w:rsidRPr="00EF07BB">
        <w:rPr>
          <w:i/>
          <w:iCs/>
        </w:rPr>
        <w:t>nalysis</w:t>
      </w:r>
    </w:p>
    <w:p w14:paraId="3CC974B8" w14:textId="3F934855" w:rsidR="0012338A" w:rsidRDefault="009A67BB" w:rsidP="00E232EF">
      <w:r w:rsidRPr="00EF07BB">
        <w:t xml:space="preserve">In total, </w:t>
      </w:r>
      <w:r w:rsidR="00FC0ABB">
        <w:t>evidence from 26</w:t>
      </w:r>
      <w:r w:rsidRPr="00EF07BB">
        <w:t xml:space="preserve"> studies </w:t>
      </w:r>
      <w:r w:rsidR="00FC0ABB">
        <w:t>was</w:t>
      </w:r>
      <w:r w:rsidRPr="00EF07BB">
        <w:t xml:space="preserve"> included in </w:t>
      </w:r>
      <w:r w:rsidR="00427893">
        <w:t xml:space="preserve">at least one </w:t>
      </w:r>
      <w:r w:rsidRPr="00EF07BB">
        <w:t>meta-analysis</w:t>
      </w:r>
      <w:r w:rsidR="004349A4" w:rsidRPr="00EF07BB">
        <w:t xml:space="preserve"> based on comparability of independent and dependent variables. </w:t>
      </w:r>
      <w:r w:rsidR="007E6750">
        <w:t>All included studies assessed household wealth and HIV prevalence using an asset-based index, and all</w:t>
      </w:r>
      <w:r w:rsidR="0073161A">
        <w:t xml:space="preserve"> used either logistic or probit regression. </w:t>
      </w:r>
      <w:r w:rsidR="00773872">
        <w:t xml:space="preserve">Of these, 21 measured wealth as a categorical variable (13 using DHS data) and </w:t>
      </w:r>
      <w:r w:rsidR="00FB486D">
        <w:t>five measured wealth as a continuous variable</w:t>
      </w:r>
      <w:r w:rsidR="00FC0A14">
        <w:t xml:space="preserve"> (Supplemental Table 2).</w:t>
      </w:r>
    </w:p>
    <w:p w14:paraId="1EA5E8F7" w14:textId="77777777" w:rsidR="0012338A" w:rsidRDefault="0012338A" w:rsidP="00E232EF"/>
    <w:p w14:paraId="05DE77A2" w14:textId="77777777" w:rsidR="0012338A" w:rsidRDefault="0012338A" w:rsidP="00E232EF"/>
    <w:p w14:paraId="1478C83B" w14:textId="77777777" w:rsidR="0012338A" w:rsidRDefault="0012338A" w:rsidP="00E232EF"/>
    <w:p w14:paraId="5C401F37" w14:textId="087A9C26" w:rsidR="00FC0A14" w:rsidRPr="00693D4B" w:rsidRDefault="00693D4B" w:rsidP="00E232EF">
      <w:r>
        <w:rPr>
          <w:b/>
          <w:bCs/>
        </w:rPr>
        <w:t xml:space="preserve">Supplemental Table 2. </w:t>
      </w:r>
      <w:r w:rsidR="00304755">
        <w:t>Summary of studies included in meta-analyses.</w:t>
      </w:r>
    </w:p>
    <w:tbl>
      <w:tblPr>
        <w:tblStyle w:val="TableGrid"/>
        <w:tblW w:w="9807" w:type="dxa"/>
        <w:tblLayout w:type="fixed"/>
        <w:tblLook w:val="04A0" w:firstRow="1" w:lastRow="0" w:firstColumn="1" w:lastColumn="0" w:noHBand="0" w:noVBand="1"/>
      </w:tblPr>
      <w:tblGrid>
        <w:gridCol w:w="1885"/>
        <w:gridCol w:w="2070"/>
        <w:gridCol w:w="1800"/>
        <w:gridCol w:w="1980"/>
        <w:gridCol w:w="2072"/>
      </w:tblGrid>
      <w:tr w:rsidR="006930FB" w:rsidRPr="0012338A" w14:paraId="2751C931" w14:textId="2EA6CB53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F10AE7D" w14:textId="2CC3FF9F" w:rsidR="006930FB" w:rsidRPr="0012338A" w:rsidRDefault="006930FB" w:rsidP="000279C0">
            <w:pPr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lastRenderedPageBreak/>
              <w:t>First author, publication year, study design</w:t>
            </w:r>
          </w:p>
        </w:tc>
        <w:tc>
          <w:tcPr>
            <w:tcW w:w="2070" w:type="dxa"/>
            <w:shd w:val="clear" w:color="auto" w:fill="auto"/>
          </w:tcPr>
          <w:p w14:paraId="62C3C676" w14:textId="54C8B2C3" w:rsidR="006930FB" w:rsidRPr="0012338A" w:rsidRDefault="006930FB" w:rsidP="000279C0">
            <w:pPr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Setting (population), year of data collectio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75E4A35" w14:textId="464D514C" w:rsidR="006930FB" w:rsidRPr="0012338A" w:rsidRDefault="006930FB" w:rsidP="000279C0">
            <w:pPr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Independent variable measuremen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A483ED8" w14:textId="26547F91" w:rsidR="006930FB" w:rsidRPr="0012338A" w:rsidRDefault="006930FB" w:rsidP="000279C0">
            <w:pPr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 xml:space="preserve">Statistical method used 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FD2F7E8" w14:textId="58F2B475" w:rsidR="006930FB" w:rsidRPr="0012338A" w:rsidRDefault="006930FB" w:rsidP="006930FB">
            <w:pPr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Included in which meta-analyses?</w:t>
            </w:r>
          </w:p>
        </w:tc>
      </w:tr>
      <w:tr w:rsidR="009570EC" w:rsidRPr="0012338A" w14:paraId="0BE00528" w14:textId="77777777" w:rsidTr="00A57891">
        <w:trPr>
          <w:trHeight w:val="220"/>
        </w:trPr>
        <w:tc>
          <w:tcPr>
            <w:tcW w:w="9807" w:type="dxa"/>
            <w:gridSpan w:val="5"/>
            <w:shd w:val="clear" w:color="auto" w:fill="auto"/>
            <w:vAlign w:val="center"/>
          </w:tcPr>
          <w:p w14:paraId="13D27505" w14:textId="17E8996F" w:rsidR="009570EC" w:rsidRPr="0012338A" w:rsidRDefault="009570EC" w:rsidP="009570E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Studies measuring wealth as a categorical variable</w:t>
            </w:r>
          </w:p>
        </w:tc>
      </w:tr>
      <w:tr w:rsidR="009570EC" w:rsidRPr="0012338A" w14:paraId="2D6266BC" w14:textId="77777777" w:rsidTr="00A57891">
        <w:trPr>
          <w:trHeight w:val="220"/>
        </w:trPr>
        <w:tc>
          <w:tcPr>
            <w:tcW w:w="9807" w:type="dxa"/>
            <w:gridSpan w:val="5"/>
            <w:shd w:val="clear" w:color="auto" w:fill="auto"/>
            <w:vAlign w:val="center"/>
          </w:tcPr>
          <w:p w14:paraId="0785A6F3" w14:textId="50960399" w:rsidR="009570EC" w:rsidRPr="0012338A" w:rsidRDefault="009570EC" w:rsidP="009570E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338A">
              <w:rPr>
                <w:b/>
                <w:bCs/>
                <w:i/>
                <w:iCs/>
                <w:sz w:val="22"/>
                <w:szCs w:val="22"/>
              </w:rPr>
              <w:t>DHS Studies</w:t>
            </w:r>
          </w:p>
        </w:tc>
      </w:tr>
      <w:tr w:rsidR="009570EC" w:rsidRPr="0012338A" w14:paraId="57E17EB4" w14:textId="5FB12124" w:rsidTr="00A57891">
        <w:trPr>
          <w:trHeight w:val="220"/>
        </w:trPr>
        <w:tc>
          <w:tcPr>
            <w:tcW w:w="1885" w:type="dxa"/>
            <w:shd w:val="clear" w:color="auto" w:fill="auto"/>
            <w:vAlign w:val="center"/>
            <w:hideMark/>
          </w:tcPr>
          <w:p w14:paraId="07A032E6" w14:textId="32E021E1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Abimanyi-Ochom, 2011, XS</w:t>
            </w: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 xml:space="preserve"> </w:t>
            </w:r>
            <w:r w:rsidRPr="0012338A">
              <w:rPr>
                <w:rFonts w:eastAsia="Aptos"/>
                <w:iCs/>
                <w:sz w:val="22"/>
                <w:szCs w:val="22"/>
                <w:vertAlign w:val="superscript"/>
                <w:lang w:val="en-GB"/>
              </w:rPr>
              <w:t>a</w:t>
            </w: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4232F04E" w14:textId="2FF99530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Kenya &amp; Uganda (Women 15-49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004168A" w14:textId="77777777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F22BB6F" w14:textId="1A2E67AC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 xml:space="preserve">Probit regression </w:t>
            </w:r>
          </w:p>
        </w:tc>
        <w:tc>
          <w:tcPr>
            <w:tcW w:w="2072" w:type="dxa"/>
            <w:shd w:val="clear" w:color="auto" w:fill="auto"/>
          </w:tcPr>
          <w:p w14:paraId="2951552B" w14:textId="2352271B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>: Female</w:t>
            </w:r>
          </w:p>
        </w:tc>
      </w:tr>
      <w:tr w:rsidR="009570EC" w:rsidRPr="0012338A" w14:paraId="7168C316" w14:textId="59B99385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0C69FAD" w14:textId="2EF1FAA2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Andrus, 2021, RXS</w:t>
            </w:r>
            <w:r w:rsidRPr="0012338A">
              <w:rPr>
                <w:rFonts w:eastAsia="Aptos"/>
                <w:iCs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2070" w:type="dxa"/>
            <w:shd w:val="clear" w:color="auto" w:fill="auto"/>
          </w:tcPr>
          <w:p w14:paraId="438548F3" w14:textId="7E75094C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27 countries (General population</w:t>
            </w: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CF36B51" w14:textId="664AC0DD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BCDF232" w14:textId="2D6F9862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3F5D49E8" w14:textId="6C793235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>: Overall (excluding Ethiopia 2011 and Uganda 2011)</w:t>
            </w:r>
          </w:p>
        </w:tc>
      </w:tr>
      <w:tr w:rsidR="009570EC" w:rsidRPr="0012338A" w14:paraId="63387F1E" w14:textId="76FE893B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E89E225" w14:textId="445B65FD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Bunyasi, 2017, XS</w:t>
            </w:r>
          </w:p>
        </w:tc>
        <w:tc>
          <w:tcPr>
            <w:tcW w:w="2070" w:type="dxa"/>
            <w:shd w:val="clear" w:color="auto" w:fill="auto"/>
          </w:tcPr>
          <w:p w14:paraId="3B0E9A29" w14:textId="34325C4C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South Africa (</w:t>
            </w: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Women of reproductive age</w:t>
            </w: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18555C7" w14:textId="77777777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5E45409" w14:textId="6C6AD254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1DE3A268" w14:textId="1BDEB86A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 xml:space="preserve">: </w:t>
            </w:r>
            <w:r w:rsidRPr="0012338A">
              <w:rPr>
                <w:color w:val="000000"/>
                <w:sz w:val="22"/>
                <w:szCs w:val="22"/>
              </w:rPr>
              <w:t>Overall, Female</w:t>
            </w:r>
          </w:p>
        </w:tc>
      </w:tr>
      <w:tr w:rsidR="009570EC" w:rsidRPr="0012338A" w14:paraId="48357CCD" w14:textId="7A4BC265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081CB77" w14:textId="04F9C5C6" w:rsidR="009570EC" w:rsidRPr="0012338A" w:rsidRDefault="009570EC" w:rsidP="009570EC">
            <w:pPr>
              <w:rPr>
                <w:sz w:val="22"/>
                <w:szCs w:val="22"/>
              </w:rPr>
            </w:pPr>
            <w:proofErr w:type="spellStart"/>
            <w:r w:rsidRPr="0012338A">
              <w:rPr>
                <w:rFonts w:eastAsia="Aptos"/>
                <w:sz w:val="22"/>
                <w:szCs w:val="22"/>
                <w:lang w:val="en-GB"/>
              </w:rPr>
              <w:t>Durevall</w:t>
            </w:r>
            <w:proofErr w:type="spellEnd"/>
            <w:r w:rsidRPr="0012338A">
              <w:rPr>
                <w:rFonts w:eastAsia="Aptos"/>
                <w:sz w:val="22"/>
                <w:szCs w:val="22"/>
                <w:lang w:val="en-GB"/>
              </w:rPr>
              <w:t>, 2012</w:t>
            </w:r>
            <w:r w:rsidRPr="0012338A">
              <w:rPr>
                <w:rFonts w:eastAsia="Aptos"/>
                <w:sz w:val="22"/>
                <w:szCs w:val="22"/>
                <w:lang w:val="en-GB"/>
              </w:rPr>
              <w:t>,</w:t>
            </w:r>
            <w:r w:rsidRPr="0012338A">
              <w:rPr>
                <w:rFonts w:eastAsia="Aptos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2338A">
              <w:rPr>
                <w:rFonts w:eastAsia="Aptos"/>
                <w:sz w:val="22"/>
                <w:szCs w:val="22"/>
                <w:lang w:val="en-GB"/>
              </w:rPr>
              <w:t>XS</w:t>
            </w:r>
            <w:r w:rsidRPr="0012338A">
              <w:rPr>
                <w:rFonts w:eastAsia="Aptos"/>
                <w:i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45DED1A4" w14:textId="571CC66F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sz w:val="22"/>
                <w:szCs w:val="22"/>
              </w:rPr>
              <w:t>Malawi (Women 15-24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D7B8F4E" w14:textId="77777777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BAE6B0" w14:textId="3888CAC9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476D8C2F" w14:textId="4B2405D0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 xml:space="preserve">: </w:t>
            </w:r>
            <w:r w:rsidRPr="0012338A">
              <w:rPr>
                <w:color w:val="000000"/>
                <w:sz w:val="22"/>
                <w:szCs w:val="22"/>
              </w:rPr>
              <w:t>Female</w:t>
            </w:r>
          </w:p>
        </w:tc>
      </w:tr>
      <w:tr w:rsidR="009570EC" w:rsidRPr="0012338A" w14:paraId="656762A0" w14:textId="0B2956DC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70199AB" w14:textId="7D24E05E" w:rsidR="009570EC" w:rsidRPr="0012338A" w:rsidRDefault="009570EC" w:rsidP="009570EC">
            <w:pPr>
              <w:rPr>
                <w:sz w:val="22"/>
                <w:szCs w:val="22"/>
              </w:rPr>
            </w:pPr>
            <w:proofErr w:type="spellStart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Ekholuenetale</w:t>
            </w:r>
            <w:proofErr w:type="spellEnd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 xml:space="preserve">, 2020, </w:t>
            </w:r>
            <w:proofErr w:type="spellStart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XS</w:t>
            </w:r>
            <w:r w:rsidRPr="0012338A">
              <w:rPr>
                <w:rFonts w:eastAsia="Aptos"/>
                <w:i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5EB38AC9" w14:textId="5F6D3934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Mozambique (Women 15-49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C28D45B" w14:textId="38C5414E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5F92AAD" w14:textId="027AFA71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4BF5ED5E" w14:textId="54D99EB3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 xml:space="preserve">: </w:t>
            </w:r>
            <w:r w:rsidRPr="0012338A">
              <w:rPr>
                <w:color w:val="000000"/>
                <w:sz w:val="22"/>
                <w:szCs w:val="22"/>
              </w:rPr>
              <w:t>Female</w:t>
            </w:r>
          </w:p>
        </w:tc>
      </w:tr>
      <w:tr w:rsidR="009570EC" w:rsidRPr="0012338A" w14:paraId="79A26694" w14:textId="4D9C83D5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E6C52E4" w14:textId="06DE1065" w:rsidR="009570EC" w:rsidRPr="0012338A" w:rsidRDefault="009570EC" w:rsidP="009570EC">
            <w:pPr>
              <w:rPr>
                <w:sz w:val="22"/>
                <w:szCs w:val="22"/>
              </w:rPr>
            </w:pPr>
            <w:proofErr w:type="spellStart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Igulot</w:t>
            </w:r>
            <w:proofErr w:type="spellEnd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, 2018, XS</w:t>
            </w:r>
          </w:p>
        </w:tc>
        <w:tc>
          <w:tcPr>
            <w:tcW w:w="2070" w:type="dxa"/>
            <w:shd w:val="clear" w:color="auto" w:fill="auto"/>
          </w:tcPr>
          <w:p w14:paraId="35CD5A86" w14:textId="1F666AB0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Uganda (General population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0528AC5" w14:textId="77777777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0C2B3C2" w14:textId="47356D7E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087A53FB" w14:textId="628350FC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 xml:space="preserve">: </w:t>
            </w:r>
            <w:r w:rsidRPr="0012338A">
              <w:rPr>
                <w:color w:val="000000"/>
                <w:sz w:val="22"/>
                <w:szCs w:val="22"/>
              </w:rPr>
              <w:t>Overall</w:t>
            </w:r>
          </w:p>
        </w:tc>
      </w:tr>
      <w:tr w:rsidR="009570EC" w:rsidRPr="0012338A" w14:paraId="5D3CA8DD" w14:textId="4FFA5264" w:rsidTr="00DE0C90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C2A3D68" w14:textId="1027AEB6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 xml:space="preserve">Ishida, 2012, </w:t>
            </w:r>
            <w:proofErr w:type="spellStart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RXS</w:t>
            </w:r>
            <w:r w:rsidRPr="0012338A">
              <w:rPr>
                <w:rFonts w:eastAsia="Aptos"/>
                <w:i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  <w:p w14:paraId="664632C0" w14:textId="4017CD42" w:rsidR="009570EC" w:rsidRPr="0012338A" w:rsidRDefault="009570EC" w:rsidP="009570EC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</w:tcPr>
          <w:p w14:paraId="7E5382EE" w14:textId="4277D30F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Kenya (General population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AFA3E81" w14:textId="77777777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F56E36" w14:textId="1A76AB31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513795D4" w14:textId="7CA5AD3C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 xml:space="preserve">: </w:t>
            </w:r>
            <w:r w:rsidRPr="0012338A">
              <w:rPr>
                <w:color w:val="000000"/>
                <w:sz w:val="22"/>
                <w:szCs w:val="22"/>
              </w:rPr>
              <w:t>Female, Male</w:t>
            </w:r>
          </w:p>
        </w:tc>
      </w:tr>
      <w:tr w:rsidR="009570EC" w:rsidRPr="0012338A" w14:paraId="61A494EF" w14:textId="21B2B876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838DD79" w14:textId="3713EB2C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Lakew, 2015, XS</w:t>
            </w:r>
          </w:p>
        </w:tc>
        <w:tc>
          <w:tcPr>
            <w:tcW w:w="2070" w:type="dxa"/>
            <w:shd w:val="clear" w:color="auto" w:fill="auto"/>
          </w:tcPr>
          <w:p w14:paraId="54E2A86F" w14:textId="25832217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Ethiopia (General population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711D1A5" w14:textId="77777777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2DF428A" w14:textId="36D0FA8A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605B45E1" w14:textId="76D3F505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 xml:space="preserve">: </w:t>
            </w:r>
            <w:r w:rsidRPr="0012338A">
              <w:rPr>
                <w:color w:val="000000"/>
                <w:sz w:val="22"/>
                <w:szCs w:val="22"/>
              </w:rPr>
              <w:t>Overall</w:t>
            </w:r>
          </w:p>
        </w:tc>
      </w:tr>
      <w:tr w:rsidR="009570EC" w:rsidRPr="0012338A" w14:paraId="212CA8C1" w14:textId="2FFA5E8C" w:rsidTr="00DE0C90">
        <w:trPr>
          <w:trHeight w:val="220"/>
        </w:trPr>
        <w:tc>
          <w:tcPr>
            <w:tcW w:w="1885" w:type="dxa"/>
            <w:shd w:val="clear" w:color="auto" w:fill="auto"/>
            <w:vAlign w:val="center"/>
            <w:hideMark/>
          </w:tcPr>
          <w:p w14:paraId="7175A542" w14:textId="1B0E2CDF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sz w:val="22"/>
                <w:szCs w:val="22"/>
              </w:rPr>
              <w:t>Nakazwe, 2022</w:t>
            </w:r>
            <w:r w:rsidRPr="0012338A">
              <w:rPr>
                <w:rFonts w:eastAsia="Aptos"/>
                <w:sz w:val="22"/>
                <w:szCs w:val="22"/>
              </w:rPr>
              <w:t>,</w:t>
            </w:r>
            <w:r w:rsidRPr="0012338A">
              <w:rPr>
                <w:rFonts w:eastAsia="Aptos"/>
                <w:sz w:val="22"/>
                <w:szCs w:val="22"/>
              </w:rPr>
              <w:t xml:space="preserve"> RXS</w:t>
            </w:r>
            <w:r w:rsidRPr="0012338A">
              <w:rPr>
                <w:rFonts w:eastAsia="Aptos"/>
                <w:iCs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070" w:type="dxa"/>
            <w:shd w:val="clear" w:color="auto" w:fill="auto"/>
          </w:tcPr>
          <w:p w14:paraId="211618E2" w14:textId="35D9F713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sz w:val="22"/>
                <w:szCs w:val="22"/>
              </w:rPr>
              <w:t>Zambia (Youth 15-24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0CB4541" w14:textId="0FC8C832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85BDF05" w14:textId="0D13B27A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3309E75E" w14:textId="0D1DAB76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 xml:space="preserve">: </w:t>
            </w:r>
            <w:r w:rsidRPr="0012338A">
              <w:rPr>
                <w:color w:val="000000"/>
                <w:sz w:val="22"/>
                <w:szCs w:val="22"/>
              </w:rPr>
              <w:t>Female, Male</w:t>
            </w:r>
          </w:p>
        </w:tc>
      </w:tr>
      <w:tr w:rsidR="009570EC" w:rsidRPr="0012338A" w14:paraId="5A9EFC90" w14:textId="53DB24C8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AA3111C" w14:textId="5E49C40D" w:rsidR="009570EC" w:rsidRPr="0012338A" w:rsidRDefault="009570EC" w:rsidP="009570EC">
            <w:pPr>
              <w:rPr>
                <w:sz w:val="22"/>
                <w:szCs w:val="22"/>
              </w:rPr>
            </w:pPr>
            <w:proofErr w:type="spellStart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Negesse</w:t>
            </w:r>
            <w:proofErr w:type="spellEnd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, 2021, XS</w:t>
            </w:r>
          </w:p>
        </w:tc>
        <w:tc>
          <w:tcPr>
            <w:tcW w:w="2070" w:type="dxa"/>
            <w:shd w:val="clear" w:color="auto" w:fill="auto"/>
          </w:tcPr>
          <w:p w14:paraId="3AB2A64C" w14:textId="5686D96D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Ethiopia (</w:t>
            </w: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Women 15-49</w:t>
            </w: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92EFCA4" w14:textId="4A793F1F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62D12B9" w14:textId="7F96844A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191EF2A3" w14:textId="5658C6D3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>: Overall, Female</w:t>
            </w:r>
          </w:p>
        </w:tc>
      </w:tr>
      <w:tr w:rsidR="009570EC" w:rsidRPr="0012338A" w14:paraId="3C34EC6E" w14:textId="7CD2B4ED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04C0A1D" w14:textId="4EF3152B" w:rsidR="009570EC" w:rsidRPr="0012338A" w:rsidRDefault="009570EC" w:rsidP="009570EC">
            <w:pPr>
              <w:rPr>
                <w:sz w:val="22"/>
                <w:szCs w:val="22"/>
              </w:rPr>
            </w:pPr>
            <w:proofErr w:type="spellStart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Niragire</w:t>
            </w:r>
            <w:proofErr w:type="spellEnd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, 2015, XS</w:t>
            </w:r>
          </w:p>
        </w:tc>
        <w:tc>
          <w:tcPr>
            <w:tcW w:w="2070" w:type="dxa"/>
            <w:shd w:val="clear" w:color="auto" w:fill="auto"/>
          </w:tcPr>
          <w:p w14:paraId="0CA21863" w14:textId="56A630D9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Rwanda (Women 15-49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F4B70D7" w14:textId="77777777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76F8EE" w14:textId="613B5AF5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3A73DF29" w14:textId="3626DDC8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>: Overall, Female</w:t>
            </w:r>
          </w:p>
        </w:tc>
      </w:tr>
      <w:tr w:rsidR="009570EC" w:rsidRPr="0012338A" w14:paraId="7FBFE4FC" w14:textId="774C1E41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55F0942" w14:textId="5E7FE26B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proofErr w:type="spellStart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Nutor</w:t>
            </w:r>
            <w:proofErr w:type="spellEnd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, 2020a, XS</w:t>
            </w:r>
          </w:p>
        </w:tc>
        <w:tc>
          <w:tcPr>
            <w:tcW w:w="2070" w:type="dxa"/>
            <w:shd w:val="clear" w:color="auto" w:fill="auto"/>
          </w:tcPr>
          <w:p w14:paraId="0791BAAA" w14:textId="59F372B6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Mozambique (General population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CD5C3A9" w14:textId="77777777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7805714" w14:textId="4225FA0A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3E319DBF" w14:textId="2E2610CD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>: Overall</w:t>
            </w:r>
          </w:p>
        </w:tc>
      </w:tr>
      <w:tr w:rsidR="009570EC" w:rsidRPr="0012338A" w14:paraId="1A64BF87" w14:textId="1B3E5643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FC09965" w14:textId="6B1E0DDE" w:rsidR="009570EC" w:rsidRPr="0012338A" w:rsidRDefault="009570EC" w:rsidP="009570EC">
            <w:pPr>
              <w:rPr>
                <w:sz w:val="22"/>
                <w:szCs w:val="22"/>
              </w:rPr>
            </w:pPr>
            <w:proofErr w:type="spellStart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Nutor</w:t>
            </w:r>
            <w:proofErr w:type="spellEnd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, 2020b, XS</w:t>
            </w:r>
          </w:p>
        </w:tc>
        <w:tc>
          <w:tcPr>
            <w:tcW w:w="2070" w:type="dxa"/>
            <w:shd w:val="clear" w:color="auto" w:fill="auto"/>
          </w:tcPr>
          <w:p w14:paraId="24C0D49B" w14:textId="7A616A6F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Malawi (General population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A7D77AB" w14:textId="77777777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220D8DD" w14:textId="16FB1009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417FFE70" w14:textId="31571F3A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>: Overall</w:t>
            </w:r>
          </w:p>
        </w:tc>
      </w:tr>
      <w:tr w:rsidR="009570EC" w:rsidRPr="0012338A" w14:paraId="3C0ABA5A" w14:textId="77777777" w:rsidTr="00A57891">
        <w:trPr>
          <w:trHeight w:val="220"/>
        </w:trPr>
        <w:tc>
          <w:tcPr>
            <w:tcW w:w="9807" w:type="dxa"/>
            <w:gridSpan w:val="5"/>
            <w:shd w:val="clear" w:color="auto" w:fill="auto"/>
            <w:noWrap/>
            <w:vAlign w:val="center"/>
          </w:tcPr>
          <w:p w14:paraId="0CE804BF" w14:textId="2558A179" w:rsidR="009570EC" w:rsidRPr="0012338A" w:rsidRDefault="009570EC" w:rsidP="009570E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338A">
              <w:rPr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Non-DHS studies</w:t>
            </w:r>
          </w:p>
        </w:tc>
      </w:tr>
      <w:tr w:rsidR="009570EC" w:rsidRPr="0012338A" w14:paraId="2A1ED95A" w14:textId="5CCCD8BA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</w:tcPr>
          <w:p w14:paraId="627B2462" w14:textId="5260C790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sz w:val="22"/>
                <w:szCs w:val="22"/>
              </w:rPr>
              <w:t>Bwana, 2023, XS</w:t>
            </w:r>
          </w:p>
        </w:tc>
        <w:tc>
          <w:tcPr>
            <w:tcW w:w="2070" w:type="dxa"/>
            <w:shd w:val="clear" w:color="auto" w:fill="auto"/>
          </w:tcPr>
          <w:p w14:paraId="292FC1DC" w14:textId="65D4BF5E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Tanzania (Children under 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82CCADF" w14:textId="2DBE741B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Household asset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96F9E75" w14:textId="7E790C6B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39A34FAE" w14:textId="43A0D774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 xml:space="preserve">: </w:t>
            </w:r>
            <w:r w:rsidRPr="0012338A">
              <w:rPr>
                <w:color w:val="000000"/>
                <w:sz w:val="22"/>
                <w:szCs w:val="22"/>
              </w:rPr>
              <w:t>Overall</w:t>
            </w:r>
          </w:p>
        </w:tc>
      </w:tr>
      <w:tr w:rsidR="009570EC" w:rsidRPr="0012338A" w14:paraId="731BCAA7" w14:textId="6ACF86F3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</w:tcPr>
          <w:p w14:paraId="1C8BC730" w14:textId="6E859EC3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sz w:val="22"/>
                <w:szCs w:val="22"/>
                <w:lang w:val="en-GB"/>
              </w:rPr>
              <w:t xml:space="preserve">Lukhele, 2016; XS; HH, </w:t>
            </w:r>
          </w:p>
        </w:tc>
        <w:tc>
          <w:tcPr>
            <w:tcW w:w="2070" w:type="dxa"/>
            <w:shd w:val="clear" w:color="auto" w:fill="auto"/>
          </w:tcPr>
          <w:p w14:paraId="3965359C" w14:textId="17287F33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sz w:val="22"/>
                <w:szCs w:val="22"/>
                <w:lang w:val="en-GB"/>
              </w:rPr>
              <w:t>Eswatini (Pregnant women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AC66BD9" w14:textId="07A491A3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Household asset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9245D4B" w14:textId="4F73BFFA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367915C8" w14:textId="357A6FC2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 xml:space="preserve">: </w:t>
            </w:r>
            <w:r w:rsidRPr="0012338A">
              <w:rPr>
                <w:color w:val="000000"/>
                <w:sz w:val="22"/>
                <w:szCs w:val="22"/>
              </w:rPr>
              <w:t>Overall</w:t>
            </w:r>
          </w:p>
        </w:tc>
      </w:tr>
      <w:tr w:rsidR="009570EC" w:rsidRPr="0012338A" w14:paraId="3F648B33" w14:textId="6A96F097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</w:tcPr>
          <w:p w14:paraId="407238B3" w14:textId="2698C8A4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Mabaso, 2018, XS</w:t>
            </w:r>
          </w:p>
        </w:tc>
        <w:tc>
          <w:tcPr>
            <w:tcW w:w="2070" w:type="dxa"/>
            <w:shd w:val="clear" w:color="auto" w:fill="auto"/>
          </w:tcPr>
          <w:p w14:paraId="78F5FBB9" w14:textId="4E5607DB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South Africa (Young women 15-2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C6DA1A" w14:textId="557832F3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Household asset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AA9CE84" w14:textId="7F477EAC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3B98CF09" w14:textId="63648420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 xml:space="preserve">: </w:t>
            </w:r>
            <w:r w:rsidRPr="0012338A">
              <w:rPr>
                <w:color w:val="000000"/>
                <w:sz w:val="22"/>
                <w:szCs w:val="22"/>
              </w:rPr>
              <w:t>Overall</w:t>
            </w:r>
          </w:p>
        </w:tc>
      </w:tr>
      <w:tr w:rsidR="009570EC" w:rsidRPr="0012338A" w14:paraId="28D4044C" w14:textId="69D5B7B6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61460CE" w14:textId="7B06E62C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Pascoe, 2015, XS</w:t>
            </w:r>
          </w:p>
        </w:tc>
        <w:tc>
          <w:tcPr>
            <w:tcW w:w="2070" w:type="dxa"/>
            <w:shd w:val="clear" w:color="auto" w:fill="auto"/>
          </w:tcPr>
          <w:p w14:paraId="4D4369ED" w14:textId="62DA098B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Zimbabwe (Women 18-22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3F994F3" w14:textId="479B99C6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Household asset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BC0541D" w14:textId="46719EDB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46F5AA51" w14:textId="4A459D53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 xml:space="preserve">: </w:t>
            </w:r>
            <w:r w:rsidRPr="0012338A">
              <w:rPr>
                <w:color w:val="000000"/>
                <w:sz w:val="22"/>
                <w:szCs w:val="22"/>
              </w:rPr>
              <w:t>Overall</w:t>
            </w:r>
          </w:p>
        </w:tc>
      </w:tr>
      <w:tr w:rsidR="009570EC" w:rsidRPr="0012338A" w14:paraId="1C29679B" w14:textId="7213E3F3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8B59F2A" w14:textId="52B90ECF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Pons-Duran, 2016, RXS</w:t>
            </w:r>
          </w:p>
        </w:tc>
        <w:tc>
          <w:tcPr>
            <w:tcW w:w="2070" w:type="dxa"/>
            <w:shd w:val="clear" w:color="auto" w:fill="auto"/>
          </w:tcPr>
          <w:p w14:paraId="47C9FBBE" w14:textId="05F2BBC9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Mozambique (General population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AB6A6CB" w14:textId="77777777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Household asset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656295B" w14:textId="291FDDB8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001CDA5E" w14:textId="0DC3C0B3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 xml:space="preserve">: </w:t>
            </w:r>
            <w:r w:rsidRPr="0012338A">
              <w:rPr>
                <w:color w:val="000000"/>
                <w:sz w:val="22"/>
                <w:szCs w:val="22"/>
              </w:rPr>
              <w:t>Overall</w:t>
            </w:r>
          </w:p>
        </w:tc>
      </w:tr>
      <w:tr w:rsidR="009570EC" w:rsidRPr="0012338A" w14:paraId="4320A453" w14:textId="49F50620" w:rsidTr="00DE0C90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B785F13" w14:textId="2079F989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Schur, 2015, CS</w:t>
            </w:r>
          </w:p>
        </w:tc>
        <w:tc>
          <w:tcPr>
            <w:tcW w:w="2070" w:type="dxa"/>
            <w:shd w:val="clear" w:color="auto" w:fill="auto"/>
          </w:tcPr>
          <w:p w14:paraId="4748BF9C" w14:textId="470ED43E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Zimbabwe (General population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1F5F0B9" w14:textId="77777777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Household asset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E12172" w14:textId="05BB8D68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57F8DC4E" w14:textId="4F2C3415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 xml:space="preserve">: </w:t>
            </w:r>
            <w:r w:rsidRPr="0012338A">
              <w:rPr>
                <w:color w:val="000000"/>
                <w:sz w:val="22"/>
                <w:szCs w:val="22"/>
              </w:rPr>
              <w:t xml:space="preserve">Overall, </w:t>
            </w:r>
            <w:r w:rsidR="007C04EE" w:rsidRPr="0012338A">
              <w:rPr>
                <w:color w:val="000000"/>
                <w:sz w:val="22"/>
                <w:szCs w:val="22"/>
              </w:rPr>
              <w:t xml:space="preserve">Female, </w:t>
            </w:r>
            <w:r w:rsidRPr="0012338A">
              <w:rPr>
                <w:color w:val="000000"/>
                <w:sz w:val="22"/>
                <w:szCs w:val="22"/>
              </w:rPr>
              <w:t>Male</w:t>
            </w:r>
          </w:p>
        </w:tc>
      </w:tr>
      <w:tr w:rsidR="009570EC" w:rsidRPr="0012338A" w14:paraId="089B85DD" w14:textId="57804CDA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64CEA0E" w14:textId="3C75252A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Wabiri, 2013, XS</w:t>
            </w: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4A83E64F" w14:textId="0EF925B9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 xml:space="preserve">South Africa </w:t>
            </w: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(General population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2B5EEEB" w14:textId="6326BF1B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Household asset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1C2801" w14:textId="4AB80D1F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701124E4" w14:textId="4E295F37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ategorical</w:t>
            </w:r>
            <w:r w:rsidRPr="0012338A">
              <w:rPr>
                <w:color w:val="000000"/>
                <w:sz w:val="22"/>
                <w:szCs w:val="22"/>
              </w:rPr>
              <w:t xml:space="preserve">: </w:t>
            </w:r>
            <w:r w:rsidRPr="0012338A">
              <w:rPr>
                <w:color w:val="000000"/>
                <w:sz w:val="22"/>
                <w:szCs w:val="22"/>
              </w:rPr>
              <w:t>Overall</w:t>
            </w:r>
          </w:p>
        </w:tc>
      </w:tr>
      <w:tr w:rsidR="009570EC" w:rsidRPr="0012338A" w14:paraId="1EF3C84F" w14:textId="77777777" w:rsidTr="00A57891">
        <w:trPr>
          <w:trHeight w:val="220"/>
        </w:trPr>
        <w:tc>
          <w:tcPr>
            <w:tcW w:w="9807" w:type="dxa"/>
            <w:gridSpan w:val="5"/>
            <w:shd w:val="clear" w:color="auto" w:fill="auto"/>
            <w:noWrap/>
            <w:vAlign w:val="center"/>
          </w:tcPr>
          <w:p w14:paraId="54175A65" w14:textId="20C61FC7" w:rsidR="009570EC" w:rsidRPr="0012338A" w:rsidRDefault="009570EC" w:rsidP="009570E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338A">
              <w:rPr>
                <w:rFonts w:eastAsia="Aptos"/>
                <w:b/>
                <w:bCs/>
                <w:iCs/>
                <w:sz w:val="22"/>
                <w:szCs w:val="22"/>
                <w:lang w:val="en-GB"/>
              </w:rPr>
              <w:t>Studies measuring wealth as a continuous variable</w:t>
            </w:r>
          </w:p>
        </w:tc>
      </w:tr>
      <w:tr w:rsidR="009570EC" w:rsidRPr="0012338A" w14:paraId="231EAA4E" w14:textId="77777777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</w:tcPr>
          <w:p w14:paraId="1FFAA888" w14:textId="37076521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Asiedu, 2012, XS</w:t>
            </w:r>
          </w:p>
        </w:tc>
        <w:tc>
          <w:tcPr>
            <w:tcW w:w="2070" w:type="dxa"/>
            <w:shd w:val="clear" w:color="auto" w:fill="auto"/>
          </w:tcPr>
          <w:p w14:paraId="6E203DFF" w14:textId="31BF7A35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Lesotho, Malawi, Eswatini, Zimbabwe (General population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5F7629C" w14:textId="19C00737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E8EE7FE" w14:textId="76E19927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Probit regression coefficient</w:t>
            </w:r>
          </w:p>
        </w:tc>
        <w:tc>
          <w:tcPr>
            <w:tcW w:w="2072" w:type="dxa"/>
            <w:shd w:val="clear" w:color="auto" w:fill="auto"/>
          </w:tcPr>
          <w:p w14:paraId="2B66D5A3" w14:textId="47BD54A5" w:rsidR="009570EC" w:rsidRPr="0012338A" w:rsidRDefault="009570EC" w:rsidP="009570E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ontinuous</w:t>
            </w:r>
            <w:r w:rsidRPr="0012338A">
              <w:rPr>
                <w:color w:val="000000"/>
                <w:sz w:val="22"/>
                <w:szCs w:val="22"/>
              </w:rPr>
              <w:t>: Overall</w:t>
            </w:r>
          </w:p>
        </w:tc>
      </w:tr>
      <w:tr w:rsidR="009570EC" w:rsidRPr="0012338A" w14:paraId="37E5A136" w14:textId="77777777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</w:tcPr>
          <w:p w14:paraId="024D402C" w14:textId="20137FA9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sz w:val="22"/>
                <w:szCs w:val="22"/>
                <w:lang w:val="en-GB"/>
              </w:rPr>
              <w:t>Fox, 2012, XS</w:t>
            </w:r>
          </w:p>
        </w:tc>
        <w:tc>
          <w:tcPr>
            <w:tcW w:w="2070" w:type="dxa"/>
            <w:shd w:val="clear" w:color="auto" w:fill="auto"/>
          </w:tcPr>
          <w:p w14:paraId="68A3999F" w14:textId="27154033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sz w:val="22"/>
                <w:szCs w:val="22"/>
                <w:lang w:val="en-GB"/>
              </w:rPr>
              <w:t xml:space="preserve">16 countries </w:t>
            </w: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(General population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7494719" w14:textId="754CBB24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396EDD" w14:textId="1BB45362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135ED387" w14:textId="6FEFA174" w:rsidR="009570EC" w:rsidRPr="0012338A" w:rsidRDefault="009570EC" w:rsidP="009570E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ontinuous</w:t>
            </w:r>
            <w:r w:rsidRPr="0012338A">
              <w:rPr>
                <w:color w:val="000000"/>
                <w:sz w:val="22"/>
                <w:szCs w:val="22"/>
              </w:rPr>
              <w:t>: Overall</w:t>
            </w:r>
          </w:p>
        </w:tc>
      </w:tr>
      <w:tr w:rsidR="009570EC" w:rsidRPr="0012338A" w14:paraId="3B7D4D8D" w14:textId="77777777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</w:tcPr>
          <w:p w14:paraId="4566A45B" w14:textId="5711CA96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Hadley, 2019, XS</w:t>
            </w:r>
          </w:p>
        </w:tc>
        <w:tc>
          <w:tcPr>
            <w:tcW w:w="2070" w:type="dxa"/>
            <w:shd w:val="clear" w:color="auto" w:fill="auto"/>
          </w:tcPr>
          <w:p w14:paraId="0DBC0CDB" w14:textId="6095C876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Tanzania, Ethiopia, Kenya (General population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245E037" w14:textId="6D384D40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DB7495D" w14:textId="23F89028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0B865526" w14:textId="11BF0468" w:rsidR="009570EC" w:rsidRPr="0012338A" w:rsidRDefault="009570EC" w:rsidP="009570E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ontinuous</w:t>
            </w:r>
            <w:r w:rsidRPr="0012338A">
              <w:rPr>
                <w:color w:val="000000"/>
                <w:sz w:val="22"/>
                <w:szCs w:val="22"/>
              </w:rPr>
              <w:t>: Overall, Male, Female</w:t>
            </w:r>
          </w:p>
        </w:tc>
      </w:tr>
      <w:tr w:rsidR="009570EC" w:rsidRPr="0012338A" w14:paraId="5024AFD2" w14:textId="77777777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</w:tcPr>
          <w:p w14:paraId="4A6E3442" w14:textId="1037D209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Kasirye, 2016, XS</w:t>
            </w:r>
          </w:p>
        </w:tc>
        <w:tc>
          <w:tcPr>
            <w:tcW w:w="2070" w:type="dxa"/>
            <w:shd w:val="clear" w:color="auto" w:fill="auto"/>
          </w:tcPr>
          <w:p w14:paraId="00D7AEDB" w14:textId="48814CEE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Uganda (General population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D5BCA18" w14:textId="23712001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Household asset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564DFF2" w14:textId="45E57C29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Probit regression coefficient</w:t>
            </w:r>
          </w:p>
        </w:tc>
        <w:tc>
          <w:tcPr>
            <w:tcW w:w="2072" w:type="dxa"/>
            <w:shd w:val="clear" w:color="auto" w:fill="auto"/>
          </w:tcPr>
          <w:p w14:paraId="39F03B6E" w14:textId="0FD91AC5" w:rsidR="009570EC" w:rsidRPr="0012338A" w:rsidRDefault="009570EC" w:rsidP="009570E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ontinuous</w:t>
            </w:r>
            <w:r w:rsidRPr="0012338A">
              <w:rPr>
                <w:color w:val="000000"/>
                <w:sz w:val="22"/>
                <w:szCs w:val="22"/>
              </w:rPr>
              <w:t>: Overall, Female, Male</w:t>
            </w:r>
          </w:p>
        </w:tc>
      </w:tr>
      <w:tr w:rsidR="009570EC" w:rsidRPr="0012338A" w14:paraId="3E944EE5" w14:textId="77777777" w:rsidTr="00A57891">
        <w:trPr>
          <w:trHeight w:val="220"/>
        </w:trPr>
        <w:tc>
          <w:tcPr>
            <w:tcW w:w="1885" w:type="dxa"/>
            <w:shd w:val="clear" w:color="auto" w:fill="auto"/>
            <w:noWrap/>
            <w:vAlign w:val="center"/>
          </w:tcPr>
          <w:p w14:paraId="6611563F" w14:textId="7B992C56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Nattrass, 2012, CS</w:t>
            </w:r>
          </w:p>
        </w:tc>
        <w:tc>
          <w:tcPr>
            <w:tcW w:w="2070" w:type="dxa"/>
            <w:shd w:val="clear" w:color="auto" w:fill="auto"/>
          </w:tcPr>
          <w:p w14:paraId="42268C3F" w14:textId="3E46E3DE" w:rsidR="009570EC" w:rsidRPr="0012338A" w:rsidRDefault="009570EC" w:rsidP="009570EC">
            <w:pPr>
              <w:rPr>
                <w:rFonts w:eastAsia="Aptos"/>
                <w:iCs/>
                <w:sz w:val="22"/>
                <w:szCs w:val="22"/>
                <w:lang w:val="en-GB"/>
              </w:rPr>
            </w:pPr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South Africa (Adolescents &amp; young adults 14-2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BDF332A" w14:textId="40A08275" w:rsidR="009570EC" w:rsidRPr="0012338A" w:rsidRDefault="009570EC" w:rsidP="009570EC">
            <w:pPr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Household asset ind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CBAA9C7" w14:textId="68B98EEE" w:rsidR="009570EC" w:rsidRPr="0012338A" w:rsidRDefault="009570EC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072" w:type="dxa"/>
            <w:shd w:val="clear" w:color="auto" w:fill="auto"/>
          </w:tcPr>
          <w:p w14:paraId="400FF0C3" w14:textId="31AD24CB" w:rsidR="009570EC" w:rsidRPr="0012338A" w:rsidRDefault="009570EC" w:rsidP="009570E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338A">
              <w:rPr>
                <w:i/>
                <w:iCs/>
                <w:color w:val="000000"/>
                <w:sz w:val="22"/>
                <w:szCs w:val="22"/>
              </w:rPr>
              <w:t>Continuous</w:t>
            </w:r>
            <w:r w:rsidRPr="0012338A">
              <w:rPr>
                <w:color w:val="000000"/>
                <w:sz w:val="22"/>
                <w:szCs w:val="22"/>
              </w:rPr>
              <w:t>: Overall, Female, Male</w:t>
            </w:r>
          </w:p>
        </w:tc>
      </w:tr>
      <w:tr w:rsidR="009570EC" w:rsidRPr="0012338A" w14:paraId="4F6DABA4" w14:textId="2FBA402A" w:rsidTr="00A57891">
        <w:trPr>
          <w:trHeight w:val="220"/>
        </w:trPr>
        <w:tc>
          <w:tcPr>
            <w:tcW w:w="9807" w:type="dxa"/>
            <w:gridSpan w:val="5"/>
            <w:shd w:val="clear" w:color="auto" w:fill="auto"/>
            <w:noWrap/>
            <w:vAlign w:val="center"/>
          </w:tcPr>
          <w:p w14:paraId="56877812" w14:textId="77777777" w:rsidR="009570EC" w:rsidRPr="0012338A" w:rsidRDefault="00DE0C90" w:rsidP="009570EC">
            <w:pPr>
              <w:rPr>
                <w:color w:val="000000"/>
                <w:sz w:val="22"/>
                <w:szCs w:val="22"/>
              </w:rPr>
            </w:pPr>
            <w:proofErr w:type="gramStart"/>
            <w:r w:rsidRPr="0012338A">
              <w:rPr>
                <w:color w:val="000000"/>
                <w:sz w:val="22"/>
                <w:szCs w:val="22"/>
              </w:rPr>
              <w:lastRenderedPageBreak/>
              <w:t>a</w:t>
            </w:r>
            <w:proofErr w:type="gramEnd"/>
            <w:r w:rsidRPr="0012338A">
              <w:rPr>
                <w:color w:val="000000"/>
                <w:sz w:val="22"/>
                <w:szCs w:val="22"/>
              </w:rPr>
              <w:t xml:space="preserve"> Excluded from overall meta-analysis to avoid double-counting of participants represented in DHS datasets used elsewhere; only included in sex-specific analyses.</w:t>
            </w:r>
          </w:p>
          <w:p w14:paraId="173C61A7" w14:textId="36C6B103" w:rsidR="00DE0C90" w:rsidRPr="0012338A" w:rsidRDefault="00DE0C90" w:rsidP="009570EC">
            <w:pPr>
              <w:rPr>
                <w:color w:val="000000"/>
                <w:sz w:val="22"/>
                <w:szCs w:val="22"/>
              </w:rPr>
            </w:pPr>
            <w:r w:rsidRPr="0012338A">
              <w:rPr>
                <w:color w:val="000000"/>
                <w:sz w:val="22"/>
                <w:szCs w:val="22"/>
              </w:rPr>
              <w:t xml:space="preserve">b Evidence from the 2011 DHS studies in Ethiopia and Uganda were excluded from overall meta-analysis to avoid double-counting, but included in the </w:t>
            </w:r>
            <w:r w:rsidR="004A31B8" w:rsidRPr="0012338A">
              <w:rPr>
                <w:color w:val="000000"/>
                <w:sz w:val="22"/>
                <w:szCs w:val="22"/>
              </w:rPr>
              <w:t>analyses by urbanicity.</w:t>
            </w:r>
          </w:p>
        </w:tc>
      </w:tr>
    </w:tbl>
    <w:p w14:paraId="52BACDCD" w14:textId="77777777" w:rsidR="00F15B8A" w:rsidRPr="00EF07BB" w:rsidRDefault="00F15B8A" w:rsidP="00E232EF"/>
    <w:p w14:paraId="465FC269" w14:textId="0636C315" w:rsidR="00F15B8A" w:rsidRPr="00F0386E" w:rsidRDefault="00F0386E" w:rsidP="00E232EF">
      <w:pPr>
        <w:rPr>
          <w:i/>
          <w:iCs/>
        </w:rPr>
      </w:pPr>
      <w:r w:rsidRPr="00EF07BB">
        <w:rPr>
          <w:i/>
          <w:iCs/>
        </w:rPr>
        <w:t xml:space="preserve">Studies </w:t>
      </w:r>
      <w:r>
        <w:rPr>
          <w:i/>
          <w:iCs/>
        </w:rPr>
        <w:t>excluded from</w:t>
      </w:r>
      <w:r w:rsidRPr="00EF07BB">
        <w:rPr>
          <w:i/>
          <w:iCs/>
        </w:rPr>
        <w:t xml:space="preserve"> </w:t>
      </w:r>
      <w:r>
        <w:rPr>
          <w:i/>
          <w:iCs/>
        </w:rPr>
        <w:t>m</w:t>
      </w:r>
      <w:r w:rsidRPr="00EF07BB">
        <w:rPr>
          <w:i/>
          <w:iCs/>
        </w:rPr>
        <w:t>eta-</w:t>
      </w:r>
      <w:r>
        <w:rPr>
          <w:i/>
          <w:iCs/>
        </w:rPr>
        <w:t>a</w:t>
      </w:r>
      <w:r w:rsidRPr="00EF07BB">
        <w:rPr>
          <w:i/>
          <w:iCs/>
        </w:rPr>
        <w:t>nalysis</w:t>
      </w:r>
    </w:p>
    <w:p w14:paraId="5978E202" w14:textId="0212D4AE" w:rsidR="00B25726" w:rsidRPr="00EF07BB" w:rsidRDefault="0012338A" w:rsidP="00B25726">
      <w:r>
        <w:t>In total, 31 analyses</w:t>
      </w:r>
      <w:r w:rsidR="004349A4" w:rsidRPr="00EF07BB">
        <w:t xml:space="preserve"> </w:t>
      </w:r>
      <w:r w:rsidR="00F0386E">
        <w:t xml:space="preserve">from </w:t>
      </w:r>
      <w:r w:rsidR="00FE09F6">
        <w:t>21</w:t>
      </w:r>
      <w:r w:rsidR="00F0386E">
        <w:t xml:space="preserve"> </w:t>
      </w:r>
      <w:proofErr w:type="spellStart"/>
      <w:r w:rsidR="00F0386E">
        <w:t>studies</w:t>
      </w:r>
      <w:proofErr w:type="spellEnd"/>
      <w:r w:rsidR="00F0386E">
        <w:t xml:space="preserve"> were </w:t>
      </w:r>
      <w:r w:rsidR="004349A4" w:rsidRPr="00EF07BB">
        <w:t xml:space="preserve">excluded (Supplemental Table </w:t>
      </w:r>
      <w:r w:rsidR="00F0386E">
        <w:t>3</w:t>
      </w:r>
      <w:r w:rsidR="004349A4" w:rsidRPr="00EF07BB">
        <w:t>)</w:t>
      </w:r>
      <w:r w:rsidR="00046903" w:rsidRPr="00EF07BB">
        <w:t xml:space="preserve">. For some studies, one analysis was included while others were excluded (e.g., </w:t>
      </w:r>
      <w:r w:rsidR="00A90278" w:rsidRPr="00EF07BB">
        <w:t>analyses around household wealth and HIV from the Fox 2012 article were included, while analyses around subnational</w:t>
      </w:r>
      <w:r w:rsidR="003B58E2" w:rsidRPr="00EF07BB">
        <w:t xml:space="preserve"> wealth </w:t>
      </w:r>
      <w:r w:rsidR="00A90278" w:rsidRPr="00EF07BB">
        <w:t xml:space="preserve">and national </w:t>
      </w:r>
      <w:r w:rsidR="003B58E2" w:rsidRPr="00EF07BB">
        <w:t xml:space="preserve">inequality were excluded based on having few or no comparable studies). The most common reasons for excluding analyses were </w:t>
      </w:r>
      <w:r w:rsidR="00D5013C" w:rsidRPr="00EF07BB">
        <w:t>being one of one or two studies using a particular statistical method or independent variable (</w:t>
      </w:r>
      <w:r w:rsidR="00B25726" w:rsidRPr="00EF07BB">
        <w:t xml:space="preserve">22 </w:t>
      </w:r>
      <w:r w:rsidR="00FA11FE">
        <w:t>analyses</w:t>
      </w:r>
      <w:r w:rsidR="00B25726" w:rsidRPr="00EF07BB">
        <w:t>), omission</w:t>
      </w:r>
      <w:r w:rsidR="003B58E2" w:rsidRPr="00EF07BB">
        <w:t xml:space="preserve"> of measures of effect beyond p-values (</w:t>
      </w:r>
      <w:r w:rsidR="000D0460">
        <w:t>5</w:t>
      </w:r>
      <w:r w:rsidR="003B58E2" w:rsidRPr="00EF07BB">
        <w:t xml:space="preserve"> </w:t>
      </w:r>
      <w:r w:rsidR="00FA11FE">
        <w:t>analyses</w:t>
      </w:r>
      <w:r w:rsidR="003B58E2" w:rsidRPr="00EF07BB">
        <w:t xml:space="preserve">) and </w:t>
      </w:r>
      <w:r w:rsidR="00B25726" w:rsidRPr="00EF07BB">
        <w:t>omission</w:t>
      </w:r>
      <w:r w:rsidR="003B58E2" w:rsidRPr="00EF07BB">
        <w:t xml:space="preserve"> of standard errors or confidence intervals with no response to author contact (3 </w:t>
      </w:r>
      <w:r w:rsidR="00FA11FE">
        <w:t>analyses</w:t>
      </w:r>
      <w:r w:rsidR="003B58E2" w:rsidRPr="00EF07BB">
        <w:t xml:space="preserve">). </w:t>
      </w:r>
      <w:r w:rsidR="00B25726" w:rsidRPr="00EF07BB">
        <w:t xml:space="preserve"> One study was excluded because it relied on DHS data largely reported on in other studies. </w:t>
      </w:r>
    </w:p>
    <w:p w14:paraId="417D13BA" w14:textId="1529A6C3" w:rsidR="00086B71" w:rsidRPr="00EF07BB" w:rsidRDefault="00F06C35" w:rsidP="00F06C35">
      <w:pPr>
        <w:autoSpaceDE w:val="0"/>
        <w:autoSpaceDN w:val="0"/>
        <w:adjustRightInd w:val="0"/>
        <w:spacing w:after="0"/>
      </w:pPr>
      <w:r w:rsidRPr="00EF07BB">
        <w:rPr>
          <w:b/>
          <w:bCs/>
        </w:rPr>
        <w:t xml:space="preserve">Supplemental Table </w:t>
      </w:r>
      <w:r w:rsidR="00F0386E">
        <w:rPr>
          <w:b/>
          <w:bCs/>
        </w:rPr>
        <w:t>3</w:t>
      </w:r>
      <w:r w:rsidRPr="00EF07BB">
        <w:rPr>
          <w:b/>
          <w:bCs/>
        </w:rPr>
        <w:t xml:space="preserve">. </w:t>
      </w:r>
      <w:r w:rsidRPr="00EF07BB">
        <w:t>Summary of studies excluded from meta-analysis, by outcome</w:t>
      </w:r>
      <w:r w:rsidR="00A00D20" w:rsidRPr="00EF07BB">
        <w:t xml:space="preserve">, </w:t>
      </w:r>
      <w:r w:rsidRPr="00EF07BB">
        <w:t xml:space="preserve">socioecological level, and </w:t>
      </w:r>
      <w:r w:rsidR="00A00D20" w:rsidRPr="00EF07BB">
        <w:t>independent variable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605"/>
        <w:gridCol w:w="2340"/>
        <w:gridCol w:w="1530"/>
        <w:gridCol w:w="3060"/>
      </w:tblGrid>
      <w:tr w:rsidR="002D74F7" w:rsidRPr="0012338A" w14:paraId="586065D9" w14:textId="77777777" w:rsidTr="000E1338">
        <w:trPr>
          <w:trHeight w:val="20"/>
        </w:trPr>
        <w:tc>
          <w:tcPr>
            <w:tcW w:w="2605" w:type="dxa"/>
            <w:hideMark/>
          </w:tcPr>
          <w:p w14:paraId="0FA1B355" w14:textId="6F4C1219" w:rsidR="002D74F7" w:rsidRPr="0012338A" w:rsidRDefault="002D74F7" w:rsidP="002D74F7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First author, publication year, study design, level(s) addressed, setting (population)</w:t>
            </w:r>
          </w:p>
        </w:tc>
        <w:tc>
          <w:tcPr>
            <w:tcW w:w="2340" w:type="dxa"/>
            <w:hideMark/>
          </w:tcPr>
          <w:p w14:paraId="6E7F0AF1" w14:textId="19E3998E" w:rsidR="002D74F7" w:rsidRPr="0012338A" w:rsidRDefault="00A00D20" w:rsidP="002D74F7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Independent variable</w:t>
            </w:r>
            <w:r w:rsidR="002D74F7" w:rsidRPr="0012338A">
              <w:rPr>
                <w:b/>
                <w:bCs/>
                <w:sz w:val="22"/>
                <w:szCs w:val="22"/>
              </w:rPr>
              <w:t xml:space="preserve"> measurement</w:t>
            </w:r>
          </w:p>
        </w:tc>
        <w:tc>
          <w:tcPr>
            <w:tcW w:w="1530" w:type="dxa"/>
            <w:noWrap/>
            <w:hideMark/>
          </w:tcPr>
          <w:p w14:paraId="14937DA6" w14:textId="1287FD0D" w:rsidR="002D74F7" w:rsidRPr="0012338A" w:rsidRDefault="00EF07BB" w:rsidP="002D74F7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 xml:space="preserve">Statistical method used </w:t>
            </w:r>
          </w:p>
        </w:tc>
        <w:tc>
          <w:tcPr>
            <w:tcW w:w="3060" w:type="dxa"/>
            <w:noWrap/>
            <w:hideMark/>
          </w:tcPr>
          <w:p w14:paraId="7947F3C9" w14:textId="77777777" w:rsidR="002D74F7" w:rsidRPr="0012338A" w:rsidRDefault="002D74F7" w:rsidP="002D74F7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Meta-analysis exclusion reason</w:t>
            </w:r>
          </w:p>
        </w:tc>
      </w:tr>
      <w:tr w:rsidR="002D74F7" w:rsidRPr="0012338A" w14:paraId="1D415D9D" w14:textId="77777777" w:rsidTr="000E1338">
        <w:trPr>
          <w:trHeight w:val="20"/>
        </w:trPr>
        <w:tc>
          <w:tcPr>
            <w:tcW w:w="9535" w:type="dxa"/>
            <w:gridSpan w:val="4"/>
            <w:noWrap/>
          </w:tcPr>
          <w:p w14:paraId="2380BF8E" w14:textId="3886C2BF" w:rsidR="002D74F7" w:rsidRPr="0012338A" w:rsidRDefault="002D74F7" w:rsidP="002D74F7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Household wealth &amp; HIV incidence</w:t>
            </w:r>
          </w:p>
        </w:tc>
      </w:tr>
      <w:tr w:rsidR="002D74F7" w:rsidRPr="0012338A" w14:paraId="4FEBA948" w14:textId="77777777" w:rsidTr="000E1338">
        <w:trPr>
          <w:trHeight w:val="20"/>
        </w:trPr>
        <w:tc>
          <w:tcPr>
            <w:tcW w:w="2605" w:type="dxa"/>
            <w:noWrap/>
            <w:hideMark/>
          </w:tcPr>
          <w:p w14:paraId="05300B08" w14:textId="77777777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proofErr w:type="spellStart"/>
            <w:r w:rsidRPr="0012338A">
              <w:rPr>
                <w:sz w:val="22"/>
                <w:szCs w:val="22"/>
              </w:rPr>
              <w:t>Aulagnier</w:t>
            </w:r>
            <w:proofErr w:type="spellEnd"/>
            <w:r w:rsidRPr="0012338A">
              <w:rPr>
                <w:sz w:val="22"/>
                <w:szCs w:val="22"/>
              </w:rPr>
              <w:t>, 2011, C, Namibia (General population)</w:t>
            </w:r>
          </w:p>
        </w:tc>
        <w:tc>
          <w:tcPr>
            <w:tcW w:w="2340" w:type="dxa"/>
            <w:hideMark/>
          </w:tcPr>
          <w:p w14:paraId="3C6931B3" w14:textId="5BE82DB3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 xml:space="preserve">Per capita consumption </w:t>
            </w:r>
          </w:p>
        </w:tc>
        <w:tc>
          <w:tcPr>
            <w:tcW w:w="1530" w:type="dxa"/>
            <w:noWrap/>
            <w:hideMark/>
          </w:tcPr>
          <w:p w14:paraId="4080930A" w14:textId="7DA43F87" w:rsidR="008D067F" w:rsidRPr="0012338A" w:rsidRDefault="008D067F" w:rsidP="008D067F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  <w:hideMark/>
          </w:tcPr>
          <w:p w14:paraId="1F95C678" w14:textId="77777777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ole study assessing per capita consumption vs poverty line</w:t>
            </w:r>
          </w:p>
        </w:tc>
      </w:tr>
      <w:tr w:rsidR="002D74F7" w:rsidRPr="0012338A" w14:paraId="4A280DCA" w14:textId="77777777" w:rsidTr="000E1338">
        <w:trPr>
          <w:trHeight w:val="20"/>
        </w:trPr>
        <w:tc>
          <w:tcPr>
            <w:tcW w:w="2605" w:type="dxa"/>
            <w:noWrap/>
            <w:hideMark/>
          </w:tcPr>
          <w:p w14:paraId="1ECA1822" w14:textId="77777777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proofErr w:type="spellStart"/>
            <w:r w:rsidRPr="0012338A">
              <w:rPr>
                <w:sz w:val="22"/>
                <w:szCs w:val="22"/>
              </w:rPr>
              <w:t>Barninghausen</w:t>
            </w:r>
            <w:proofErr w:type="spellEnd"/>
            <w:r w:rsidRPr="0012338A">
              <w:rPr>
                <w:sz w:val="22"/>
                <w:szCs w:val="22"/>
              </w:rPr>
              <w:t>, 2007, C, South Africa (General population)</w:t>
            </w:r>
          </w:p>
        </w:tc>
        <w:tc>
          <w:tcPr>
            <w:tcW w:w="2340" w:type="dxa"/>
            <w:hideMark/>
          </w:tcPr>
          <w:p w14:paraId="5FEA6E00" w14:textId="51198CFE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Household asset index</w:t>
            </w:r>
          </w:p>
        </w:tc>
        <w:tc>
          <w:tcPr>
            <w:tcW w:w="1530" w:type="dxa"/>
            <w:noWrap/>
            <w:hideMark/>
          </w:tcPr>
          <w:p w14:paraId="3A04582E" w14:textId="16D1227F" w:rsidR="002D74F7" w:rsidRPr="0012338A" w:rsidRDefault="008D067F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Cox proportional hazards</w:t>
            </w:r>
          </w:p>
        </w:tc>
        <w:tc>
          <w:tcPr>
            <w:tcW w:w="3060" w:type="dxa"/>
            <w:noWrap/>
            <w:hideMark/>
          </w:tcPr>
          <w:p w14:paraId="53B7B859" w14:textId="77777777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ole study using survival analysis</w:t>
            </w:r>
          </w:p>
        </w:tc>
      </w:tr>
      <w:tr w:rsidR="002D74F7" w:rsidRPr="0012338A" w14:paraId="7A858CD4" w14:textId="77777777" w:rsidTr="000E1338">
        <w:trPr>
          <w:trHeight w:val="20"/>
        </w:trPr>
        <w:tc>
          <w:tcPr>
            <w:tcW w:w="2605" w:type="dxa"/>
            <w:noWrap/>
          </w:tcPr>
          <w:p w14:paraId="3001B6F6" w14:textId="05C7872C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antelli, 2021, C, Uganda (General population)</w:t>
            </w:r>
          </w:p>
        </w:tc>
        <w:tc>
          <w:tcPr>
            <w:tcW w:w="2340" w:type="dxa"/>
          </w:tcPr>
          <w:p w14:paraId="1A66368D" w14:textId="0E1DE6D3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Household asset index</w:t>
            </w:r>
          </w:p>
        </w:tc>
        <w:tc>
          <w:tcPr>
            <w:tcW w:w="1530" w:type="dxa"/>
            <w:noWrap/>
          </w:tcPr>
          <w:p w14:paraId="5E47843B" w14:textId="14D8334C" w:rsidR="002D74F7" w:rsidRPr="0012338A" w:rsidRDefault="008D067F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Poisson regression</w:t>
            </w:r>
          </w:p>
        </w:tc>
        <w:tc>
          <w:tcPr>
            <w:tcW w:w="3060" w:type="dxa"/>
            <w:noWrap/>
          </w:tcPr>
          <w:p w14:paraId="78A8B06F" w14:textId="511D57E3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nly two studies assessed wealth &amp; HIV using Poisson regression</w:t>
            </w:r>
          </w:p>
        </w:tc>
      </w:tr>
      <w:tr w:rsidR="002D74F7" w:rsidRPr="0012338A" w14:paraId="43CC7BA6" w14:textId="77777777" w:rsidTr="000E1338">
        <w:trPr>
          <w:trHeight w:val="20"/>
        </w:trPr>
        <w:tc>
          <w:tcPr>
            <w:tcW w:w="9535" w:type="dxa"/>
            <w:gridSpan w:val="4"/>
            <w:noWrap/>
          </w:tcPr>
          <w:p w14:paraId="69858F04" w14:textId="60BD8FD7" w:rsidR="002D74F7" w:rsidRPr="0012338A" w:rsidRDefault="002D74F7" w:rsidP="002D74F7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Household income &amp; HIV incidence</w:t>
            </w:r>
          </w:p>
        </w:tc>
      </w:tr>
      <w:tr w:rsidR="002D74F7" w:rsidRPr="0012338A" w14:paraId="14E6C4D4" w14:textId="77777777" w:rsidTr="000E1338">
        <w:trPr>
          <w:trHeight w:val="20"/>
        </w:trPr>
        <w:tc>
          <w:tcPr>
            <w:tcW w:w="2605" w:type="dxa"/>
            <w:noWrap/>
            <w:hideMark/>
          </w:tcPr>
          <w:p w14:paraId="7DA5E7F4" w14:textId="77777777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proofErr w:type="spellStart"/>
            <w:r w:rsidRPr="0012338A">
              <w:rPr>
                <w:sz w:val="22"/>
                <w:szCs w:val="22"/>
              </w:rPr>
              <w:t>Gritzman</w:t>
            </w:r>
            <w:proofErr w:type="spellEnd"/>
            <w:r w:rsidRPr="0012338A">
              <w:rPr>
                <w:sz w:val="22"/>
                <w:szCs w:val="22"/>
              </w:rPr>
              <w:t>, 2005, C, South Africa (General population)</w:t>
            </w:r>
          </w:p>
        </w:tc>
        <w:tc>
          <w:tcPr>
            <w:tcW w:w="2340" w:type="dxa"/>
            <w:hideMark/>
          </w:tcPr>
          <w:p w14:paraId="52F743AB" w14:textId="0315BAD2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Per capita income</w:t>
            </w:r>
          </w:p>
        </w:tc>
        <w:tc>
          <w:tcPr>
            <w:tcW w:w="1530" w:type="dxa"/>
            <w:noWrap/>
            <w:hideMark/>
          </w:tcPr>
          <w:p w14:paraId="4E4FE033" w14:textId="03DE1F45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Probit regression</w:t>
            </w:r>
          </w:p>
        </w:tc>
        <w:tc>
          <w:tcPr>
            <w:tcW w:w="3060" w:type="dxa"/>
            <w:noWrap/>
            <w:hideMark/>
          </w:tcPr>
          <w:p w14:paraId="6958F61E" w14:textId="77777777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ole study assessing per capita income &amp; HIV using Poisson regression</w:t>
            </w:r>
          </w:p>
        </w:tc>
      </w:tr>
      <w:tr w:rsidR="002D74F7" w:rsidRPr="0012338A" w14:paraId="54A72E2F" w14:textId="77777777" w:rsidTr="000E1338">
        <w:trPr>
          <w:trHeight w:val="20"/>
        </w:trPr>
        <w:tc>
          <w:tcPr>
            <w:tcW w:w="9535" w:type="dxa"/>
            <w:gridSpan w:val="4"/>
            <w:noWrap/>
          </w:tcPr>
          <w:p w14:paraId="0CE552D3" w14:textId="468FA12A" w:rsidR="002D74F7" w:rsidRPr="0012338A" w:rsidRDefault="002D74F7" w:rsidP="002D74F7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National income &amp; HIV incidence</w:t>
            </w:r>
          </w:p>
        </w:tc>
      </w:tr>
      <w:tr w:rsidR="002D74F7" w:rsidRPr="0012338A" w14:paraId="60CCA287" w14:textId="77777777" w:rsidTr="000E1338">
        <w:trPr>
          <w:trHeight w:val="20"/>
        </w:trPr>
        <w:tc>
          <w:tcPr>
            <w:tcW w:w="2605" w:type="dxa"/>
            <w:noWrap/>
          </w:tcPr>
          <w:p w14:paraId="2CA3B07E" w14:textId="2280E88C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Ji, 2017, E, 48 countries (General population)</w:t>
            </w:r>
          </w:p>
        </w:tc>
        <w:tc>
          <w:tcPr>
            <w:tcW w:w="2340" w:type="dxa"/>
          </w:tcPr>
          <w:p w14:paraId="6175111C" w14:textId="5218025C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GDP per capita</w:t>
            </w:r>
          </w:p>
        </w:tc>
        <w:tc>
          <w:tcPr>
            <w:tcW w:w="1530" w:type="dxa"/>
            <w:noWrap/>
          </w:tcPr>
          <w:p w14:paraId="7EAD7CB0" w14:textId="04C1651F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inear regression</w:t>
            </w:r>
          </w:p>
        </w:tc>
        <w:tc>
          <w:tcPr>
            <w:tcW w:w="3060" w:type="dxa"/>
            <w:noWrap/>
          </w:tcPr>
          <w:p w14:paraId="60957594" w14:textId="75DAB423" w:rsidR="002D74F7" w:rsidRPr="0012338A" w:rsidRDefault="002D74F7" w:rsidP="002D74F7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ole study assessing GDP per capita &amp; HIV</w:t>
            </w:r>
          </w:p>
        </w:tc>
      </w:tr>
      <w:tr w:rsidR="002D74F7" w:rsidRPr="0012338A" w14:paraId="4412A998" w14:textId="77777777" w:rsidTr="000E1338">
        <w:trPr>
          <w:trHeight w:val="20"/>
        </w:trPr>
        <w:tc>
          <w:tcPr>
            <w:tcW w:w="9535" w:type="dxa"/>
            <w:gridSpan w:val="4"/>
            <w:noWrap/>
          </w:tcPr>
          <w:p w14:paraId="79977FE7" w14:textId="08CF19BC" w:rsidR="002D74F7" w:rsidRPr="0012338A" w:rsidRDefault="002D74F7" w:rsidP="002D74F7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Individual income &amp; HIV prevalence</w:t>
            </w:r>
          </w:p>
        </w:tc>
      </w:tr>
      <w:tr w:rsidR="008D067F" w:rsidRPr="0012338A" w14:paraId="6466D2A2" w14:textId="77777777" w:rsidTr="000E1338">
        <w:trPr>
          <w:trHeight w:val="20"/>
        </w:trPr>
        <w:tc>
          <w:tcPr>
            <w:tcW w:w="2605" w:type="dxa"/>
            <w:noWrap/>
          </w:tcPr>
          <w:p w14:paraId="3BCD3CF7" w14:textId="36E1B3BD" w:rsidR="008D067F" w:rsidRPr="0012338A" w:rsidRDefault="008D067F" w:rsidP="008D067F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lastRenderedPageBreak/>
              <w:t>Lukhele, 2016, XS, Swaziland (Pregnant women)</w:t>
            </w:r>
          </w:p>
        </w:tc>
        <w:tc>
          <w:tcPr>
            <w:tcW w:w="2340" w:type="dxa"/>
          </w:tcPr>
          <w:p w14:paraId="1DAF780B" w14:textId="2205F29B" w:rsidR="008D067F" w:rsidRPr="0012338A" w:rsidRDefault="008D067F" w:rsidP="008D067F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elf-reported income past month</w:t>
            </w:r>
          </w:p>
        </w:tc>
        <w:tc>
          <w:tcPr>
            <w:tcW w:w="1530" w:type="dxa"/>
            <w:noWrap/>
          </w:tcPr>
          <w:p w14:paraId="77C248C2" w14:textId="53D95B22" w:rsidR="008D067F" w:rsidRPr="0012338A" w:rsidRDefault="008D067F" w:rsidP="008D067F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</w:tcPr>
          <w:p w14:paraId="736E2AA4" w14:textId="31152A3A" w:rsidR="008D067F" w:rsidRPr="0012338A" w:rsidRDefault="008D067F" w:rsidP="008D067F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nly two studies of individual income reported odds ratios</w:t>
            </w:r>
          </w:p>
        </w:tc>
      </w:tr>
      <w:tr w:rsidR="008D067F" w:rsidRPr="0012338A" w14:paraId="57343542" w14:textId="77777777" w:rsidTr="000E1338">
        <w:trPr>
          <w:trHeight w:val="20"/>
        </w:trPr>
        <w:tc>
          <w:tcPr>
            <w:tcW w:w="2605" w:type="dxa"/>
            <w:noWrap/>
          </w:tcPr>
          <w:p w14:paraId="27DB12B0" w14:textId="70F97037" w:rsidR="008D067F" w:rsidRPr="0012338A" w:rsidRDefault="008D067F" w:rsidP="008D067F">
            <w:pPr>
              <w:spacing w:after="0"/>
              <w:rPr>
                <w:sz w:val="22"/>
                <w:szCs w:val="22"/>
              </w:rPr>
            </w:pPr>
            <w:proofErr w:type="spellStart"/>
            <w:r w:rsidRPr="0012338A">
              <w:rPr>
                <w:sz w:val="22"/>
                <w:szCs w:val="22"/>
              </w:rPr>
              <w:t>Mizinduko</w:t>
            </w:r>
            <w:proofErr w:type="spellEnd"/>
            <w:r w:rsidRPr="0012338A">
              <w:rPr>
                <w:sz w:val="22"/>
                <w:szCs w:val="22"/>
              </w:rPr>
              <w:t>, 2020, XS, Tanzania (Female sex workers)</w:t>
            </w:r>
          </w:p>
        </w:tc>
        <w:tc>
          <w:tcPr>
            <w:tcW w:w="2340" w:type="dxa"/>
          </w:tcPr>
          <w:p w14:paraId="3FE95DF1" w14:textId="03044436" w:rsidR="008D067F" w:rsidRPr="0012338A" w:rsidRDefault="008D067F" w:rsidP="008D067F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elf-reported income past month</w:t>
            </w:r>
          </w:p>
        </w:tc>
        <w:tc>
          <w:tcPr>
            <w:tcW w:w="1530" w:type="dxa"/>
            <w:noWrap/>
          </w:tcPr>
          <w:p w14:paraId="185651D3" w14:textId="26783314" w:rsidR="008D067F" w:rsidRPr="0012338A" w:rsidRDefault="008D067F" w:rsidP="008D067F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 binomial regression</w:t>
            </w:r>
          </w:p>
        </w:tc>
        <w:tc>
          <w:tcPr>
            <w:tcW w:w="3060" w:type="dxa"/>
            <w:noWrap/>
          </w:tcPr>
          <w:p w14:paraId="428DDBC0" w14:textId="746C3041" w:rsidR="008D067F" w:rsidRPr="0012338A" w:rsidRDefault="008D067F" w:rsidP="008D067F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nly study of individual income reporting prevalence ratios</w:t>
            </w:r>
          </w:p>
        </w:tc>
      </w:tr>
      <w:tr w:rsidR="00637DD6" w:rsidRPr="0012338A" w14:paraId="6EBC5BAB" w14:textId="77777777" w:rsidTr="000E1338">
        <w:trPr>
          <w:trHeight w:val="20"/>
        </w:trPr>
        <w:tc>
          <w:tcPr>
            <w:tcW w:w="2605" w:type="dxa"/>
            <w:noWrap/>
          </w:tcPr>
          <w:p w14:paraId="2E8BB6F3" w14:textId="17D1F812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gunmola, 2014, CC, Nigeria (Adults in a rural hospital)</w:t>
            </w:r>
          </w:p>
        </w:tc>
        <w:tc>
          <w:tcPr>
            <w:tcW w:w="2340" w:type="dxa"/>
          </w:tcPr>
          <w:p w14:paraId="4669D2B8" w14:textId="7AAE7AC0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elf-reported monthly income</w:t>
            </w:r>
          </w:p>
        </w:tc>
        <w:tc>
          <w:tcPr>
            <w:tcW w:w="1530" w:type="dxa"/>
            <w:noWrap/>
          </w:tcPr>
          <w:p w14:paraId="0E96D96A" w14:textId="0B866486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</w:tcPr>
          <w:p w14:paraId="4C1F7AF1" w14:textId="44EFA090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nly two studies of individual income reported odds ratios</w:t>
            </w:r>
          </w:p>
        </w:tc>
      </w:tr>
      <w:tr w:rsidR="00637DD6" w:rsidRPr="0012338A" w14:paraId="695A5D5F" w14:textId="77777777" w:rsidTr="000E1338">
        <w:trPr>
          <w:trHeight w:val="20"/>
        </w:trPr>
        <w:tc>
          <w:tcPr>
            <w:tcW w:w="9535" w:type="dxa"/>
            <w:gridSpan w:val="4"/>
            <w:noWrap/>
          </w:tcPr>
          <w:p w14:paraId="530B08B8" w14:textId="06F175E9" w:rsidR="00637DD6" w:rsidRPr="0012338A" w:rsidRDefault="00637DD6" w:rsidP="00637DD6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Household wealth &amp; HIV prevalence</w:t>
            </w:r>
          </w:p>
        </w:tc>
      </w:tr>
      <w:tr w:rsidR="00637DD6" w:rsidRPr="0012338A" w14:paraId="57EE3686" w14:textId="77777777" w:rsidTr="000E1338">
        <w:trPr>
          <w:trHeight w:val="20"/>
        </w:trPr>
        <w:tc>
          <w:tcPr>
            <w:tcW w:w="2605" w:type="dxa"/>
            <w:noWrap/>
          </w:tcPr>
          <w:p w14:paraId="61BAF3AA" w14:textId="45974AE2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proofErr w:type="spellStart"/>
            <w:r w:rsidRPr="0012338A">
              <w:rPr>
                <w:sz w:val="22"/>
                <w:szCs w:val="22"/>
              </w:rPr>
              <w:t>Ekholuenetale</w:t>
            </w:r>
            <w:proofErr w:type="spellEnd"/>
            <w:r w:rsidRPr="0012338A">
              <w:rPr>
                <w:sz w:val="22"/>
                <w:szCs w:val="22"/>
              </w:rPr>
              <w:t>, 2021, XS, Namibia (Women aged 15-64)</w:t>
            </w:r>
          </w:p>
        </w:tc>
        <w:tc>
          <w:tcPr>
            <w:tcW w:w="2340" w:type="dxa"/>
          </w:tcPr>
          <w:p w14:paraId="365833D7" w14:textId="7431D611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530" w:type="dxa"/>
            <w:noWrap/>
          </w:tcPr>
          <w:p w14:paraId="01C6848A" w14:textId="6D944966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Concentration index</w:t>
            </w:r>
          </w:p>
        </w:tc>
        <w:tc>
          <w:tcPr>
            <w:tcW w:w="3060" w:type="dxa"/>
            <w:noWrap/>
          </w:tcPr>
          <w:p w14:paraId="37D7413B" w14:textId="6CD0BA66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ole study using concentration index to describe disparities in HIV by wealth</w:t>
            </w:r>
          </w:p>
        </w:tc>
      </w:tr>
      <w:tr w:rsidR="00637DD6" w:rsidRPr="0012338A" w14:paraId="5302FB4E" w14:textId="77777777" w:rsidTr="000E1338">
        <w:trPr>
          <w:trHeight w:val="20"/>
        </w:trPr>
        <w:tc>
          <w:tcPr>
            <w:tcW w:w="2605" w:type="dxa"/>
            <w:noWrap/>
          </w:tcPr>
          <w:p w14:paraId="3774BB84" w14:textId="1E8BCDEC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Emina, 2013, XS, Malawi (Women aged 15-49)</w:t>
            </w:r>
          </w:p>
        </w:tc>
        <w:tc>
          <w:tcPr>
            <w:tcW w:w="2340" w:type="dxa"/>
          </w:tcPr>
          <w:p w14:paraId="094E8831" w14:textId="45CEAD07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530" w:type="dxa"/>
            <w:noWrap/>
          </w:tcPr>
          <w:p w14:paraId="2D5CCD98" w14:textId="76706E19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Chi-square</w:t>
            </w:r>
          </w:p>
        </w:tc>
        <w:tc>
          <w:tcPr>
            <w:tcW w:w="3060" w:type="dxa"/>
            <w:noWrap/>
          </w:tcPr>
          <w:p w14:paraId="5C480C0B" w14:textId="523CBB21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Analysis insufficiently robust; no measures of effect available beyond p-values</w:t>
            </w:r>
          </w:p>
        </w:tc>
      </w:tr>
      <w:tr w:rsidR="00637DD6" w:rsidRPr="0012338A" w14:paraId="67DD3BC7" w14:textId="77777777" w:rsidTr="000E1338">
        <w:trPr>
          <w:trHeight w:val="20"/>
        </w:trPr>
        <w:tc>
          <w:tcPr>
            <w:tcW w:w="2605" w:type="dxa"/>
            <w:noWrap/>
          </w:tcPr>
          <w:p w14:paraId="7EA44171" w14:textId="7FD4D728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Fortson, 2008, XS, Burkina Faso, Cameroon, Ghana, Kenya, Tanzania (General population)</w:t>
            </w:r>
          </w:p>
        </w:tc>
        <w:tc>
          <w:tcPr>
            <w:tcW w:w="2340" w:type="dxa"/>
          </w:tcPr>
          <w:p w14:paraId="19D45ACF" w14:textId="29DAD2A8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530" w:type="dxa"/>
            <w:noWrap/>
          </w:tcPr>
          <w:p w14:paraId="2DF22496" w14:textId="13669924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inear regression</w:t>
            </w:r>
          </w:p>
        </w:tc>
        <w:tc>
          <w:tcPr>
            <w:tcW w:w="3060" w:type="dxa"/>
            <w:noWrap/>
          </w:tcPr>
          <w:p w14:paraId="3D726018" w14:textId="24D4D7C8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ne of two studies assessing wealth &amp; HIV using linear regression</w:t>
            </w:r>
          </w:p>
        </w:tc>
      </w:tr>
      <w:tr w:rsidR="00637DD6" w:rsidRPr="0012338A" w14:paraId="23C82A45" w14:textId="77777777" w:rsidTr="000E1338">
        <w:trPr>
          <w:trHeight w:val="20"/>
        </w:trPr>
        <w:tc>
          <w:tcPr>
            <w:tcW w:w="2605" w:type="dxa"/>
            <w:noWrap/>
            <w:hideMark/>
          </w:tcPr>
          <w:p w14:paraId="7863E524" w14:textId="77777777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Kalonda-Kanyama, 2011, XS, Democratic Republic of the Congo (General population)</w:t>
            </w:r>
          </w:p>
        </w:tc>
        <w:tc>
          <w:tcPr>
            <w:tcW w:w="2340" w:type="dxa"/>
            <w:hideMark/>
          </w:tcPr>
          <w:p w14:paraId="4CA32125" w14:textId="77777777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530" w:type="dxa"/>
            <w:noWrap/>
            <w:hideMark/>
          </w:tcPr>
          <w:p w14:paraId="6747498A" w14:textId="442C36B6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inear regression</w:t>
            </w:r>
          </w:p>
        </w:tc>
        <w:tc>
          <w:tcPr>
            <w:tcW w:w="3060" w:type="dxa"/>
            <w:noWrap/>
            <w:hideMark/>
          </w:tcPr>
          <w:p w14:paraId="34DD2B05" w14:textId="77777777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ne of two studies assessing wealth &amp; HIV using linear regression</w:t>
            </w:r>
          </w:p>
        </w:tc>
      </w:tr>
      <w:tr w:rsidR="00637DD6" w:rsidRPr="0012338A" w14:paraId="0316F9F5" w14:textId="77777777" w:rsidTr="000E1338">
        <w:trPr>
          <w:trHeight w:val="20"/>
        </w:trPr>
        <w:tc>
          <w:tcPr>
            <w:tcW w:w="2605" w:type="dxa"/>
            <w:noWrap/>
            <w:hideMark/>
          </w:tcPr>
          <w:p w14:paraId="510A6F88" w14:textId="77777777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proofErr w:type="spellStart"/>
            <w:r w:rsidRPr="0012338A">
              <w:rPr>
                <w:sz w:val="22"/>
                <w:szCs w:val="22"/>
              </w:rPr>
              <w:t>Lachaud</w:t>
            </w:r>
            <w:proofErr w:type="spellEnd"/>
            <w:r w:rsidRPr="0012338A">
              <w:rPr>
                <w:sz w:val="22"/>
                <w:szCs w:val="22"/>
              </w:rPr>
              <w:t>, 2007, XS, Burkina Faso (General population)</w:t>
            </w:r>
          </w:p>
        </w:tc>
        <w:tc>
          <w:tcPr>
            <w:tcW w:w="2340" w:type="dxa"/>
            <w:hideMark/>
          </w:tcPr>
          <w:p w14:paraId="0E956FF4" w14:textId="77777777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; Gini coefficient</w:t>
            </w:r>
          </w:p>
        </w:tc>
        <w:tc>
          <w:tcPr>
            <w:tcW w:w="1530" w:type="dxa"/>
            <w:noWrap/>
            <w:hideMark/>
          </w:tcPr>
          <w:p w14:paraId="64D19A7F" w14:textId="62914A90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Probit regression</w:t>
            </w:r>
          </w:p>
        </w:tc>
        <w:tc>
          <w:tcPr>
            <w:tcW w:w="3060" w:type="dxa"/>
            <w:noWrap/>
            <w:hideMark/>
          </w:tcPr>
          <w:p w14:paraId="5820F2FF" w14:textId="77777777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Insufficient level of detail in data (i.e., no SE or CI) + authors did not respond to contact</w:t>
            </w:r>
          </w:p>
        </w:tc>
      </w:tr>
      <w:tr w:rsidR="00637DD6" w:rsidRPr="0012338A" w14:paraId="4CD95520" w14:textId="77777777" w:rsidTr="000E1338">
        <w:trPr>
          <w:trHeight w:val="20"/>
        </w:trPr>
        <w:tc>
          <w:tcPr>
            <w:tcW w:w="2605" w:type="dxa"/>
            <w:noWrap/>
            <w:hideMark/>
          </w:tcPr>
          <w:p w14:paraId="237FCCE6" w14:textId="77777777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ng, 2015, RXS, Tanzania (General population)</w:t>
            </w:r>
          </w:p>
        </w:tc>
        <w:tc>
          <w:tcPr>
            <w:tcW w:w="2340" w:type="dxa"/>
            <w:hideMark/>
          </w:tcPr>
          <w:p w14:paraId="6CC75590" w14:textId="77777777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530" w:type="dxa"/>
            <w:noWrap/>
            <w:hideMark/>
          </w:tcPr>
          <w:p w14:paraId="1624981E" w14:textId="77777777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Chi-square</w:t>
            </w:r>
          </w:p>
        </w:tc>
        <w:tc>
          <w:tcPr>
            <w:tcW w:w="3060" w:type="dxa"/>
            <w:noWrap/>
            <w:hideMark/>
          </w:tcPr>
          <w:p w14:paraId="14EC6B34" w14:textId="77777777" w:rsidR="00637DD6" w:rsidRPr="0012338A" w:rsidRDefault="00637DD6" w:rsidP="00637DD6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Analysis insufficiently robust; no measures of effect available beyond p-values</w:t>
            </w:r>
          </w:p>
        </w:tc>
      </w:tr>
      <w:tr w:rsidR="00EA5455" w:rsidRPr="0012338A" w14:paraId="773323BB" w14:textId="77777777" w:rsidTr="000E1338">
        <w:trPr>
          <w:trHeight w:val="20"/>
        </w:trPr>
        <w:tc>
          <w:tcPr>
            <w:tcW w:w="2605" w:type="dxa"/>
            <w:noWrap/>
          </w:tcPr>
          <w:p w14:paraId="6F779F24" w14:textId="5C117C0F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proofErr w:type="spellStart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Lopman</w:t>
            </w:r>
            <w:proofErr w:type="spellEnd"/>
            <w:r w:rsidRPr="0012338A">
              <w:rPr>
                <w:rFonts w:eastAsia="Aptos"/>
                <w:iCs/>
                <w:sz w:val="22"/>
                <w:szCs w:val="22"/>
                <w:lang w:val="en-GB"/>
              </w:rPr>
              <w:t>, 2007, CS, HH, Zimbabwe (General population)</w:t>
            </w:r>
          </w:p>
        </w:tc>
        <w:tc>
          <w:tcPr>
            <w:tcW w:w="2340" w:type="dxa"/>
          </w:tcPr>
          <w:p w14:paraId="5B211612" w14:textId="5C941F38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Household asset index</w:t>
            </w:r>
          </w:p>
        </w:tc>
        <w:tc>
          <w:tcPr>
            <w:tcW w:w="1530" w:type="dxa"/>
            <w:noWrap/>
          </w:tcPr>
          <w:p w14:paraId="1F58A342" w14:textId="2388BB0F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ikelihood ratio test</w:t>
            </w:r>
          </w:p>
        </w:tc>
        <w:tc>
          <w:tcPr>
            <w:tcW w:w="3060" w:type="dxa"/>
            <w:noWrap/>
          </w:tcPr>
          <w:p w14:paraId="267BD1FA" w14:textId="370E2D55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Analysis insufficiently robust; no measures of effect available beyond p-values</w:t>
            </w:r>
          </w:p>
        </w:tc>
      </w:tr>
      <w:tr w:rsidR="00EA5455" w:rsidRPr="0012338A" w14:paraId="37D88A94" w14:textId="77777777" w:rsidTr="000E1338">
        <w:trPr>
          <w:trHeight w:val="20"/>
        </w:trPr>
        <w:tc>
          <w:tcPr>
            <w:tcW w:w="2605" w:type="dxa"/>
            <w:noWrap/>
            <w:hideMark/>
          </w:tcPr>
          <w:p w14:paraId="48A37F0C" w14:textId="77777777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ucas, 2019, XS, 32 countries (General population)</w:t>
            </w:r>
          </w:p>
        </w:tc>
        <w:tc>
          <w:tcPr>
            <w:tcW w:w="2340" w:type="dxa"/>
            <w:hideMark/>
          </w:tcPr>
          <w:p w14:paraId="190D0822" w14:textId="77777777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530" w:type="dxa"/>
            <w:noWrap/>
            <w:hideMark/>
          </w:tcPr>
          <w:p w14:paraId="5B1BAD51" w14:textId="7CCEA5EE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  <w:hideMark/>
          </w:tcPr>
          <w:p w14:paraId="4FD4F56F" w14:textId="623A5A19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f 32 included DHS studies, 16 were represented in other individual studies. Pooled estimates from this study were excluded to avoid double-counting.</w:t>
            </w:r>
          </w:p>
        </w:tc>
      </w:tr>
      <w:tr w:rsidR="00EA5455" w:rsidRPr="0012338A" w14:paraId="1CA304B8" w14:textId="77777777" w:rsidTr="000E1338">
        <w:trPr>
          <w:trHeight w:val="20"/>
        </w:trPr>
        <w:tc>
          <w:tcPr>
            <w:tcW w:w="2605" w:type="dxa"/>
            <w:noWrap/>
          </w:tcPr>
          <w:p w14:paraId="51912DF6" w14:textId="195264E5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Magadi, 2017, XS, Kenya (General population)</w:t>
            </w:r>
          </w:p>
        </w:tc>
        <w:tc>
          <w:tcPr>
            <w:tcW w:w="2340" w:type="dxa"/>
          </w:tcPr>
          <w:p w14:paraId="2AA305FF" w14:textId="4685933C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530" w:type="dxa"/>
            <w:noWrap/>
          </w:tcPr>
          <w:p w14:paraId="1C6648EA" w14:textId="68DA6686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</w:tcPr>
          <w:p w14:paraId="1B07FDDF" w14:textId="3651155E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Insufficient level of detail in data (i.e., no SE or CI) + authors did not respond to contact</w:t>
            </w:r>
          </w:p>
        </w:tc>
      </w:tr>
      <w:tr w:rsidR="00EA5455" w:rsidRPr="0012338A" w14:paraId="54BEC542" w14:textId="77777777" w:rsidTr="000E1338">
        <w:trPr>
          <w:trHeight w:val="20"/>
        </w:trPr>
        <w:tc>
          <w:tcPr>
            <w:tcW w:w="2605" w:type="dxa"/>
            <w:noWrap/>
          </w:tcPr>
          <w:p w14:paraId="6CDB5F81" w14:textId="5EDFC768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Probst, 2017, RXS, South Africa (General population)</w:t>
            </w:r>
          </w:p>
        </w:tc>
        <w:tc>
          <w:tcPr>
            <w:tcW w:w="2340" w:type="dxa"/>
          </w:tcPr>
          <w:p w14:paraId="0C85A720" w14:textId="5AD608D2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Household asset score</w:t>
            </w:r>
          </w:p>
        </w:tc>
        <w:tc>
          <w:tcPr>
            <w:tcW w:w="1530" w:type="dxa"/>
            <w:noWrap/>
          </w:tcPr>
          <w:p w14:paraId="2D467A99" w14:textId="5AA35675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Multinomial regression</w:t>
            </w:r>
          </w:p>
          <w:p w14:paraId="23055EAE" w14:textId="5B6E7F9E" w:rsidR="00EA5455" w:rsidRPr="0012338A" w:rsidRDefault="00EA5455" w:rsidP="00EA5455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noWrap/>
          </w:tcPr>
          <w:p w14:paraId="200E0411" w14:textId="3922B434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ole study using multinomial regression</w:t>
            </w:r>
          </w:p>
        </w:tc>
      </w:tr>
      <w:tr w:rsidR="00EA5455" w:rsidRPr="0012338A" w14:paraId="592AF0D2" w14:textId="77777777" w:rsidTr="000E1338">
        <w:trPr>
          <w:trHeight w:val="20"/>
        </w:trPr>
        <w:tc>
          <w:tcPr>
            <w:tcW w:w="2605" w:type="dxa"/>
            <w:noWrap/>
          </w:tcPr>
          <w:p w14:paraId="54DEC7E4" w14:textId="02344441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teenkamp, 2014, XS, South Africa (General population)</w:t>
            </w:r>
          </w:p>
        </w:tc>
        <w:tc>
          <w:tcPr>
            <w:tcW w:w="2340" w:type="dxa"/>
          </w:tcPr>
          <w:p w14:paraId="0AF8A12D" w14:textId="5243ABA9" w:rsidR="00EA5455" w:rsidRPr="0012338A" w:rsidRDefault="00EA5455" w:rsidP="00EA5455">
            <w:pPr>
              <w:spacing w:after="0"/>
              <w:rPr>
                <w:sz w:val="22"/>
                <w:szCs w:val="22"/>
                <w:lang w:val="en-GB"/>
              </w:rPr>
            </w:pPr>
            <w:r w:rsidRPr="0012338A">
              <w:rPr>
                <w:sz w:val="22"/>
                <w:szCs w:val="22"/>
              </w:rPr>
              <w:t>HH asset index (grouped as poor, middle, wealthy)</w:t>
            </w:r>
          </w:p>
        </w:tc>
        <w:tc>
          <w:tcPr>
            <w:tcW w:w="1530" w:type="dxa"/>
            <w:noWrap/>
          </w:tcPr>
          <w:p w14:paraId="7F4BEE12" w14:textId="091D5B13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Chi-square</w:t>
            </w:r>
          </w:p>
        </w:tc>
        <w:tc>
          <w:tcPr>
            <w:tcW w:w="3060" w:type="dxa"/>
            <w:noWrap/>
          </w:tcPr>
          <w:p w14:paraId="1EF9331F" w14:textId="463B91DD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Analysis insufficiently robust; no measures of effect reported beyond p-values</w:t>
            </w:r>
          </w:p>
        </w:tc>
      </w:tr>
      <w:tr w:rsidR="00EA5455" w:rsidRPr="0012338A" w14:paraId="4EFC395B" w14:textId="77777777" w:rsidTr="000E1338">
        <w:trPr>
          <w:trHeight w:val="20"/>
        </w:trPr>
        <w:tc>
          <w:tcPr>
            <w:tcW w:w="9535" w:type="dxa"/>
            <w:gridSpan w:val="4"/>
            <w:noWrap/>
          </w:tcPr>
          <w:p w14:paraId="3B5BE20F" w14:textId="336902EB" w:rsidR="00EA5455" w:rsidRPr="0012338A" w:rsidRDefault="00EA5455" w:rsidP="00EA5455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Household income &amp; HIV prevalence</w:t>
            </w:r>
          </w:p>
        </w:tc>
      </w:tr>
      <w:tr w:rsidR="00EA5455" w:rsidRPr="0012338A" w14:paraId="73BBC0EA" w14:textId="77777777" w:rsidTr="000E1338">
        <w:trPr>
          <w:trHeight w:val="20"/>
        </w:trPr>
        <w:tc>
          <w:tcPr>
            <w:tcW w:w="2605" w:type="dxa"/>
            <w:noWrap/>
          </w:tcPr>
          <w:p w14:paraId="2A214C89" w14:textId="770610DF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Humphrey, 2008, XS, Zimbabwe (Postnatal women)</w:t>
            </w:r>
          </w:p>
        </w:tc>
        <w:tc>
          <w:tcPr>
            <w:tcW w:w="2340" w:type="dxa"/>
          </w:tcPr>
          <w:p w14:paraId="45C0544E" w14:textId="38CBC82B" w:rsidR="00EA5455" w:rsidRPr="0012338A" w:rsidRDefault="00EA5455" w:rsidP="00EA5455">
            <w:pPr>
              <w:spacing w:after="0"/>
              <w:rPr>
                <w:sz w:val="22"/>
                <w:szCs w:val="22"/>
                <w:lang w:val="en-GB"/>
              </w:rPr>
            </w:pPr>
            <w:r w:rsidRPr="0012338A">
              <w:rPr>
                <w:sz w:val="22"/>
                <w:szCs w:val="22"/>
              </w:rPr>
              <w:t>Family income, inflation-adjusted and converted to USD</w:t>
            </w:r>
          </w:p>
        </w:tc>
        <w:tc>
          <w:tcPr>
            <w:tcW w:w="1530" w:type="dxa"/>
            <w:noWrap/>
          </w:tcPr>
          <w:p w14:paraId="7E6F0375" w14:textId="3594E7A4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</w:tcPr>
          <w:p w14:paraId="03E49884" w14:textId="0DDFCA97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nly two studies of household income reported odds ratios</w:t>
            </w:r>
          </w:p>
        </w:tc>
      </w:tr>
      <w:tr w:rsidR="00EA5455" w:rsidRPr="0012338A" w14:paraId="481945B5" w14:textId="77777777" w:rsidTr="000E1338">
        <w:trPr>
          <w:trHeight w:val="20"/>
        </w:trPr>
        <w:tc>
          <w:tcPr>
            <w:tcW w:w="2605" w:type="dxa"/>
            <w:noWrap/>
          </w:tcPr>
          <w:p w14:paraId="7C8C4C07" w14:textId="036806A3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hah, 2022, XS, Democratic Republic of the Congo (Orphans and vulnerable children)</w:t>
            </w:r>
          </w:p>
        </w:tc>
        <w:tc>
          <w:tcPr>
            <w:tcW w:w="2340" w:type="dxa"/>
          </w:tcPr>
          <w:p w14:paraId="195D8165" w14:textId="6BC6E1C2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  <w:lang w:val="en-GB"/>
              </w:rPr>
              <w:t>Household income &lt;30 USD/month</w:t>
            </w:r>
          </w:p>
        </w:tc>
        <w:tc>
          <w:tcPr>
            <w:tcW w:w="1530" w:type="dxa"/>
            <w:noWrap/>
          </w:tcPr>
          <w:p w14:paraId="49811470" w14:textId="74451C3B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</w:tcPr>
          <w:p w14:paraId="77F9E028" w14:textId="6A000CBE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nly two studies of household income reported odds ratios</w:t>
            </w:r>
          </w:p>
        </w:tc>
      </w:tr>
      <w:tr w:rsidR="00EA5455" w:rsidRPr="0012338A" w14:paraId="55E9FA75" w14:textId="77777777" w:rsidTr="000E1338">
        <w:trPr>
          <w:trHeight w:val="20"/>
        </w:trPr>
        <w:tc>
          <w:tcPr>
            <w:tcW w:w="2605" w:type="dxa"/>
            <w:noWrap/>
          </w:tcPr>
          <w:p w14:paraId="3D6B989D" w14:textId="3C976C64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teenkamp, 2014, XS, South Africa (General population)</w:t>
            </w:r>
          </w:p>
        </w:tc>
        <w:tc>
          <w:tcPr>
            <w:tcW w:w="2340" w:type="dxa"/>
          </w:tcPr>
          <w:p w14:paraId="6E8B58B7" w14:textId="079C6CE9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elf-reported monthly income</w:t>
            </w:r>
          </w:p>
        </w:tc>
        <w:tc>
          <w:tcPr>
            <w:tcW w:w="1530" w:type="dxa"/>
            <w:noWrap/>
          </w:tcPr>
          <w:p w14:paraId="4C8EDBB3" w14:textId="14731F0D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Chi-square</w:t>
            </w:r>
          </w:p>
        </w:tc>
        <w:tc>
          <w:tcPr>
            <w:tcW w:w="3060" w:type="dxa"/>
            <w:noWrap/>
          </w:tcPr>
          <w:p w14:paraId="1F8F422A" w14:textId="1F7AF6EA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Analysis insufficiently robust; no measures of effect reported beyond p-values</w:t>
            </w:r>
          </w:p>
        </w:tc>
      </w:tr>
      <w:tr w:rsidR="00EA5455" w:rsidRPr="0012338A" w14:paraId="7A4D091F" w14:textId="77777777" w:rsidTr="000E1338">
        <w:trPr>
          <w:trHeight w:val="20"/>
        </w:trPr>
        <w:tc>
          <w:tcPr>
            <w:tcW w:w="9535" w:type="dxa"/>
            <w:gridSpan w:val="4"/>
            <w:noWrap/>
          </w:tcPr>
          <w:p w14:paraId="03A20957" w14:textId="5DD94882" w:rsidR="00EA5455" w:rsidRPr="0012338A" w:rsidRDefault="00EA5455" w:rsidP="00EA5455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Community wealth &amp; HIV prevalence</w:t>
            </w:r>
          </w:p>
        </w:tc>
      </w:tr>
      <w:tr w:rsidR="00EA5455" w:rsidRPr="0012338A" w14:paraId="7F49EFAD" w14:textId="77777777" w:rsidTr="000E1338">
        <w:trPr>
          <w:trHeight w:val="20"/>
        </w:trPr>
        <w:tc>
          <w:tcPr>
            <w:tcW w:w="2605" w:type="dxa"/>
            <w:noWrap/>
          </w:tcPr>
          <w:p w14:paraId="6C45BA26" w14:textId="45011AF6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Kalonda-Kanyama, 2011, XS, Democratic Republic of the Congo (General population)</w:t>
            </w:r>
          </w:p>
        </w:tc>
        <w:tc>
          <w:tcPr>
            <w:tcW w:w="2340" w:type="dxa"/>
          </w:tcPr>
          <w:p w14:paraId="7A85B032" w14:textId="3FAE7B53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</w:t>
            </w:r>
          </w:p>
        </w:tc>
        <w:tc>
          <w:tcPr>
            <w:tcW w:w="1530" w:type="dxa"/>
            <w:noWrap/>
          </w:tcPr>
          <w:p w14:paraId="75C57495" w14:textId="7A37A264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 xml:space="preserve">Linear regression </w:t>
            </w:r>
          </w:p>
        </w:tc>
        <w:tc>
          <w:tcPr>
            <w:tcW w:w="3060" w:type="dxa"/>
            <w:noWrap/>
          </w:tcPr>
          <w:p w14:paraId="33167316" w14:textId="4A9B7338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nly two studies assessed community wealth</w:t>
            </w:r>
          </w:p>
        </w:tc>
      </w:tr>
      <w:tr w:rsidR="00EA5455" w:rsidRPr="0012338A" w14:paraId="15EE1F32" w14:textId="77777777" w:rsidTr="000E1338">
        <w:trPr>
          <w:trHeight w:val="20"/>
        </w:trPr>
        <w:tc>
          <w:tcPr>
            <w:tcW w:w="2605" w:type="dxa"/>
            <w:noWrap/>
          </w:tcPr>
          <w:p w14:paraId="3635BEEB" w14:textId="48A0149E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lastRenderedPageBreak/>
              <w:t>Nakazwe, 2022, RXS, Zambia (Young people aged 15-24)</w:t>
            </w:r>
          </w:p>
        </w:tc>
        <w:tc>
          <w:tcPr>
            <w:tcW w:w="2340" w:type="dxa"/>
          </w:tcPr>
          <w:p w14:paraId="358E8C98" w14:textId="77777777" w:rsidR="00EA5455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ex; mean of wealth scores of respondents in the enumeration area</w:t>
            </w:r>
          </w:p>
          <w:p w14:paraId="7FAA148E" w14:textId="77777777" w:rsidR="0012338A" w:rsidRDefault="0012338A" w:rsidP="00EA5455">
            <w:pPr>
              <w:spacing w:after="0"/>
              <w:rPr>
                <w:sz w:val="22"/>
                <w:szCs w:val="22"/>
              </w:rPr>
            </w:pPr>
          </w:p>
          <w:p w14:paraId="1A338AB4" w14:textId="05068742" w:rsidR="0012338A" w:rsidRPr="0012338A" w:rsidRDefault="0012338A" w:rsidP="00EA5455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530" w:type="dxa"/>
            <w:noWrap/>
          </w:tcPr>
          <w:p w14:paraId="465CCABF" w14:textId="09F7EC40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</w:tcPr>
          <w:p w14:paraId="70DAD36E" w14:textId="47DBC115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nly two studies assessed community wealth</w:t>
            </w:r>
          </w:p>
        </w:tc>
      </w:tr>
      <w:tr w:rsidR="00EA5455" w:rsidRPr="0012338A" w14:paraId="6AA73079" w14:textId="77777777" w:rsidTr="000E1338">
        <w:trPr>
          <w:trHeight w:val="20"/>
        </w:trPr>
        <w:tc>
          <w:tcPr>
            <w:tcW w:w="9535" w:type="dxa"/>
            <w:gridSpan w:val="4"/>
            <w:noWrap/>
          </w:tcPr>
          <w:p w14:paraId="2FFF27D0" w14:textId="651E6A86" w:rsidR="00EA5455" w:rsidRPr="0012338A" w:rsidRDefault="00EA5455" w:rsidP="00EA5455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Community inequality &amp; HIV prevalence</w:t>
            </w:r>
          </w:p>
        </w:tc>
      </w:tr>
      <w:tr w:rsidR="00EA5455" w:rsidRPr="0012338A" w14:paraId="1DAAECBE" w14:textId="77777777" w:rsidTr="000E1338">
        <w:trPr>
          <w:trHeight w:val="20"/>
        </w:trPr>
        <w:tc>
          <w:tcPr>
            <w:tcW w:w="2605" w:type="dxa"/>
            <w:noWrap/>
          </w:tcPr>
          <w:p w14:paraId="7D214D57" w14:textId="2B21B2F4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Brodish, 2015, XS, Kenya, Lesotho, Malawi, Swaziland, Zambia, Zimbabwe (General population)</w:t>
            </w:r>
          </w:p>
        </w:tc>
        <w:tc>
          <w:tcPr>
            <w:tcW w:w="2340" w:type="dxa"/>
          </w:tcPr>
          <w:p w14:paraId="17A54001" w14:textId="5A0A2E41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Gini coefficient and wealth ratio derived from DHS wealth index</w:t>
            </w:r>
          </w:p>
        </w:tc>
        <w:tc>
          <w:tcPr>
            <w:tcW w:w="1530" w:type="dxa"/>
            <w:noWrap/>
          </w:tcPr>
          <w:p w14:paraId="2B40656C" w14:textId="6907C4B5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</w:tcPr>
          <w:p w14:paraId="607FB0B5" w14:textId="01C0898A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Insufficient level of detail in data for inclusion in meta-analysis (i.e., no SE or CI) + authors did not respond to contact</w:t>
            </w:r>
          </w:p>
        </w:tc>
      </w:tr>
      <w:tr w:rsidR="00EA5455" w:rsidRPr="0012338A" w14:paraId="243E5541" w14:textId="77777777" w:rsidTr="000E1338">
        <w:trPr>
          <w:trHeight w:val="20"/>
        </w:trPr>
        <w:tc>
          <w:tcPr>
            <w:tcW w:w="2605" w:type="dxa"/>
            <w:noWrap/>
          </w:tcPr>
          <w:p w14:paraId="2E5BE5BC" w14:textId="5E659130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proofErr w:type="spellStart"/>
            <w:r w:rsidRPr="0012338A">
              <w:rPr>
                <w:sz w:val="22"/>
                <w:szCs w:val="22"/>
              </w:rPr>
              <w:t>Durevall</w:t>
            </w:r>
            <w:proofErr w:type="spellEnd"/>
            <w:r w:rsidRPr="0012338A">
              <w:rPr>
                <w:sz w:val="22"/>
                <w:szCs w:val="22"/>
              </w:rPr>
              <w:t>, 2012, XS, Malawi (Women aged 15-24)</w:t>
            </w:r>
          </w:p>
        </w:tc>
        <w:tc>
          <w:tcPr>
            <w:tcW w:w="2340" w:type="dxa"/>
          </w:tcPr>
          <w:p w14:paraId="258014A5" w14:textId="35E3F569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  <w:lang w:val="en-GB"/>
              </w:rPr>
              <w:t>cluster median of wealth index; neighborhood Gini</w:t>
            </w:r>
          </w:p>
        </w:tc>
        <w:tc>
          <w:tcPr>
            <w:tcW w:w="1530" w:type="dxa"/>
            <w:noWrap/>
          </w:tcPr>
          <w:p w14:paraId="73AFB699" w14:textId="674C8061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</w:tcPr>
          <w:p w14:paraId="36FD0890" w14:textId="62821248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nly two studies of community inequality provided sufficient detail for inclusion in meta-analysis.</w:t>
            </w:r>
          </w:p>
        </w:tc>
      </w:tr>
      <w:tr w:rsidR="00EA5455" w:rsidRPr="0012338A" w14:paraId="12610BF5" w14:textId="77777777" w:rsidTr="000E1338">
        <w:trPr>
          <w:trHeight w:val="20"/>
        </w:trPr>
        <w:tc>
          <w:tcPr>
            <w:tcW w:w="2605" w:type="dxa"/>
            <w:noWrap/>
          </w:tcPr>
          <w:p w14:paraId="2584073C" w14:textId="1ABC32BA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proofErr w:type="spellStart"/>
            <w:r w:rsidRPr="0012338A">
              <w:rPr>
                <w:sz w:val="22"/>
                <w:szCs w:val="22"/>
              </w:rPr>
              <w:t>Feldacker</w:t>
            </w:r>
            <w:proofErr w:type="spellEnd"/>
            <w:r w:rsidRPr="0012338A">
              <w:rPr>
                <w:sz w:val="22"/>
                <w:szCs w:val="22"/>
              </w:rPr>
              <w:t>, 2011, XS, Malawi (General population)</w:t>
            </w:r>
          </w:p>
        </w:tc>
        <w:tc>
          <w:tcPr>
            <w:tcW w:w="2340" w:type="dxa"/>
          </w:tcPr>
          <w:p w14:paraId="55CA64C9" w14:textId="3A908671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Gini coefficient (in quartiles; categorical); percent of population below poverty line (continuous)</w:t>
            </w:r>
          </w:p>
        </w:tc>
        <w:tc>
          <w:tcPr>
            <w:tcW w:w="1530" w:type="dxa"/>
            <w:noWrap/>
          </w:tcPr>
          <w:p w14:paraId="255D04D4" w14:textId="63F60E03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</w:tcPr>
          <w:p w14:paraId="7C8EEE83" w14:textId="2D3BE7D5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nly two studies of community inequality provided sufficient detail for inclusion in meta-analysis.</w:t>
            </w:r>
          </w:p>
        </w:tc>
      </w:tr>
      <w:tr w:rsidR="00EA5455" w:rsidRPr="0012338A" w14:paraId="6665A505" w14:textId="77777777" w:rsidTr="000E1338">
        <w:trPr>
          <w:trHeight w:val="20"/>
        </w:trPr>
        <w:tc>
          <w:tcPr>
            <w:tcW w:w="9535" w:type="dxa"/>
            <w:gridSpan w:val="4"/>
            <w:noWrap/>
          </w:tcPr>
          <w:p w14:paraId="6EFFCCED" w14:textId="3C6E81B2" w:rsidR="00EA5455" w:rsidRPr="0012338A" w:rsidRDefault="00EA5455" w:rsidP="00EA5455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Sub-national wealth &amp; HIV prevalence</w:t>
            </w:r>
          </w:p>
        </w:tc>
      </w:tr>
      <w:tr w:rsidR="00EA5455" w:rsidRPr="0012338A" w14:paraId="012E21DB" w14:textId="77777777" w:rsidTr="000E1338">
        <w:trPr>
          <w:trHeight w:val="20"/>
        </w:trPr>
        <w:tc>
          <w:tcPr>
            <w:tcW w:w="2605" w:type="dxa"/>
            <w:noWrap/>
            <w:hideMark/>
          </w:tcPr>
          <w:p w14:paraId="77956A78" w14:textId="77777777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proofErr w:type="spellStart"/>
            <w:r w:rsidRPr="0012338A">
              <w:rPr>
                <w:sz w:val="22"/>
                <w:szCs w:val="22"/>
              </w:rPr>
              <w:t>Durevall</w:t>
            </w:r>
            <w:proofErr w:type="spellEnd"/>
            <w:r w:rsidRPr="0012338A">
              <w:rPr>
                <w:sz w:val="22"/>
                <w:szCs w:val="22"/>
              </w:rPr>
              <w:t>, 2012, XS, Malawi (Women aged 15-24)</w:t>
            </w:r>
          </w:p>
        </w:tc>
        <w:tc>
          <w:tcPr>
            <w:tcW w:w="2340" w:type="dxa"/>
            <w:hideMark/>
          </w:tcPr>
          <w:p w14:paraId="588B897E" w14:textId="77777777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  <w:lang w:val="en-GB"/>
              </w:rPr>
              <w:t>Median district consumption</w:t>
            </w:r>
          </w:p>
        </w:tc>
        <w:tc>
          <w:tcPr>
            <w:tcW w:w="1530" w:type="dxa"/>
            <w:noWrap/>
            <w:hideMark/>
          </w:tcPr>
          <w:p w14:paraId="663C461D" w14:textId="3046DE40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  <w:hideMark/>
          </w:tcPr>
          <w:p w14:paraId="315ABDBF" w14:textId="77777777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nly two studies assessed subnational wealth</w:t>
            </w:r>
          </w:p>
        </w:tc>
      </w:tr>
      <w:tr w:rsidR="00EA5455" w:rsidRPr="0012338A" w14:paraId="5066BA99" w14:textId="77777777" w:rsidTr="000E1338">
        <w:trPr>
          <w:trHeight w:val="20"/>
        </w:trPr>
        <w:tc>
          <w:tcPr>
            <w:tcW w:w="2605" w:type="dxa"/>
            <w:noWrap/>
          </w:tcPr>
          <w:p w14:paraId="61D57D63" w14:textId="0DC5D35C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Fox, 2012, XS, 16 countries (General population)</w:t>
            </w:r>
          </w:p>
        </w:tc>
        <w:tc>
          <w:tcPr>
            <w:tcW w:w="2340" w:type="dxa"/>
          </w:tcPr>
          <w:p w14:paraId="4421B12F" w14:textId="54E9EAF7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DHS household wealth indices</w:t>
            </w:r>
          </w:p>
        </w:tc>
        <w:tc>
          <w:tcPr>
            <w:tcW w:w="1530" w:type="dxa"/>
            <w:noWrap/>
          </w:tcPr>
          <w:p w14:paraId="5679AE29" w14:textId="69D9AD99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</w:tcPr>
          <w:p w14:paraId="151B3902" w14:textId="1C2BDF21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Only two studies assessed subnational wealth</w:t>
            </w:r>
          </w:p>
        </w:tc>
      </w:tr>
      <w:tr w:rsidR="00EA5455" w:rsidRPr="0012338A" w14:paraId="527202C5" w14:textId="77777777" w:rsidTr="000E1338">
        <w:trPr>
          <w:trHeight w:val="20"/>
        </w:trPr>
        <w:tc>
          <w:tcPr>
            <w:tcW w:w="9535" w:type="dxa"/>
            <w:gridSpan w:val="4"/>
            <w:noWrap/>
          </w:tcPr>
          <w:p w14:paraId="1B818257" w14:textId="2F9A8C0B" w:rsidR="00EA5455" w:rsidRPr="0012338A" w:rsidRDefault="00EA5455" w:rsidP="00EA5455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Sub-national inequality &amp; HIV prevalence</w:t>
            </w:r>
          </w:p>
        </w:tc>
      </w:tr>
      <w:tr w:rsidR="00EA5455" w:rsidRPr="0012338A" w14:paraId="0B670CC5" w14:textId="77777777" w:rsidTr="000E1338">
        <w:trPr>
          <w:trHeight w:val="20"/>
        </w:trPr>
        <w:tc>
          <w:tcPr>
            <w:tcW w:w="2605" w:type="dxa"/>
            <w:noWrap/>
          </w:tcPr>
          <w:p w14:paraId="6F8FA198" w14:textId="02B583E3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proofErr w:type="spellStart"/>
            <w:r w:rsidRPr="0012338A">
              <w:rPr>
                <w:sz w:val="22"/>
                <w:szCs w:val="22"/>
              </w:rPr>
              <w:t>Durevall</w:t>
            </w:r>
            <w:proofErr w:type="spellEnd"/>
            <w:r w:rsidRPr="0012338A">
              <w:rPr>
                <w:sz w:val="22"/>
                <w:szCs w:val="22"/>
              </w:rPr>
              <w:t>, 2012, XS, Malawi (Women aged 15-24)</w:t>
            </w:r>
          </w:p>
        </w:tc>
        <w:tc>
          <w:tcPr>
            <w:tcW w:w="2340" w:type="dxa"/>
          </w:tcPr>
          <w:p w14:paraId="02802C14" w14:textId="4C2C0717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  <w:lang w:val="en-GB"/>
              </w:rPr>
              <w:t>District Gini</w:t>
            </w:r>
          </w:p>
        </w:tc>
        <w:tc>
          <w:tcPr>
            <w:tcW w:w="1530" w:type="dxa"/>
            <w:noWrap/>
          </w:tcPr>
          <w:p w14:paraId="0A27AC33" w14:textId="1F58B45D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</w:tcPr>
          <w:p w14:paraId="2F05C519" w14:textId="673A29D6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ole study of subnational inequality</w:t>
            </w:r>
          </w:p>
        </w:tc>
      </w:tr>
      <w:tr w:rsidR="00EA5455" w:rsidRPr="0012338A" w14:paraId="4CBE1B71" w14:textId="77777777" w:rsidTr="000E1338">
        <w:trPr>
          <w:trHeight w:val="20"/>
        </w:trPr>
        <w:tc>
          <w:tcPr>
            <w:tcW w:w="9535" w:type="dxa"/>
            <w:gridSpan w:val="4"/>
            <w:noWrap/>
          </w:tcPr>
          <w:p w14:paraId="2EB0B936" w14:textId="107975F8" w:rsidR="00EA5455" w:rsidRPr="0012338A" w:rsidRDefault="00EA5455" w:rsidP="00EA5455">
            <w:pPr>
              <w:spacing w:after="0"/>
              <w:rPr>
                <w:b/>
                <w:bCs/>
                <w:sz w:val="22"/>
                <w:szCs w:val="22"/>
              </w:rPr>
            </w:pPr>
            <w:r w:rsidRPr="0012338A">
              <w:rPr>
                <w:b/>
                <w:bCs/>
                <w:sz w:val="22"/>
                <w:szCs w:val="22"/>
              </w:rPr>
              <w:t>National inequality &amp; HIV prevalence</w:t>
            </w:r>
          </w:p>
        </w:tc>
      </w:tr>
      <w:tr w:rsidR="00EA5455" w:rsidRPr="0012338A" w14:paraId="7BAEF7C7" w14:textId="77777777" w:rsidTr="000E1338">
        <w:trPr>
          <w:trHeight w:val="20"/>
        </w:trPr>
        <w:tc>
          <w:tcPr>
            <w:tcW w:w="2605" w:type="dxa"/>
            <w:noWrap/>
            <w:hideMark/>
          </w:tcPr>
          <w:p w14:paraId="08723816" w14:textId="77777777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Fox, 2012, XS, 16 countries (General population)</w:t>
            </w:r>
          </w:p>
        </w:tc>
        <w:tc>
          <w:tcPr>
            <w:tcW w:w="2340" w:type="dxa"/>
            <w:hideMark/>
          </w:tcPr>
          <w:p w14:paraId="0AD47F08" w14:textId="239E8C3A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Gini coefficient</w:t>
            </w:r>
          </w:p>
        </w:tc>
        <w:tc>
          <w:tcPr>
            <w:tcW w:w="1530" w:type="dxa"/>
            <w:noWrap/>
            <w:hideMark/>
          </w:tcPr>
          <w:p w14:paraId="4776EEB9" w14:textId="7A3493E3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Logistic regression</w:t>
            </w:r>
          </w:p>
        </w:tc>
        <w:tc>
          <w:tcPr>
            <w:tcW w:w="3060" w:type="dxa"/>
            <w:noWrap/>
            <w:hideMark/>
          </w:tcPr>
          <w:p w14:paraId="38B10F91" w14:textId="77777777" w:rsidR="00EA5455" w:rsidRPr="0012338A" w:rsidRDefault="00EA5455" w:rsidP="00EA5455">
            <w:pPr>
              <w:spacing w:after="0"/>
              <w:rPr>
                <w:sz w:val="22"/>
                <w:szCs w:val="22"/>
              </w:rPr>
            </w:pPr>
            <w:r w:rsidRPr="0012338A">
              <w:rPr>
                <w:sz w:val="22"/>
                <w:szCs w:val="22"/>
              </w:rPr>
              <w:t>Sole study of national inequality</w:t>
            </w:r>
          </w:p>
        </w:tc>
      </w:tr>
    </w:tbl>
    <w:p w14:paraId="72879A19" w14:textId="77777777" w:rsidR="00086B71" w:rsidRDefault="00086B71" w:rsidP="00E232EF">
      <w:pPr>
        <w:spacing w:after="160"/>
        <w:rPr>
          <w:b/>
          <w:bCs/>
        </w:rPr>
      </w:pPr>
    </w:p>
    <w:p w14:paraId="0F0A7B7F" w14:textId="708135D5" w:rsidR="00FC0A14" w:rsidRPr="00F0386E" w:rsidRDefault="00F0386E" w:rsidP="00E232EF">
      <w:pPr>
        <w:spacing w:after="160"/>
        <w:rPr>
          <w:i/>
          <w:iCs/>
        </w:rPr>
      </w:pPr>
      <w:r>
        <w:rPr>
          <w:i/>
          <w:iCs/>
        </w:rPr>
        <w:t>Pooled measures of association</w:t>
      </w:r>
    </w:p>
    <w:p w14:paraId="58217008" w14:textId="7AD45304" w:rsidR="00FC0A14" w:rsidRDefault="00F0386E" w:rsidP="00FC0A14">
      <w:r>
        <w:t xml:space="preserve">Meta-analysis results are presented in Supplemental Table 4. </w:t>
      </w:r>
      <w:r w:rsidR="00FC0A14">
        <w:t xml:space="preserve">Twenty-one studies measured wealth as a categorical variable. Of these, evidence from 15 studies representing </w:t>
      </w:r>
      <w:r w:rsidR="00FC0A14" w:rsidRPr="00020E11">
        <w:t>812,238</w:t>
      </w:r>
      <w:r w:rsidR="00FC0A14">
        <w:t xml:space="preserve"> observations was included in the overall meta-analysis. The pooled odds ratio was 1.72 (95% CI 1.00-1.244). The Q statistic for heterogeneity indicated variation across studies (Q=836.89, p&lt;0.001). For sex-specific analyses, we included evidence from eight studies (n=101,465) with female participants and three studies (n=35,979) with male participants. Sex-specific analyses showed no statistically significant relationship between wealth and HIV prevalence, with heterogeneity in studies with females (Q=331.30, p&lt;0.001). </w:t>
      </w:r>
    </w:p>
    <w:p w14:paraId="15D3BE66" w14:textId="77777777" w:rsidR="00FC0A14" w:rsidRDefault="00FC0A14" w:rsidP="00FC0A14">
      <w:r>
        <w:t>Five studies measured wealth as a continuous variable. These were included in a separate meta-analysis which found no relationship between wealth and HIV prevalence in the overall or sex-specific analyses, and heterogeneity across all studies (p&lt;0.001).</w:t>
      </w:r>
    </w:p>
    <w:p w14:paraId="19A8B594" w14:textId="77777777" w:rsidR="0012338A" w:rsidRDefault="0012338A" w:rsidP="00FC0A14"/>
    <w:p w14:paraId="66104A39" w14:textId="77777777" w:rsidR="0012338A" w:rsidRDefault="0012338A" w:rsidP="00FC0A14"/>
    <w:p w14:paraId="0B2B6094" w14:textId="60A9FCDE" w:rsidR="00257B3D" w:rsidRPr="00EF07BB" w:rsidRDefault="0012338A" w:rsidP="00E232EF">
      <w:pPr>
        <w:autoSpaceDE w:val="0"/>
        <w:autoSpaceDN w:val="0"/>
        <w:adjustRightInd w:val="0"/>
        <w:spacing w:after="0"/>
      </w:pPr>
      <w:r>
        <w:rPr>
          <w:b/>
          <w:bCs/>
        </w:rPr>
        <w:t>S</w:t>
      </w:r>
      <w:r w:rsidR="006422EA" w:rsidRPr="00EF07BB">
        <w:rPr>
          <w:b/>
          <w:bCs/>
        </w:rPr>
        <w:t xml:space="preserve">upplemental Table </w:t>
      </w:r>
      <w:r w:rsidR="00F0386E">
        <w:rPr>
          <w:b/>
          <w:bCs/>
        </w:rPr>
        <w:t>4</w:t>
      </w:r>
      <w:r w:rsidR="006422EA" w:rsidRPr="00EF07BB">
        <w:rPr>
          <w:b/>
          <w:bCs/>
        </w:rPr>
        <w:t xml:space="preserve">. </w:t>
      </w:r>
      <w:r w:rsidR="00CC12A1" w:rsidRPr="00EF07BB">
        <w:t>Summary of meta-analysis results for studies of household wealth and HIV, stratified by how wealth was operationalized (categorical vs continuou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0"/>
        <w:gridCol w:w="2401"/>
        <w:gridCol w:w="2166"/>
        <w:gridCol w:w="2383"/>
      </w:tblGrid>
      <w:tr w:rsidR="005E47E3" w:rsidRPr="00EF07BB" w14:paraId="6E9791F5" w14:textId="5D068FD3" w:rsidTr="005E47E3">
        <w:tc>
          <w:tcPr>
            <w:tcW w:w="2400" w:type="dxa"/>
          </w:tcPr>
          <w:p w14:paraId="0C8BE9DE" w14:textId="77777777" w:rsidR="005E47E3" w:rsidRPr="00EF07BB" w:rsidRDefault="005E47E3" w:rsidP="00E232EF">
            <w:pPr>
              <w:spacing w:after="0"/>
            </w:pPr>
          </w:p>
        </w:tc>
        <w:tc>
          <w:tcPr>
            <w:tcW w:w="2401" w:type="dxa"/>
          </w:tcPr>
          <w:p w14:paraId="607BC1B4" w14:textId="032CBCE1" w:rsidR="005E47E3" w:rsidRPr="00EF07BB" w:rsidRDefault="008E6A9A" w:rsidP="00E232EF">
            <w:pPr>
              <w:spacing w:after="0"/>
              <w:rPr>
                <w:b/>
                <w:bCs/>
              </w:rPr>
            </w:pPr>
            <w:r w:rsidRPr="00EF07BB">
              <w:rPr>
                <w:b/>
                <w:bCs/>
              </w:rPr>
              <w:t xml:space="preserve">Pooled </w:t>
            </w:r>
            <w:r w:rsidR="005E47E3" w:rsidRPr="00EF07BB">
              <w:rPr>
                <w:b/>
                <w:bCs/>
              </w:rPr>
              <w:t>Sample Size</w:t>
            </w:r>
          </w:p>
        </w:tc>
        <w:tc>
          <w:tcPr>
            <w:tcW w:w="2166" w:type="dxa"/>
          </w:tcPr>
          <w:p w14:paraId="5C346CEC" w14:textId="7CF85605" w:rsidR="005E47E3" w:rsidRPr="00EF07BB" w:rsidRDefault="005E47E3" w:rsidP="00E232EF">
            <w:pPr>
              <w:spacing w:after="0"/>
              <w:rPr>
                <w:b/>
                <w:bCs/>
              </w:rPr>
            </w:pPr>
            <w:r w:rsidRPr="00EF07BB">
              <w:rPr>
                <w:b/>
                <w:bCs/>
              </w:rPr>
              <w:t>Pooled Effect Size (95% CI)</w:t>
            </w:r>
          </w:p>
        </w:tc>
        <w:tc>
          <w:tcPr>
            <w:tcW w:w="2383" w:type="dxa"/>
          </w:tcPr>
          <w:p w14:paraId="5FC874C8" w14:textId="453130C9" w:rsidR="005E47E3" w:rsidRPr="00EF07BB" w:rsidRDefault="005E47E3" w:rsidP="00E232EF">
            <w:pPr>
              <w:spacing w:after="0"/>
              <w:rPr>
                <w:b/>
                <w:bCs/>
              </w:rPr>
            </w:pPr>
            <w:r w:rsidRPr="00EF07BB">
              <w:rPr>
                <w:b/>
                <w:bCs/>
              </w:rPr>
              <w:t>Q-Statistic for Heterogeneity</w:t>
            </w:r>
          </w:p>
        </w:tc>
      </w:tr>
      <w:tr w:rsidR="00C91AB3" w:rsidRPr="00EF07BB" w14:paraId="742C8E1D" w14:textId="77777777" w:rsidTr="00482BC2">
        <w:tc>
          <w:tcPr>
            <w:tcW w:w="9350" w:type="dxa"/>
            <w:gridSpan w:val="4"/>
          </w:tcPr>
          <w:p w14:paraId="72E91DE3" w14:textId="36A9FAC1" w:rsidR="00C91AB3" w:rsidRPr="00EF07BB" w:rsidRDefault="00C91AB3" w:rsidP="00E232EF">
            <w:pPr>
              <w:spacing w:after="0"/>
              <w:rPr>
                <w:b/>
                <w:bCs/>
              </w:rPr>
            </w:pPr>
            <w:r w:rsidRPr="00EF07BB">
              <w:rPr>
                <w:b/>
                <w:bCs/>
              </w:rPr>
              <w:t>Wealth measured categorically</w:t>
            </w:r>
            <w:r w:rsidR="008C3B6A" w:rsidRPr="00EF07BB">
              <w:rPr>
                <w:b/>
                <w:bCs/>
              </w:rPr>
              <w:t xml:space="preserve"> (n=18)</w:t>
            </w:r>
          </w:p>
        </w:tc>
      </w:tr>
      <w:tr w:rsidR="002D2035" w:rsidRPr="00EF07BB" w14:paraId="45C3E95D" w14:textId="62E29E34" w:rsidTr="005E47E3">
        <w:tc>
          <w:tcPr>
            <w:tcW w:w="2400" w:type="dxa"/>
          </w:tcPr>
          <w:p w14:paraId="47C75991" w14:textId="1A1A9988" w:rsidR="002D2035" w:rsidRPr="00EF07BB" w:rsidRDefault="002D2035" w:rsidP="002D2035">
            <w:pPr>
              <w:spacing w:after="0"/>
            </w:pPr>
            <w:r w:rsidRPr="00EF07BB">
              <w:t>Overall</w:t>
            </w:r>
          </w:p>
        </w:tc>
        <w:tc>
          <w:tcPr>
            <w:tcW w:w="2401" w:type="dxa"/>
          </w:tcPr>
          <w:p w14:paraId="1BE9AD50" w14:textId="2C12A5F5" w:rsidR="002D2035" w:rsidRPr="00EF07BB" w:rsidRDefault="002D2035" w:rsidP="002D2035">
            <w:pPr>
              <w:spacing w:after="0"/>
            </w:pPr>
            <w:r w:rsidRPr="00EF07BB">
              <w:t>812,238</w:t>
            </w:r>
          </w:p>
        </w:tc>
        <w:tc>
          <w:tcPr>
            <w:tcW w:w="2166" w:type="dxa"/>
          </w:tcPr>
          <w:p w14:paraId="720821B5" w14:textId="5198866A" w:rsidR="002D2035" w:rsidRPr="00EF07BB" w:rsidRDefault="002D2035" w:rsidP="002D2035">
            <w:pPr>
              <w:spacing w:after="0"/>
            </w:pPr>
            <w:r w:rsidRPr="00EF07BB">
              <w:t>1.72 (1.00-2.44)</w:t>
            </w:r>
          </w:p>
        </w:tc>
        <w:tc>
          <w:tcPr>
            <w:tcW w:w="2383" w:type="dxa"/>
          </w:tcPr>
          <w:p w14:paraId="2ADC1452" w14:textId="6071CF5C" w:rsidR="002D2035" w:rsidRPr="00EF07BB" w:rsidRDefault="002D2035" w:rsidP="002D2035">
            <w:pPr>
              <w:spacing w:after="0"/>
            </w:pPr>
            <w:r w:rsidRPr="00EF07BB">
              <w:t>836.89***</w:t>
            </w:r>
          </w:p>
        </w:tc>
      </w:tr>
      <w:tr w:rsidR="002D2035" w:rsidRPr="00EF07BB" w14:paraId="30FC85BC" w14:textId="5724A335" w:rsidTr="005E47E3">
        <w:tc>
          <w:tcPr>
            <w:tcW w:w="2400" w:type="dxa"/>
          </w:tcPr>
          <w:p w14:paraId="07DC7EE3" w14:textId="5E2334E8" w:rsidR="002D2035" w:rsidRPr="00EF07BB" w:rsidRDefault="002D2035" w:rsidP="002D2035">
            <w:pPr>
              <w:spacing w:after="0"/>
              <w:rPr>
                <w:b/>
                <w:bCs/>
                <w:i/>
                <w:iCs/>
              </w:rPr>
            </w:pPr>
            <w:r w:rsidRPr="00EF07BB">
              <w:rPr>
                <w:b/>
                <w:bCs/>
                <w:i/>
                <w:iCs/>
              </w:rPr>
              <w:t>Stratified</w:t>
            </w:r>
          </w:p>
        </w:tc>
        <w:tc>
          <w:tcPr>
            <w:tcW w:w="2401" w:type="dxa"/>
          </w:tcPr>
          <w:p w14:paraId="39563DFD" w14:textId="77777777" w:rsidR="002D2035" w:rsidRPr="00EF07BB" w:rsidRDefault="002D2035" w:rsidP="002D2035">
            <w:pPr>
              <w:spacing w:after="0"/>
            </w:pPr>
          </w:p>
        </w:tc>
        <w:tc>
          <w:tcPr>
            <w:tcW w:w="2166" w:type="dxa"/>
          </w:tcPr>
          <w:p w14:paraId="3BEF6A71" w14:textId="77777777" w:rsidR="002D2035" w:rsidRPr="00EF07BB" w:rsidRDefault="002D2035" w:rsidP="002D2035">
            <w:pPr>
              <w:spacing w:after="0"/>
            </w:pPr>
          </w:p>
        </w:tc>
        <w:tc>
          <w:tcPr>
            <w:tcW w:w="2383" w:type="dxa"/>
          </w:tcPr>
          <w:p w14:paraId="3395FD99" w14:textId="082CDB8D" w:rsidR="002D2035" w:rsidRPr="00EF07BB" w:rsidRDefault="002D2035" w:rsidP="002D2035">
            <w:pPr>
              <w:spacing w:after="0"/>
            </w:pPr>
          </w:p>
        </w:tc>
      </w:tr>
      <w:tr w:rsidR="004D185C" w:rsidRPr="00EF07BB" w14:paraId="2D7860BA" w14:textId="1DA339E8" w:rsidTr="005E47E3">
        <w:tc>
          <w:tcPr>
            <w:tcW w:w="2400" w:type="dxa"/>
          </w:tcPr>
          <w:p w14:paraId="62A34AC5" w14:textId="38DCF68F" w:rsidR="004D185C" w:rsidRPr="00EF07BB" w:rsidRDefault="004D185C" w:rsidP="004D185C">
            <w:pPr>
              <w:spacing w:after="0"/>
            </w:pPr>
            <w:r w:rsidRPr="00EF07BB">
              <w:t>Female</w:t>
            </w:r>
          </w:p>
        </w:tc>
        <w:tc>
          <w:tcPr>
            <w:tcW w:w="2401" w:type="dxa"/>
          </w:tcPr>
          <w:p w14:paraId="26CA66A2" w14:textId="5D893076" w:rsidR="004D185C" w:rsidRPr="00EF07BB" w:rsidRDefault="004D185C" w:rsidP="004D185C">
            <w:pPr>
              <w:spacing w:after="0"/>
            </w:pPr>
            <w:r w:rsidRPr="00EF07BB">
              <w:t>101,465</w:t>
            </w:r>
          </w:p>
        </w:tc>
        <w:tc>
          <w:tcPr>
            <w:tcW w:w="2166" w:type="dxa"/>
          </w:tcPr>
          <w:p w14:paraId="4C504FEA" w14:textId="066AEB5F" w:rsidR="004D185C" w:rsidRPr="00EF07BB" w:rsidRDefault="004D185C" w:rsidP="004D185C">
            <w:pPr>
              <w:spacing w:after="0"/>
            </w:pPr>
            <w:r w:rsidRPr="00EF07BB">
              <w:t>1.30 (0.86-1.75)</w:t>
            </w:r>
          </w:p>
        </w:tc>
        <w:tc>
          <w:tcPr>
            <w:tcW w:w="2383" w:type="dxa"/>
          </w:tcPr>
          <w:p w14:paraId="19F13228" w14:textId="3F9CABF7" w:rsidR="004D185C" w:rsidRPr="00EF07BB" w:rsidRDefault="004D185C" w:rsidP="004D185C">
            <w:pPr>
              <w:spacing w:after="0"/>
            </w:pPr>
            <w:r w:rsidRPr="00EF07BB">
              <w:t>331.30***</w:t>
            </w:r>
          </w:p>
        </w:tc>
      </w:tr>
      <w:tr w:rsidR="004D185C" w:rsidRPr="00EF07BB" w14:paraId="351A95D4" w14:textId="2C3739FD" w:rsidTr="005E47E3">
        <w:tc>
          <w:tcPr>
            <w:tcW w:w="2400" w:type="dxa"/>
          </w:tcPr>
          <w:p w14:paraId="7E238E64" w14:textId="13BF852E" w:rsidR="004D185C" w:rsidRPr="00EF07BB" w:rsidRDefault="004D185C" w:rsidP="004D185C">
            <w:pPr>
              <w:spacing w:after="0"/>
            </w:pPr>
            <w:r w:rsidRPr="00EF07BB">
              <w:t>Male</w:t>
            </w:r>
          </w:p>
        </w:tc>
        <w:tc>
          <w:tcPr>
            <w:tcW w:w="2401" w:type="dxa"/>
          </w:tcPr>
          <w:p w14:paraId="2B4B393A" w14:textId="7D63904F" w:rsidR="004D185C" w:rsidRPr="00EF07BB" w:rsidRDefault="004D185C" w:rsidP="004D185C">
            <w:pPr>
              <w:spacing w:after="0"/>
            </w:pPr>
            <w:r w:rsidRPr="00EF07BB">
              <w:t>35,979</w:t>
            </w:r>
          </w:p>
        </w:tc>
        <w:tc>
          <w:tcPr>
            <w:tcW w:w="2166" w:type="dxa"/>
          </w:tcPr>
          <w:p w14:paraId="4B018CB6" w14:textId="08BCEEED" w:rsidR="004D185C" w:rsidRPr="00EF07BB" w:rsidRDefault="004D185C" w:rsidP="004D185C">
            <w:pPr>
              <w:spacing w:after="0"/>
            </w:pPr>
            <w:r w:rsidRPr="00EF07BB">
              <w:t>0.98 (0.79-1.17)</w:t>
            </w:r>
          </w:p>
        </w:tc>
        <w:tc>
          <w:tcPr>
            <w:tcW w:w="2383" w:type="dxa"/>
          </w:tcPr>
          <w:p w14:paraId="5DB879A6" w14:textId="0D7076FE" w:rsidR="004D185C" w:rsidRPr="00EF07BB" w:rsidRDefault="004D185C" w:rsidP="004D185C">
            <w:pPr>
              <w:spacing w:after="0"/>
            </w:pPr>
            <w:r w:rsidRPr="00EF07BB">
              <w:t>3.47</w:t>
            </w:r>
          </w:p>
        </w:tc>
      </w:tr>
      <w:tr w:rsidR="004D185C" w:rsidRPr="00EF07BB" w14:paraId="157514B8" w14:textId="76F159C8" w:rsidTr="005E47E3">
        <w:tc>
          <w:tcPr>
            <w:tcW w:w="2400" w:type="dxa"/>
          </w:tcPr>
          <w:p w14:paraId="57F2B776" w14:textId="245E8FC5" w:rsidR="004D185C" w:rsidRPr="00EF07BB" w:rsidRDefault="004D185C" w:rsidP="004D185C">
            <w:pPr>
              <w:spacing w:after="0"/>
            </w:pPr>
            <w:r w:rsidRPr="00EF07BB">
              <w:t>Rural</w:t>
            </w:r>
          </w:p>
        </w:tc>
        <w:tc>
          <w:tcPr>
            <w:tcW w:w="2401" w:type="dxa"/>
          </w:tcPr>
          <w:p w14:paraId="52E36BDA" w14:textId="4D5EABA6" w:rsidR="004D185C" w:rsidRPr="00EF07BB" w:rsidRDefault="004D185C" w:rsidP="004D185C">
            <w:pPr>
              <w:spacing w:after="0"/>
            </w:pPr>
            <w:r w:rsidRPr="00EF07BB">
              <w:t>430,335</w:t>
            </w:r>
          </w:p>
        </w:tc>
        <w:tc>
          <w:tcPr>
            <w:tcW w:w="2166" w:type="dxa"/>
          </w:tcPr>
          <w:p w14:paraId="000149AD" w14:textId="4BD91C63" w:rsidR="004D185C" w:rsidRPr="00EF07BB" w:rsidRDefault="004D185C" w:rsidP="004D185C">
            <w:pPr>
              <w:spacing w:after="0"/>
            </w:pPr>
            <w:r w:rsidRPr="00EF07BB">
              <w:t>1.38 (0.96-1.80)</w:t>
            </w:r>
          </w:p>
        </w:tc>
        <w:tc>
          <w:tcPr>
            <w:tcW w:w="2383" w:type="dxa"/>
          </w:tcPr>
          <w:p w14:paraId="240E3BE1" w14:textId="4B010363" w:rsidR="004D185C" w:rsidRPr="00EF07BB" w:rsidRDefault="004D185C" w:rsidP="004D185C">
            <w:pPr>
              <w:spacing w:after="0"/>
            </w:pPr>
            <w:r w:rsidRPr="00EF07BB">
              <w:t>13.48</w:t>
            </w:r>
          </w:p>
        </w:tc>
      </w:tr>
      <w:tr w:rsidR="004D185C" w:rsidRPr="00EF07BB" w14:paraId="27EBFC2B" w14:textId="0A57DA21" w:rsidTr="005E47E3">
        <w:tc>
          <w:tcPr>
            <w:tcW w:w="2400" w:type="dxa"/>
          </w:tcPr>
          <w:p w14:paraId="47A88B12" w14:textId="716D108A" w:rsidR="004D185C" w:rsidRPr="00EF07BB" w:rsidRDefault="004D185C" w:rsidP="004D185C">
            <w:pPr>
              <w:spacing w:after="0"/>
            </w:pPr>
            <w:r w:rsidRPr="00EF07BB">
              <w:t>Urban</w:t>
            </w:r>
          </w:p>
        </w:tc>
        <w:tc>
          <w:tcPr>
            <w:tcW w:w="2401" w:type="dxa"/>
          </w:tcPr>
          <w:p w14:paraId="5F617D6A" w14:textId="7614EEFC" w:rsidR="004D185C" w:rsidRPr="00EF07BB" w:rsidRDefault="004D185C" w:rsidP="004D185C">
            <w:pPr>
              <w:spacing w:after="0"/>
            </w:pPr>
            <w:r w:rsidRPr="00EF07BB">
              <w:t>236,910</w:t>
            </w:r>
          </w:p>
        </w:tc>
        <w:tc>
          <w:tcPr>
            <w:tcW w:w="2166" w:type="dxa"/>
          </w:tcPr>
          <w:p w14:paraId="4C6097E1" w14:textId="3EDFDB45" w:rsidR="004D185C" w:rsidRPr="00EF07BB" w:rsidRDefault="004D185C" w:rsidP="004D185C">
            <w:pPr>
              <w:spacing w:after="0"/>
            </w:pPr>
            <w:r w:rsidRPr="00EF07BB">
              <w:t>1.95 (1.00-2.90)</w:t>
            </w:r>
          </w:p>
        </w:tc>
        <w:tc>
          <w:tcPr>
            <w:tcW w:w="2383" w:type="dxa"/>
          </w:tcPr>
          <w:p w14:paraId="6757CAF3" w14:textId="6A2E2476" w:rsidR="004D185C" w:rsidRPr="00EF07BB" w:rsidRDefault="004D185C" w:rsidP="004D185C">
            <w:pPr>
              <w:spacing w:after="0"/>
            </w:pPr>
            <w:r w:rsidRPr="00EF07BB">
              <w:t>390.98***</w:t>
            </w:r>
          </w:p>
        </w:tc>
      </w:tr>
      <w:tr w:rsidR="004D185C" w:rsidRPr="00EF07BB" w14:paraId="6319213A" w14:textId="7F86170F" w:rsidTr="001D08F0">
        <w:tc>
          <w:tcPr>
            <w:tcW w:w="9350" w:type="dxa"/>
            <w:gridSpan w:val="4"/>
          </w:tcPr>
          <w:p w14:paraId="562F994D" w14:textId="0558AB27" w:rsidR="004D185C" w:rsidRPr="00EF07BB" w:rsidRDefault="004D185C" w:rsidP="004D185C">
            <w:pPr>
              <w:spacing w:after="0"/>
              <w:rPr>
                <w:b/>
                <w:bCs/>
              </w:rPr>
            </w:pPr>
            <w:r w:rsidRPr="00EF07BB">
              <w:rPr>
                <w:b/>
                <w:bCs/>
              </w:rPr>
              <w:t>Wealth measured continuously (n=6)</w:t>
            </w:r>
          </w:p>
        </w:tc>
      </w:tr>
      <w:tr w:rsidR="004D185C" w:rsidRPr="00EF07BB" w14:paraId="38E64DE4" w14:textId="77777777" w:rsidTr="005E47E3">
        <w:tc>
          <w:tcPr>
            <w:tcW w:w="2400" w:type="dxa"/>
          </w:tcPr>
          <w:p w14:paraId="0BDB9580" w14:textId="3C15C32C" w:rsidR="004D185C" w:rsidRPr="00EF07BB" w:rsidRDefault="004D185C" w:rsidP="004D185C">
            <w:pPr>
              <w:spacing w:after="0"/>
            </w:pPr>
            <w:r w:rsidRPr="00EF07BB">
              <w:t>Overall Pooled Effect Size</w:t>
            </w:r>
          </w:p>
        </w:tc>
        <w:tc>
          <w:tcPr>
            <w:tcW w:w="2401" w:type="dxa"/>
          </w:tcPr>
          <w:p w14:paraId="02031364" w14:textId="2D03EAB5" w:rsidR="004D185C" w:rsidRPr="00EF07BB" w:rsidRDefault="004D185C" w:rsidP="004D185C">
            <w:pPr>
              <w:spacing w:after="0"/>
            </w:pPr>
            <w:r w:rsidRPr="00EF07BB">
              <w:t>946,492</w:t>
            </w:r>
          </w:p>
        </w:tc>
        <w:tc>
          <w:tcPr>
            <w:tcW w:w="2166" w:type="dxa"/>
          </w:tcPr>
          <w:p w14:paraId="4B0B862B" w14:textId="75CD62B0" w:rsidR="004D185C" w:rsidRPr="00EF07BB" w:rsidRDefault="004D185C" w:rsidP="004D185C">
            <w:pPr>
              <w:spacing w:after="0"/>
            </w:pPr>
            <w:r w:rsidRPr="00EF07BB">
              <w:t>1.30 (0.95-1.65)</w:t>
            </w:r>
          </w:p>
        </w:tc>
        <w:tc>
          <w:tcPr>
            <w:tcW w:w="2383" w:type="dxa"/>
          </w:tcPr>
          <w:p w14:paraId="14270B39" w14:textId="5151BA52" w:rsidR="004D185C" w:rsidRPr="00EF07BB" w:rsidRDefault="004D185C" w:rsidP="004D185C">
            <w:pPr>
              <w:spacing w:after="0"/>
            </w:pPr>
            <w:r w:rsidRPr="00EF07BB">
              <w:t>677.55***</w:t>
            </w:r>
          </w:p>
        </w:tc>
      </w:tr>
      <w:tr w:rsidR="004D185C" w:rsidRPr="00EF07BB" w14:paraId="629A3AA4" w14:textId="77777777" w:rsidTr="005E47E3">
        <w:tc>
          <w:tcPr>
            <w:tcW w:w="2400" w:type="dxa"/>
          </w:tcPr>
          <w:p w14:paraId="357765A7" w14:textId="20022B40" w:rsidR="004D185C" w:rsidRPr="00EF07BB" w:rsidRDefault="004D185C" w:rsidP="004D185C">
            <w:pPr>
              <w:spacing w:after="0"/>
              <w:rPr>
                <w:b/>
                <w:bCs/>
                <w:i/>
                <w:iCs/>
              </w:rPr>
            </w:pPr>
            <w:r w:rsidRPr="00EF07BB">
              <w:rPr>
                <w:b/>
                <w:bCs/>
                <w:i/>
                <w:iCs/>
              </w:rPr>
              <w:t>Stratified</w:t>
            </w:r>
          </w:p>
        </w:tc>
        <w:tc>
          <w:tcPr>
            <w:tcW w:w="2401" w:type="dxa"/>
          </w:tcPr>
          <w:p w14:paraId="40839448" w14:textId="77777777" w:rsidR="004D185C" w:rsidRPr="00EF07BB" w:rsidRDefault="004D185C" w:rsidP="004D185C">
            <w:pPr>
              <w:spacing w:after="0"/>
            </w:pPr>
          </w:p>
        </w:tc>
        <w:tc>
          <w:tcPr>
            <w:tcW w:w="2166" w:type="dxa"/>
          </w:tcPr>
          <w:p w14:paraId="12DC551E" w14:textId="77777777" w:rsidR="004D185C" w:rsidRPr="00EF07BB" w:rsidRDefault="004D185C" w:rsidP="004D185C">
            <w:pPr>
              <w:spacing w:after="0"/>
            </w:pPr>
          </w:p>
        </w:tc>
        <w:tc>
          <w:tcPr>
            <w:tcW w:w="2383" w:type="dxa"/>
          </w:tcPr>
          <w:p w14:paraId="29BA13E6" w14:textId="77777777" w:rsidR="004D185C" w:rsidRPr="00EF07BB" w:rsidRDefault="004D185C" w:rsidP="004D185C">
            <w:pPr>
              <w:spacing w:after="0"/>
            </w:pPr>
          </w:p>
        </w:tc>
      </w:tr>
      <w:tr w:rsidR="004D185C" w:rsidRPr="00EF07BB" w14:paraId="4DC0CC41" w14:textId="77777777" w:rsidTr="005E47E3">
        <w:tc>
          <w:tcPr>
            <w:tcW w:w="2400" w:type="dxa"/>
          </w:tcPr>
          <w:p w14:paraId="5D2E2DB3" w14:textId="29ED3438" w:rsidR="004D185C" w:rsidRPr="00EF07BB" w:rsidRDefault="004D185C" w:rsidP="004D185C">
            <w:pPr>
              <w:spacing w:after="0"/>
            </w:pPr>
            <w:r w:rsidRPr="00EF07BB">
              <w:t>Females</w:t>
            </w:r>
          </w:p>
        </w:tc>
        <w:tc>
          <w:tcPr>
            <w:tcW w:w="2401" w:type="dxa"/>
          </w:tcPr>
          <w:p w14:paraId="4F9C1EBE" w14:textId="4B2E5404" w:rsidR="004D185C" w:rsidRPr="00EF07BB" w:rsidRDefault="004D185C" w:rsidP="004D185C">
            <w:pPr>
              <w:spacing w:after="0"/>
            </w:pPr>
            <w:r w:rsidRPr="00EF07BB">
              <w:t>504278</w:t>
            </w:r>
          </w:p>
        </w:tc>
        <w:tc>
          <w:tcPr>
            <w:tcW w:w="2166" w:type="dxa"/>
          </w:tcPr>
          <w:p w14:paraId="33543C63" w14:textId="7A779292" w:rsidR="004D185C" w:rsidRPr="00EF07BB" w:rsidRDefault="004D185C" w:rsidP="004D185C">
            <w:pPr>
              <w:spacing w:after="0"/>
            </w:pPr>
            <w:r w:rsidRPr="00EF07BB">
              <w:t>1.40 (0.92-1.89)</w:t>
            </w:r>
          </w:p>
        </w:tc>
        <w:tc>
          <w:tcPr>
            <w:tcW w:w="2383" w:type="dxa"/>
          </w:tcPr>
          <w:p w14:paraId="419D61E1" w14:textId="16B07D7D" w:rsidR="004D185C" w:rsidRPr="00EF07BB" w:rsidRDefault="004D185C" w:rsidP="004D185C">
            <w:pPr>
              <w:spacing w:after="0"/>
            </w:pPr>
            <w:r w:rsidRPr="00EF07BB">
              <w:t>67.95***</w:t>
            </w:r>
          </w:p>
        </w:tc>
      </w:tr>
      <w:tr w:rsidR="004D185C" w:rsidRPr="00EF07BB" w14:paraId="0BA95035" w14:textId="77777777" w:rsidTr="005E47E3">
        <w:tc>
          <w:tcPr>
            <w:tcW w:w="2400" w:type="dxa"/>
          </w:tcPr>
          <w:p w14:paraId="28C5C9EC" w14:textId="0BF91BE4" w:rsidR="004D185C" w:rsidRPr="00EF07BB" w:rsidRDefault="004D185C" w:rsidP="004D185C">
            <w:pPr>
              <w:spacing w:after="0"/>
            </w:pPr>
            <w:r w:rsidRPr="00EF07BB">
              <w:t>Males</w:t>
            </w:r>
          </w:p>
        </w:tc>
        <w:tc>
          <w:tcPr>
            <w:tcW w:w="2401" w:type="dxa"/>
          </w:tcPr>
          <w:p w14:paraId="46E02FE9" w14:textId="0855590D" w:rsidR="004D185C" w:rsidRPr="00EF07BB" w:rsidRDefault="004D185C" w:rsidP="004D185C">
            <w:pPr>
              <w:spacing w:after="0"/>
            </w:pPr>
            <w:r w:rsidRPr="00EF07BB">
              <w:t>253881</w:t>
            </w:r>
          </w:p>
        </w:tc>
        <w:tc>
          <w:tcPr>
            <w:tcW w:w="2166" w:type="dxa"/>
          </w:tcPr>
          <w:p w14:paraId="219ADAEF" w14:textId="1F617DC4" w:rsidR="004D185C" w:rsidRPr="00EF07BB" w:rsidRDefault="004D185C" w:rsidP="004D185C">
            <w:pPr>
              <w:spacing w:after="0"/>
            </w:pPr>
            <w:r w:rsidRPr="00EF07BB">
              <w:t>1.39 (0.61-2.17)</w:t>
            </w:r>
          </w:p>
        </w:tc>
        <w:tc>
          <w:tcPr>
            <w:tcW w:w="2383" w:type="dxa"/>
          </w:tcPr>
          <w:p w14:paraId="4CCDBBC5" w14:textId="096EA3D2" w:rsidR="004D185C" w:rsidRPr="00EF07BB" w:rsidRDefault="004D185C" w:rsidP="004D185C">
            <w:pPr>
              <w:spacing w:after="0"/>
            </w:pPr>
            <w:r w:rsidRPr="00EF07BB">
              <w:t>213.80***</w:t>
            </w:r>
          </w:p>
        </w:tc>
      </w:tr>
    </w:tbl>
    <w:p w14:paraId="1C4B12DE" w14:textId="7A7E4E57" w:rsidR="00FC4D74" w:rsidRPr="00EF07BB" w:rsidRDefault="00FC4D74" w:rsidP="00E232EF">
      <w:pPr>
        <w:spacing w:after="160"/>
      </w:pPr>
    </w:p>
    <w:sectPr w:rsidR="00FC4D74" w:rsidRPr="00EF07BB" w:rsidSect="00090AB1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7019F" w14:textId="77777777" w:rsidR="00DF7E7D" w:rsidRDefault="00DF7E7D" w:rsidP="005D020C">
      <w:r>
        <w:separator/>
      </w:r>
    </w:p>
  </w:endnote>
  <w:endnote w:type="continuationSeparator" w:id="0">
    <w:p w14:paraId="274D2836" w14:textId="77777777" w:rsidR="00DF7E7D" w:rsidRDefault="00DF7E7D" w:rsidP="005D0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630236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232CD83" w14:textId="77777777" w:rsidR="00EF416C" w:rsidRDefault="00EF416C" w:rsidP="005D020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6202EB70" w14:textId="77777777" w:rsidR="00EF416C" w:rsidRDefault="00EF416C" w:rsidP="005D02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9530587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BAC0A5C" w14:textId="77777777" w:rsidR="00EF416C" w:rsidRDefault="0012338A" w:rsidP="005D020C">
        <w:pPr>
          <w:pStyle w:val="Footer"/>
        </w:pPr>
      </w:p>
    </w:sdtContent>
  </w:sdt>
  <w:p w14:paraId="2216596B" w14:textId="77777777" w:rsidR="00EF416C" w:rsidRDefault="00EF416C" w:rsidP="005D02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B2FC0B" w14:textId="77777777" w:rsidR="00DF7E7D" w:rsidRDefault="00DF7E7D" w:rsidP="005D020C">
      <w:r>
        <w:separator/>
      </w:r>
    </w:p>
  </w:footnote>
  <w:footnote w:type="continuationSeparator" w:id="0">
    <w:p w14:paraId="40E6A87A" w14:textId="77777777" w:rsidR="00DF7E7D" w:rsidRDefault="00DF7E7D" w:rsidP="005D02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813B9"/>
    <w:multiLevelType w:val="hybridMultilevel"/>
    <w:tmpl w:val="0E648B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E098B"/>
    <w:multiLevelType w:val="hybridMultilevel"/>
    <w:tmpl w:val="5F525EFE"/>
    <w:lvl w:ilvl="0" w:tplc="97343AB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559FC"/>
    <w:multiLevelType w:val="hybridMultilevel"/>
    <w:tmpl w:val="8B34BAD4"/>
    <w:lvl w:ilvl="0" w:tplc="C072562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47B5B"/>
    <w:multiLevelType w:val="hybridMultilevel"/>
    <w:tmpl w:val="7ABE4FD6"/>
    <w:lvl w:ilvl="0" w:tplc="BB60056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4B36C7"/>
    <w:multiLevelType w:val="hybridMultilevel"/>
    <w:tmpl w:val="CD50199C"/>
    <w:lvl w:ilvl="0" w:tplc="D1926032">
      <w:start w:val="1"/>
      <w:numFmt w:val="decimal"/>
      <w:lvlText w:val="%1."/>
      <w:lvlJc w:val="left"/>
      <w:pPr>
        <w:ind w:left="1080" w:hanging="7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91198E"/>
    <w:multiLevelType w:val="hybridMultilevel"/>
    <w:tmpl w:val="5E683D54"/>
    <w:lvl w:ilvl="0" w:tplc="D51C0F8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211FCF"/>
    <w:multiLevelType w:val="hybridMultilevel"/>
    <w:tmpl w:val="DF9E4C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6F1E59"/>
    <w:multiLevelType w:val="hybridMultilevel"/>
    <w:tmpl w:val="0E648B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3E3998"/>
    <w:multiLevelType w:val="hybridMultilevel"/>
    <w:tmpl w:val="06DEE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4A3A97"/>
    <w:multiLevelType w:val="hybridMultilevel"/>
    <w:tmpl w:val="0E648B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8A2C7A"/>
    <w:multiLevelType w:val="hybridMultilevel"/>
    <w:tmpl w:val="0D1AF7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C1E271DE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B35490"/>
    <w:multiLevelType w:val="hybridMultilevel"/>
    <w:tmpl w:val="759A30AE"/>
    <w:lvl w:ilvl="0" w:tplc="7D6AD2D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802831"/>
    <w:multiLevelType w:val="hybridMultilevel"/>
    <w:tmpl w:val="22E404C6"/>
    <w:lvl w:ilvl="0" w:tplc="97343AB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356442"/>
    <w:multiLevelType w:val="hybridMultilevel"/>
    <w:tmpl w:val="D632FA32"/>
    <w:lvl w:ilvl="0" w:tplc="B09A6F8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A34F49"/>
    <w:multiLevelType w:val="hybridMultilevel"/>
    <w:tmpl w:val="D05ABAC6"/>
    <w:lvl w:ilvl="0" w:tplc="082E37F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6631234">
    <w:abstractNumId w:val="13"/>
  </w:num>
  <w:num w:numId="2" w16cid:durableId="626856654">
    <w:abstractNumId w:val="10"/>
  </w:num>
  <w:num w:numId="3" w16cid:durableId="112639044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31568074">
    <w:abstractNumId w:val="2"/>
  </w:num>
  <w:num w:numId="5" w16cid:durableId="1437479492">
    <w:abstractNumId w:val="9"/>
  </w:num>
  <w:num w:numId="6" w16cid:durableId="148180942">
    <w:abstractNumId w:val="5"/>
  </w:num>
  <w:num w:numId="7" w16cid:durableId="491795655">
    <w:abstractNumId w:val="3"/>
  </w:num>
  <w:num w:numId="8" w16cid:durableId="1516267048">
    <w:abstractNumId w:val="8"/>
  </w:num>
  <w:num w:numId="9" w16cid:durableId="1689259949">
    <w:abstractNumId w:val="4"/>
  </w:num>
  <w:num w:numId="10" w16cid:durableId="981428940">
    <w:abstractNumId w:val="7"/>
  </w:num>
  <w:num w:numId="11" w16cid:durableId="1058549722">
    <w:abstractNumId w:val="0"/>
  </w:num>
  <w:num w:numId="12" w16cid:durableId="13574732">
    <w:abstractNumId w:val="6"/>
  </w:num>
  <w:num w:numId="13" w16cid:durableId="251201092">
    <w:abstractNumId w:val="1"/>
  </w:num>
  <w:num w:numId="14" w16cid:durableId="54936896">
    <w:abstractNumId w:val="12"/>
  </w:num>
  <w:num w:numId="15" w16cid:durableId="1917744539">
    <w:abstractNumId w:val="14"/>
  </w:num>
  <w:num w:numId="16" w16cid:durableId="152767398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7E7D"/>
    <w:rsid w:val="00020E11"/>
    <w:rsid w:val="000279C0"/>
    <w:rsid w:val="00046903"/>
    <w:rsid w:val="0005452B"/>
    <w:rsid w:val="000706D4"/>
    <w:rsid w:val="00072810"/>
    <w:rsid w:val="00086B71"/>
    <w:rsid w:val="00090AB1"/>
    <w:rsid w:val="000D0460"/>
    <w:rsid w:val="000E1338"/>
    <w:rsid w:val="000F75C4"/>
    <w:rsid w:val="0010623E"/>
    <w:rsid w:val="0012338A"/>
    <w:rsid w:val="001270A2"/>
    <w:rsid w:val="001343CC"/>
    <w:rsid w:val="001577FB"/>
    <w:rsid w:val="001628DD"/>
    <w:rsid w:val="001930A2"/>
    <w:rsid w:val="001964D8"/>
    <w:rsid w:val="001B225A"/>
    <w:rsid w:val="001B798B"/>
    <w:rsid w:val="001D0DEA"/>
    <w:rsid w:val="001D3088"/>
    <w:rsid w:val="001F0906"/>
    <w:rsid w:val="001F12CE"/>
    <w:rsid w:val="002224A9"/>
    <w:rsid w:val="00227240"/>
    <w:rsid w:val="00252D59"/>
    <w:rsid w:val="00256A25"/>
    <w:rsid w:val="00257B3D"/>
    <w:rsid w:val="00263411"/>
    <w:rsid w:val="0026794E"/>
    <w:rsid w:val="002737B8"/>
    <w:rsid w:val="00274289"/>
    <w:rsid w:val="002743D0"/>
    <w:rsid w:val="00284359"/>
    <w:rsid w:val="00297A81"/>
    <w:rsid w:val="002A0E70"/>
    <w:rsid w:val="002B0430"/>
    <w:rsid w:val="002C4277"/>
    <w:rsid w:val="002D2035"/>
    <w:rsid w:val="002D74F7"/>
    <w:rsid w:val="002E7962"/>
    <w:rsid w:val="002F6819"/>
    <w:rsid w:val="002F7CD3"/>
    <w:rsid w:val="00300FEF"/>
    <w:rsid w:val="00304755"/>
    <w:rsid w:val="00322681"/>
    <w:rsid w:val="0034343F"/>
    <w:rsid w:val="0034602B"/>
    <w:rsid w:val="003512E1"/>
    <w:rsid w:val="00365DAE"/>
    <w:rsid w:val="0038331C"/>
    <w:rsid w:val="003A2349"/>
    <w:rsid w:val="003B0377"/>
    <w:rsid w:val="003B58E2"/>
    <w:rsid w:val="003B71C1"/>
    <w:rsid w:val="003E7F87"/>
    <w:rsid w:val="003F18CF"/>
    <w:rsid w:val="0041459C"/>
    <w:rsid w:val="00427893"/>
    <w:rsid w:val="00433969"/>
    <w:rsid w:val="004349A4"/>
    <w:rsid w:val="0043572B"/>
    <w:rsid w:val="0044353D"/>
    <w:rsid w:val="00446C70"/>
    <w:rsid w:val="00447BC9"/>
    <w:rsid w:val="00461E49"/>
    <w:rsid w:val="00461ECB"/>
    <w:rsid w:val="004A31B8"/>
    <w:rsid w:val="004B4199"/>
    <w:rsid w:val="004D0D31"/>
    <w:rsid w:val="004D185C"/>
    <w:rsid w:val="004F02D6"/>
    <w:rsid w:val="005071E9"/>
    <w:rsid w:val="005118E5"/>
    <w:rsid w:val="005152EB"/>
    <w:rsid w:val="005223D5"/>
    <w:rsid w:val="005337CF"/>
    <w:rsid w:val="00546BFC"/>
    <w:rsid w:val="0055655A"/>
    <w:rsid w:val="00582C6B"/>
    <w:rsid w:val="00582ED4"/>
    <w:rsid w:val="00593A03"/>
    <w:rsid w:val="005A1732"/>
    <w:rsid w:val="005A6730"/>
    <w:rsid w:val="005C5037"/>
    <w:rsid w:val="005D020C"/>
    <w:rsid w:val="005D5644"/>
    <w:rsid w:val="005D6349"/>
    <w:rsid w:val="005E3AF5"/>
    <w:rsid w:val="005E47E3"/>
    <w:rsid w:val="00615A12"/>
    <w:rsid w:val="00631331"/>
    <w:rsid w:val="0063682A"/>
    <w:rsid w:val="00637DD6"/>
    <w:rsid w:val="006422EA"/>
    <w:rsid w:val="00651632"/>
    <w:rsid w:val="00654859"/>
    <w:rsid w:val="006930FB"/>
    <w:rsid w:val="00693D4B"/>
    <w:rsid w:val="006A2950"/>
    <w:rsid w:val="006B2FDB"/>
    <w:rsid w:val="0073161A"/>
    <w:rsid w:val="00763673"/>
    <w:rsid w:val="00773872"/>
    <w:rsid w:val="007C04EE"/>
    <w:rsid w:val="007C6077"/>
    <w:rsid w:val="007E6750"/>
    <w:rsid w:val="00805E3E"/>
    <w:rsid w:val="00820069"/>
    <w:rsid w:val="00841173"/>
    <w:rsid w:val="008521A4"/>
    <w:rsid w:val="008732BF"/>
    <w:rsid w:val="00877BB0"/>
    <w:rsid w:val="008A4B00"/>
    <w:rsid w:val="008C3B6A"/>
    <w:rsid w:val="008D067F"/>
    <w:rsid w:val="008D126E"/>
    <w:rsid w:val="008E25CB"/>
    <w:rsid w:val="008E6A9A"/>
    <w:rsid w:val="008F60D1"/>
    <w:rsid w:val="009116A2"/>
    <w:rsid w:val="00911920"/>
    <w:rsid w:val="009132C5"/>
    <w:rsid w:val="00913C45"/>
    <w:rsid w:val="009438FA"/>
    <w:rsid w:val="009467EC"/>
    <w:rsid w:val="00951707"/>
    <w:rsid w:val="009570EC"/>
    <w:rsid w:val="009648D9"/>
    <w:rsid w:val="0098550A"/>
    <w:rsid w:val="00990E3D"/>
    <w:rsid w:val="00995289"/>
    <w:rsid w:val="00995F78"/>
    <w:rsid w:val="009A67BB"/>
    <w:rsid w:val="009B5D97"/>
    <w:rsid w:val="009B6363"/>
    <w:rsid w:val="009B6A0D"/>
    <w:rsid w:val="009C01F8"/>
    <w:rsid w:val="009C6305"/>
    <w:rsid w:val="009D295C"/>
    <w:rsid w:val="009F6D33"/>
    <w:rsid w:val="00A00D20"/>
    <w:rsid w:val="00A15936"/>
    <w:rsid w:val="00A17844"/>
    <w:rsid w:val="00A27BED"/>
    <w:rsid w:val="00A3416D"/>
    <w:rsid w:val="00A375AF"/>
    <w:rsid w:val="00A40D55"/>
    <w:rsid w:val="00A41D36"/>
    <w:rsid w:val="00A56248"/>
    <w:rsid w:val="00A567BF"/>
    <w:rsid w:val="00A57891"/>
    <w:rsid w:val="00A90278"/>
    <w:rsid w:val="00A94212"/>
    <w:rsid w:val="00AA4A47"/>
    <w:rsid w:val="00AD0EFC"/>
    <w:rsid w:val="00AD3682"/>
    <w:rsid w:val="00AE2057"/>
    <w:rsid w:val="00AE56AC"/>
    <w:rsid w:val="00B138C1"/>
    <w:rsid w:val="00B13C1F"/>
    <w:rsid w:val="00B25726"/>
    <w:rsid w:val="00B548DD"/>
    <w:rsid w:val="00B72B7B"/>
    <w:rsid w:val="00B92FD4"/>
    <w:rsid w:val="00B96B14"/>
    <w:rsid w:val="00BB2A61"/>
    <w:rsid w:val="00BC2A99"/>
    <w:rsid w:val="00BD56A0"/>
    <w:rsid w:val="00BE17EB"/>
    <w:rsid w:val="00BF0599"/>
    <w:rsid w:val="00C0260A"/>
    <w:rsid w:val="00C135A6"/>
    <w:rsid w:val="00C15B2C"/>
    <w:rsid w:val="00C277A5"/>
    <w:rsid w:val="00C3440A"/>
    <w:rsid w:val="00C54BEF"/>
    <w:rsid w:val="00C73818"/>
    <w:rsid w:val="00C75A14"/>
    <w:rsid w:val="00C84BF6"/>
    <w:rsid w:val="00C91AB3"/>
    <w:rsid w:val="00CA4FF0"/>
    <w:rsid w:val="00CC12A1"/>
    <w:rsid w:val="00CC5AD4"/>
    <w:rsid w:val="00CC6B28"/>
    <w:rsid w:val="00CD6068"/>
    <w:rsid w:val="00D002CB"/>
    <w:rsid w:val="00D3467E"/>
    <w:rsid w:val="00D44B5D"/>
    <w:rsid w:val="00D5013C"/>
    <w:rsid w:val="00D720D7"/>
    <w:rsid w:val="00DB618B"/>
    <w:rsid w:val="00DB69F2"/>
    <w:rsid w:val="00DC056C"/>
    <w:rsid w:val="00DE0C90"/>
    <w:rsid w:val="00DF7E7D"/>
    <w:rsid w:val="00E01E44"/>
    <w:rsid w:val="00E232EF"/>
    <w:rsid w:val="00E375AA"/>
    <w:rsid w:val="00E45ED8"/>
    <w:rsid w:val="00E7502D"/>
    <w:rsid w:val="00E75BA9"/>
    <w:rsid w:val="00E80996"/>
    <w:rsid w:val="00EA2AD8"/>
    <w:rsid w:val="00EA3921"/>
    <w:rsid w:val="00EA525F"/>
    <w:rsid w:val="00EA5455"/>
    <w:rsid w:val="00EA55C1"/>
    <w:rsid w:val="00EC7934"/>
    <w:rsid w:val="00EE707B"/>
    <w:rsid w:val="00EF07BB"/>
    <w:rsid w:val="00EF385A"/>
    <w:rsid w:val="00EF416C"/>
    <w:rsid w:val="00EF5FD3"/>
    <w:rsid w:val="00F0386E"/>
    <w:rsid w:val="00F05336"/>
    <w:rsid w:val="00F06C35"/>
    <w:rsid w:val="00F15B8A"/>
    <w:rsid w:val="00F45746"/>
    <w:rsid w:val="00F6558A"/>
    <w:rsid w:val="00F71B38"/>
    <w:rsid w:val="00FA043D"/>
    <w:rsid w:val="00FA11FE"/>
    <w:rsid w:val="00FA50A3"/>
    <w:rsid w:val="00FB486D"/>
    <w:rsid w:val="00FC0A14"/>
    <w:rsid w:val="00FC0ABB"/>
    <w:rsid w:val="00FC4D74"/>
    <w:rsid w:val="00FE09F6"/>
    <w:rsid w:val="29C0BCE1"/>
    <w:rsid w:val="43C679A5"/>
    <w:rsid w:val="43DF895E"/>
    <w:rsid w:val="4D00CF4A"/>
    <w:rsid w:val="51133944"/>
    <w:rsid w:val="53E5D84D"/>
    <w:rsid w:val="577C1068"/>
    <w:rsid w:val="58B98199"/>
    <w:rsid w:val="78BEC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31DA7"/>
  <w15:chartTrackingRefBased/>
  <w15:docId w15:val="{A631E527-D165-FA45-A74F-971B2F88D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4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20C"/>
    <w:pPr>
      <w:spacing w:after="12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20C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9F2"/>
    <w:p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69F2"/>
    <w:pPr>
      <w:outlineLvl w:val="2"/>
    </w:pPr>
    <w:rPr>
      <w:i/>
      <w:i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DB69F2"/>
    <w:pPr>
      <w:outlineLvl w:val="3"/>
    </w:pPr>
    <w:rPr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F7CD3"/>
    <w:pPr>
      <w:keepNext/>
      <w:keepLines/>
      <w:spacing w:after="0"/>
      <w:outlineLvl w:val="4"/>
    </w:pPr>
    <w:rPr>
      <w:rFonts w:eastAsiaTheme="majorEastAsia" w:cstheme="majorBidi"/>
      <w:b/>
      <w:lang w:eastAsia="ja-JP"/>
    </w:rPr>
  </w:style>
  <w:style w:type="paragraph" w:styleId="Heading6">
    <w:name w:val="heading 6"/>
    <w:aliases w:val="TOC Heading Char"/>
    <w:basedOn w:val="Normal"/>
    <w:next w:val="Normal"/>
    <w:link w:val="Heading6Char"/>
    <w:uiPriority w:val="9"/>
    <w:unhideWhenUsed/>
    <w:qFormat/>
    <w:rsid w:val="00DB69F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F1736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5071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F1736" w:themeColor="accent1" w:themeShade="7F"/>
    </w:rPr>
  </w:style>
  <w:style w:type="paragraph" w:styleId="Heading8">
    <w:name w:val="heading 8"/>
    <w:aliases w:val="TABLE"/>
    <w:basedOn w:val="Normal"/>
    <w:next w:val="Normal"/>
    <w:link w:val="Heading8Char"/>
    <w:uiPriority w:val="9"/>
    <w:unhideWhenUsed/>
    <w:qFormat/>
    <w:rsid w:val="009467EC"/>
    <w:pPr>
      <w:spacing w:after="0"/>
      <w:outlineLvl w:val="7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DB69F2"/>
    <w:pPr>
      <w:spacing w:after="0" w:line="240" w:lineRule="auto"/>
    </w:pPr>
    <w:tblPr>
      <w:tblStyleRowBandSize w:val="1"/>
    </w:tblPr>
    <w:tblStylePr w:type="firstRow">
      <w:pPr>
        <w:jc w:val="left"/>
      </w:pPr>
      <w:rPr>
        <w:b/>
        <w:color w:val="FFFFFF" w:themeColor="background1"/>
      </w:rPr>
      <w:tblPr/>
      <w:tcPr>
        <w:shd w:val="clear" w:color="auto" w:fill="1E306E" w:themeFill="accent1"/>
      </w:tcPr>
    </w:tblStylePr>
    <w:tblStylePr w:type="lastRow">
      <w:rPr>
        <w:i/>
      </w:rPr>
      <w:tblPr/>
      <w:tcPr>
        <w:shd w:val="clear" w:color="auto" w:fill="C4CEEF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D020C"/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B69F2"/>
    <w:rPr>
      <w:b/>
      <w:bCs/>
      <w:i/>
      <w:i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B69F2"/>
    <w:rPr>
      <w:i/>
      <w:i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B69F2"/>
    <w:rPr>
      <w:i/>
      <w:iCs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B69F2"/>
    <w:pPr>
      <w:spacing w:after="0"/>
      <w:contextualSpacing/>
    </w:pPr>
    <w:rPr>
      <w:rFonts w:eastAsiaTheme="majorEastAsia"/>
      <w:b/>
      <w:bCs/>
      <w:spacing w:val="-10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DB69F2"/>
    <w:rPr>
      <w:rFonts w:eastAsiaTheme="majorEastAsia"/>
      <w:b/>
      <w:bCs/>
      <w:spacing w:val="-10"/>
      <w:kern w:val="28"/>
      <w:sz w:val="48"/>
      <w:szCs w:val="4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9F2"/>
    <w:rPr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DB69F2"/>
    <w:rPr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DB6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DB69F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4CEE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E306E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E306E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E306E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E306E" w:themeFill="accent1"/>
      </w:tcPr>
    </w:tblStylePr>
    <w:tblStylePr w:type="band1Vert">
      <w:tblPr/>
      <w:tcPr>
        <w:shd w:val="clear" w:color="auto" w:fill="8A9DDF" w:themeFill="accent1" w:themeFillTint="66"/>
      </w:tcPr>
    </w:tblStylePr>
    <w:tblStylePr w:type="band1Horz">
      <w:tblPr/>
      <w:tcPr>
        <w:shd w:val="clear" w:color="auto" w:fill="8A9DDF" w:themeFill="accent1" w:themeFillTint="66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2F7CD3"/>
    <w:rPr>
      <w:rFonts w:ascii="Times New Roman" w:eastAsiaTheme="majorEastAsia" w:hAnsi="Times New Roman" w:cstheme="majorBidi"/>
      <w:b/>
      <w:sz w:val="24"/>
      <w:szCs w:val="24"/>
      <w:lang w:val="en-US" w:eastAsia="ja-JP"/>
    </w:rPr>
  </w:style>
  <w:style w:type="character" w:customStyle="1" w:styleId="Heading6Char">
    <w:name w:val="Heading 6 Char"/>
    <w:aliases w:val="TOC Heading Char Char1"/>
    <w:basedOn w:val="DefaultParagraphFont"/>
    <w:link w:val="Heading6"/>
    <w:uiPriority w:val="9"/>
    <w:rsid w:val="00DB69F2"/>
    <w:rPr>
      <w:rFonts w:asciiTheme="majorHAnsi" w:eastAsiaTheme="majorEastAsia" w:hAnsiTheme="majorHAnsi" w:cstheme="majorBidi"/>
      <w:color w:val="0F1736" w:themeColor="accent1" w:themeShade="7F"/>
      <w:lang w:val="en-US"/>
    </w:rPr>
  </w:style>
  <w:style w:type="paragraph" w:styleId="NoSpacing">
    <w:name w:val="No Spacing"/>
    <w:link w:val="NoSpacingChar"/>
    <w:uiPriority w:val="1"/>
    <w:rsid w:val="00DB69F2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B6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9F2"/>
  </w:style>
  <w:style w:type="character" w:customStyle="1" w:styleId="CommentTextChar">
    <w:name w:val="Comment Text Char"/>
    <w:basedOn w:val="DefaultParagraphFont"/>
    <w:link w:val="CommentText"/>
    <w:uiPriority w:val="99"/>
    <w:rsid w:val="00DB69F2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9F2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9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9F2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B69F2"/>
    <w:pPr>
      <w:spacing w:after="0"/>
      <w:jc w:val="center"/>
    </w:pPr>
    <w:rPr>
      <w:rFonts w:asciiTheme="minorHAnsi" w:hAnsiTheme="minorHAnsi" w:cstheme="minorBidi"/>
      <w:noProof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B69F2"/>
    <w:rPr>
      <w:rFonts w:asciiTheme="minorHAnsi" w:hAnsiTheme="minorHAnsi" w:cstheme="minorBidi"/>
      <w:sz w:val="22"/>
      <w:szCs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B69F2"/>
    <w:rPr>
      <w:rFonts w:asciiTheme="minorHAnsi" w:hAnsiTheme="minorHAnsi" w:cstheme="minorBid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69F2"/>
    <w:rPr>
      <w:rFonts w:asciiTheme="minorHAnsi" w:hAnsiTheme="minorHAnsi" w:cstheme="minorBidi"/>
      <w:noProof/>
      <w:sz w:val="22"/>
      <w:szCs w:val="22"/>
    </w:rPr>
  </w:style>
  <w:style w:type="character" w:customStyle="1" w:styleId="EndNoteBibliographyChar">
    <w:name w:val="EndNote Bibliography Char"/>
    <w:basedOn w:val="NoSpacingChar"/>
    <w:link w:val="EndNoteBibliography"/>
    <w:rsid w:val="00DB69F2"/>
    <w:rPr>
      <w:rFonts w:asciiTheme="minorHAnsi" w:hAnsiTheme="minorHAnsi" w:cstheme="minorBid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DB69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69F2"/>
    <w:rPr>
      <w:color w:val="5636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9F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B69F2"/>
    <w:pPr>
      <w:ind w:left="720"/>
      <w:contextualSpacing/>
    </w:pPr>
  </w:style>
  <w:style w:type="paragraph" w:customStyle="1" w:styleId="ProposalSectionTitle">
    <w:name w:val="Proposal Section Title"/>
    <w:basedOn w:val="Normal"/>
    <w:link w:val="ProposalSectionTitleChar"/>
    <w:rsid w:val="00DB69F2"/>
    <w:pPr>
      <w:jc w:val="center"/>
    </w:pPr>
    <w:rPr>
      <w:b/>
      <w:bCs/>
      <w:caps/>
    </w:rPr>
  </w:style>
  <w:style w:type="paragraph" w:customStyle="1" w:styleId="ProposalHeading">
    <w:name w:val="Proposal Heading"/>
    <w:basedOn w:val="NoSpacing"/>
    <w:next w:val="ProposalBody"/>
    <w:link w:val="ProposalHeadingChar"/>
    <w:rsid w:val="00DB69F2"/>
    <w:pPr>
      <w:spacing w:after="120"/>
      <w:jc w:val="both"/>
    </w:pPr>
    <w:rPr>
      <w:b/>
      <w:bCs/>
      <w:lang w:val="en-US"/>
    </w:rPr>
  </w:style>
  <w:style w:type="character" w:customStyle="1" w:styleId="ProposalSectionTitleChar">
    <w:name w:val="Proposal Section Title Char"/>
    <w:basedOn w:val="DefaultParagraphFont"/>
    <w:link w:val="ProposalSectionTitle"/>
    <w:rsid w:val="00DB69F2"/>
    <w:rPr>
      <w:b/>
      <w:bCs/>
      <w:caps/>
      <w:lang w:val="en-US"/>
    </w:rPr>
  </w:style>
  <w:style w:type="paragraph" w:customStyle="1" w:styleId="ProposalBody">
    <w:name w:val="Proposal Body"/>
    <w:basedOn w:val="NoSpacing"/>
    <w:link w:val="ProposalBodyChar"/>
    <w:rsid w:val="00DB69F2"/>
    <w:pPr>
      <w:spacing w:after="120"/>
      <w:jc w:val="both"/>
    </w:pPr>
    <w:rPr>
      <w:lang w:val="en-US"/>
    </w:rPr>
  </w:style>
  <w:style w:type="character" w:customStyle="1" w:styleId="ProposalHeadingChar">
    <w:name w:val="Proposal Heading Char"/>
    <w:basedOn w:val="NoSpacingChar"/>
    <w:link w:val="ProposalHeading"/>
    <w:rsid w:val="00DB69F2"/>
    <w:rPr>
      <w:rFonts w:asciiTheme="minorHAnsi" w:hAnsiTheme="minorHAnsi" w:cstheme="minorBidi"/>
      <w:b/>
      <w:bCs/>
      <w:sz w:val="22"/>
      <w:szCs w:val="22"/>
      <w:lang w:val="en-US"/>
    </w:rPr>
  </w:style>
  <w:style w:type="character" w:customStyle="1" w:styleId="ProposalBodyChar">
    <w:name w:val="Proposal Body Char"/>
    <w:basedOn w:val="NoSpacingChar"/>
    <w:link w:val="ProposalBody"/>
    <w:rsid w:val="00DB69F2"/>
    <w:rPr>
      <w:rFonts w:asciiTheme="minorHAnsi" w:hAnsiTheme="minorHAnsi" w:cstheme="minorBidi"/>
      <w:sz w:val="22"/>
      <w:szCs w:val="22"/>
      <w:lang w:val="en-US"/>
    </w:rPr>
  </w:style>
  <w:style w:type="paragraph" w:styleId="TOCHeading">
    <w:name w:val="TOC Heading"/>
    <w:aliases w:val="TOC Heading Char Char"/>
    <w:basedOn w:val="Heading1"/>
    <w:next w:val="Normal"/>
    <w:uiPriority w:val="39"/>
    <w:unhideWhenUsed/>
    <w:qFormat/>
    <w:rsid w:val="00DB69F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B69F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B69F2"/>
    <w:pPr>
      <w:spacing w:after="100"/>
      <w:ind w:left="220"/>
    </w:pPr>
  </w:style>
  <w:style w:type="character" w:styleId="SubtleEmphasis">
    <w:name w:val="Subtle Emphasis"/>
    <w:basedOn w:val="DefaultParagraphFont"/>
    <w:uiPriority w:val="19"/>
    <w:qFormat/>
    <w:rsid w:val="00DB69F2"/>
    <w:rPr>
      <w:rFonts w:ascii="Arial" w:hAnsi="Arial"/>
      <w:i/>
      <w:iCs/>
      <w:color w:val="auto"/>
      <w:sz w:val="22"/>
    </w:rPr>
  </w:style>
  <w:style w:type="character" w:styleId="PlaceholderText">
    <w:name w:val="Placeholder Text"/>
    <w:basedOn w:val="DefaultParagraphFont"/>
    <w:uiPriority w:val="99"/>
    <w:semiHidden/>
    <w:rsid w:val="00DB69F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B69F2"/>
    <w:pPr>
      <w:spacing w:after="0"/>
    </w:pPr>
    <w:rPr>
      <w:rFonts w:eastAsiaTheme="minorEastAsia"/>
      <w:sz w:val="18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DB69F2"/>
    <w:rPr>
      <w:rFonts w:eastAsiaTheme="minorEastAsia"/>
      <w:sz w:val="18"/>
      <w:szCs w:val="24"/>
      <w:lang w:val="en-US" w:eastAsia="ja-JP"/>
    </w:rPr>
  </w:style>
  <w:style w:type="paragraph" w:customStyle="1" w:styleId="CompanyName">
    <w:name w:val="Company Name"/>
    <w:basedOn w:val="Normal"/>
    <w:next w:val="Normal"/>
    <w:uiPriority w:val="1"/>
    <w:rsid w:val="00DB69F2"/>
    <w:rPr>
      <w:rFonts w:asciiTheme="majorHAnsi" w:eastAsiaTheme="minorEastAsia" w:hAnsiTheme="majorHAnsi"/>
      <w:color w:val="1E306E" w:themeColor="accent1"/>
      <w:sz w:val="56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B69F2"/>
    <w:pPr>
      <w:spacing w:after="0"/>
    </w:pPr>
    <w:rPr>
      <w:rFonts w:eastAsiaTheme="minorEastAsia"/>
      <w:caps/>
      <w:sz w:val="18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B69F2"/>
    <w:rPr>
      <w:rFonts w:eastAsiaTheme="minorEastAsia"/>
      <w:caps/>
      <w:sz w:val="18"/>
      <w:szCs w:val="24"/>
      <w:lang w:val="en-US" w:eastAsia="ja-JP"/>
    </w:rPr>
  </w:style>
  <w:style w:type="character" w:styleId="Emphasis">
    <w:name w:val="Emphasis"/>
    <w:basedOn w:val="DefaultParagraphFont"/>
    <w:uiPriority w:val="20"/>
    <w:qFormat/>
    <w:rsid w:val="00DB69F2"/>
    <w:rPr>
      <w:b w:val="0"/>
      <w:i w:val="0"/>
      <w:iCs/>
      <w:color w:val="1E306E" w:themeColor="accent1"/>
    </w:rPr>
  </w:style>
  <w:style w:type="paragraph" w:styleId="Date">
    <w:name w:val="Date"/>
    <w:basedOn w:val="Normal"/>
    <w:link w:val="DateChar"/>
    <w:uiPriority w:val="4"/>
    <w:rsid w:val="00DB69F2"/>
    <w:pPr>
      <w:spacing w:after="240"/>
      <w:contextualSpacing/>
    </w:pPr>
    <w:rPr>
      <w:rFonts w:eastAsiaTheme="minorEastAsia"/>
      <w:color w:val="1E306E" w:themeColor="accent1"/>
      <w:sz w:val="28"/>
      <w:lang w:eastAsia="ja-JP"/>
    </w:rPr>
  </w:style>
  <w:style w:type="character" w:customStyle="1" w:styleId="DateChar">
    <w:name w:val="Date Char"/>
    <w:basedOn w:val="DefaultParagraphFont"/>
    <w:link w:val="Date"/>
    <w:uiPriority w:val="4"/>
    <w:rsid w:val="00DB69F2"/>
    <w:rPr>
      <w:rFonts w:eastAsiaTheme="minorEastAsia"/>
      <w:color w:val="1E306E" w:themeColor="accent1"/>
      <w:sz w:val="28"/>
      <w:szCs w:val="24"/>
      <w:lang w:val="en-US" w:eastAsia="ja-JP"/>
    </w:rPr>
  </w:style>
  <w:style w:type="paragraph" w:customStyle="1" w:styleId="Footer2">
    <w:name w:val="Footer 2"/>
    <w:basedOn w:val="Normal"/>
    <w:link w:val="Footer2Char"/>
    <w:uiPriority w:val="99"/>
    <w:qFormat/>
    <w:rsid w:val="00DB69F2"/>
    <w:pPr>
      <w:spacing w:after="0"/>
    </w:pPr>
    <w:rPr>
      <w:caps/>
      <w:color w:val="1E306E" w:themeColor="accent1"/>
      <w:sz w:val="18"/>
    </w:rPr>
  </w:style>
  <w:style w:type="character" w:customStyle="1" w:styleId="Footer2Char">
    <w:name w:val="Footer 2 Char"/>
    <w:basedOn w:val="DefaultParagraphFont"/>
    <w:link w:val="Footer2"/>
    <w:uiPriority w:val="99"/>
    <w:rsid w:val="00DB69F2"/>
    <w:rPr>
      <w:caps/>
      <w:color w:val="1E306E" w:themeColor="accent1"/>
      <w:sz w:val="18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DB69F2"/>
    <w:pPr>
      <w:spacing w:after="100"/>
      <w:ind w:left="440"/>
    </w:pPr>
    <w:rPr>
      <w:rFonts w:asciiTheme="minorHAnsi" w:eastAsiaTheme="minorEastAsia" w:hAnsiTheme="minorHAnsi"/>
      <w:sz w:val="22"/>
      <w:szCs w:val="22"/>
    </w:rPr>
  </w:style>
  <w:style w:type="table" w:styleId="ListTable3-Accent1">
    <w:name w:val="List Table 3 Accent 1"/>
    <w:basedOn w:val="TableNormal"/>
    <w:uiPriority w:val="48"/>
    <w:rsid w:val="00DB69F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1E306E" w:themeColor="accent1"/>
        <w:left w:val="single" w:sz="4" w:space="0" w:color="1E306E" w:themeColor="accent1"/>
        <w:bottom w:val="single" w:sz="4" w:space="0" w:color="1E306E" w:themeColor="accent1"/>
        <w:right w:val="single" w:sz="4" w:space="0" w:color="1E306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E306E" w:themeFill="accent1"/>
      </w:tcPr>
    </w:tblStylePr>
    <w:tblStylePr w:type="lastRow">
      <w:rPr>
        <w:b/>
        <w:bCs/>
      </w:rPr>
      <w:tblPr/>
      <w:tcPr>
        <w:tcBorders>
          <w:top w:val="double" w:sz="4" w:space="0" w:color="1E306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E306E" w:themeColor="accent1"/>
          <w:right w:val="single" w:sz="4" w:space="0" w:color="1E306E" w:themeColor="accent1"/>
        </w:tcBorders>
      </w:tcPr>
    </w:tblStylePr>
    <w:tblStylePr w:type="band1Horz">
      <w:tblPr/>
      <w:tcPr>
        <w:tcBorders>
          <w:top w:val="single" w:sz="4" w:space="0" w:color="1E306E" w:themeColor="accent1"/>
          <w:bottom w:val="single" w:sz="4" w:space="0" w:color="1E306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E306E" w:themeColor="accent1"/>
          <w:left w:val="nil"/>
        </w:tcBorders>
      </w:tcPr>
    </w:tblStylePr>
    <w:tblStylePr w:type="swCell">
      <w:tblPr/>
      <w:tcPr>
        <w:tcBorders>
          <w:top w:val="double" w:sz="4" w:space="0" w:color="1E306E" w:themeColor="accent1"/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DB6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7Char">
    <w:name w:val="Heading 7 Char"/>
    <w:basedOn w:val="DefaultParagraphFont"/>
    <w:link w:val="Heading7"/>
    <w:uiPriority w:val="9"/>
    <w:rsid w:val="005071E9"/>
    <w:rPr>
      <w:rFonts w:asciiTheme="majorHAnsi" w:eastAsiaTheme="majorEastAsia" w:hAnsiTheme="majorHAnsi" w:cstheme="majorBidi"/>
      <w:i/>
      <w:iCs/>
      <w:color w:val="0F1736" w:themeColor="accent1" w:themeShade="7F"/>
      <w:lang w:val="en-US"/>
    </w:rPr>
  </w:style>
  <w:style w:type="character" w:customStyle="1" w:styleId="Heading8Char">
    <w:name w:val="Heading 8 Char"/>
    <w:aliases w:val="TABLE Char"/>
    <w:basedOn w:val="DefaultParagraphFont"/>
    <w:link w:val="Heading8"/>
    <w:uiPriority w:val="9"/>
    <w:rsid w:val="009467EC"/>
    <w:rPr>
      <w:rFonts w:ascii="Times New Roman" w:hAnsi="Times New Roman" w:cs="Times New Roman"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20C"/>
    <w:pPr>
      <w:pBdr>
        <w:top w:val="single" w:sz="4" w:space="10" w:color="1E306E" w:themeColor="accent1"/>
        <w:bottom w:val="single" w:sz="4" w:space="10" w:color="1E306E" w:themeColor="accent1"/>
      </w:pBdr>
      <w:spacing w:before="360" w:after="360"/>
      <w:ind w:left="864" w:right="864"/>
      <w:jc w:val="center"/>
    </w:pPr>
    <w:rPr>
      <w:i/>
      <w:iCs/>
      <w:color w:val="1E306E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20C"/>
    <w:rPr>
      <w:rFonts w:ascii="Times New Roman" w:hAnsi="Times New Roman" w:cs="Times New Roman"/>
      <w:i/>
      <w:iCs/>
      <w:color w:val="1E306E" w:themeColor="accent1"/>
      <w:sz w:val="24"/>
      <w:szCs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D020C"/>
    <w:pPr>
      <w:spacing w:before="200" w:after="160"/>
      <w:ind w:left="864" w:right="864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D020C"/>
    <w:rPr>
      <w:rFonts w:ascii="Times New Roman" w:hAnsi="Times New Roman" w:cs="Times New Roman"/>
      <w:i/>
      <w:iCs/>
      <w:color w:val="000000" w:themeColor="text1"/>
      <w:sz w:val="24"/>
      <w:szCs w:val="24"/>
      <w:lang w:val="en-US"/>
    </w:rPr>
  </w:style>
  <w:style w:type="paragraph" w:customStyle="1" w:styleId="Table">
    <w:name w:val="Table"/>
    <w:basedOn w:val="Heading1"/>
    <w:next w:val="Normal"/>
    <w:qFormat/>
    <w:rsid w:val="002F7CD3"/>
  </w:style>
  <w:style w:type="paragraph" w:customStyle="1" w:styleId="msonormal0">
    <w:name w:val="msonormal"/>
    <w:basedOn w:val="Normal"/>
    <w:rsid w:val="00BC2A99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BC2A99"/>
    <w:pPr>
      <w:spacing w:before="100" w:beforeAutospacing="1" w:after="100" w:afterAutospacing="1"/>
    </w:pPr>
    <w:rPr>
      <w:rFonts w:eastAsia="Times New Roman"/>
      <w:sz w:val="18"/>
      <w:szCs w:val="18"/>
    </w:rPr>
  </w:style>
  <w:style w:type="paragraph" w:customStyle="1" w:styleId="xl66">
    <w:name w:val="xl66"/>
    <w:basedOn w:val="Normal"/>
    <w:rsid w:val="00BC2A99"/>
    <w:pPr>
      <w:spacing w:before="100" w:beforeAutospacing="1" w:after="100" w:afterAutospacing="1"/>
    </w:pPr>
    <w:rPr>
      <w:rFonts w:eastAsia="Times New Roman"/>
      <w:sz w:val="18"/>
      <w:szCs w:val="18"/>
    </w:rPr>
  </w:style>
  <w:style w:type="paragraph" w:customStyle="1" w:styleId="xl67">
    <w:name w:val="xl67"/>
    <w:basedOn w:val="Normal"/>
    <w:rsid w:val="00BC2A99"/>
    <w:pPr>
      <w:spacing w:before="100" w:beforeAutospacing="1" w:after="100" w:afterAutospacing="1"/>
    </w:pPr>
    <w:rPr>
      <w:rFonts w:eastAsia="Times New Roman"/>
      <w:b/>
      <w:bCs/>
      <w:sz w:val="18"/>
      <w:szCs w:val="18"/>
    </w:rPr>
  </w:style>
  <w:style w:type="paragraph" w:customStyle="1" w:styleId="xl68">
    <w:name w:val="xl68"/>
    <w:basedOn w:val="Normal"/>
    <w:rsid w:val="00BC2A99"/>
    <w:pPr>
      <w:spacing w:before="100" w:beforeAutospacing="1" w:after="100" w:afterAutospacing="1"/>
    </w:pPr>
    <w:rPr>
      <w:rFonts w:eastAsia="Times New Roman"/>
      <w:b/>
      <w:bCs/>
      <w:sz w:val="18"/>
      <w:szCs w:val="18"/>
    </w:rPr>
  </w:style>
  <w:style w:type="paragraph" w:customStyle="1" w:styleId="xl69">
    <w:name w:val="xl69"/>
    <w:basedOn w:val="Normal"/>
    <w:rsid w:val="00BC2A99"/>
    <w:pPr>
      <w:spacing w:before="100" w:beforeAutospacing="1" w:after="100" w:afterAutospacing="1"/>
      <w:textAlignment w:val="center"/>
    </w:pPr>
    <w:rPr>
      <w:rFonts w:eastAsia="Times New Roman"/>
      <w:color w:val="000000"/>
      <w:sz w:val="18"/>
      <w:szCs w:val="18"/>
    </w:rPr>
  </w:style>
  <w:style w:type="paragraph" w:customStyle="1" w:styleId="xl70">
    <w:name w:val="xl70"/>
    <w:basedOn w:val="Normal"/>
    <w:rsid w:val="00BC2A99"/>
    <w:pPr>
      <w:spacing w:before="100" w:beforeAutospacing="1" w:after="100" w:afterAutospacing="1"/>
      <w:textAlignment w:val="center"/>
    </w:pPr>
    <w:rPr>
      <w:rFonts w:eastAsia="Times New Roman"/>
      <w:sz w:val="18"/>
      <w:szCs w:val="18"/>
    </w:rPr>
  </w:style>
  <w:style w:type="paragraph" w:styleId="Revision">
    <w:name w:val="Revision"/>
    <w:hidden/>
    <w:uiPriority w:val="99"/>
    <w:semiHidden/>
    <w:rsid w:val="009A67BB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6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ait.atkins/Library/Group%20Containers/UBF8T346G9.Office/User%20Content.localized/Templates.localized/3-%20TNR12.dotx" TargetMode="External"/></Relationships>
</file>

<file path=word/theme/theme1.xml><?xml version="1.0" encoding="utf-8"?>
<a:theme xmlns:a="http://schemas.openxmlformats.org/drawingml/2006/main" name="Office Theme">
  <a:themeElements>
    <a:clrScheme name="Slidehelper - 051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1E306E"/>
      </a:accent1>
      <a:accent2>
        <a:srgbClr val="563672"/>
      </a:accent2>
      <a:accent3>
        <a:srgbClr val="8E3C77"/>
      </a:accent3>
      <a:accent4>
        <a:srgbClr val="C6427B"/>
      </a:accent4>
      <a:accent5>
        <a:srgbClr val="FE4880"/>
      </a:accent5>
      <a:accent6>
        <a:srgbClr val="BFBFBF"/>
      </a:accent6>
      <a:hlink>
        <a:srgbClr val="1E306E"/>
      </a:hlink>
      <a:folHlink>
        <a:srgbClr val="5636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040AA25060DB4A87814956AE674649" ma:contentTypeVersion="13" ma:contentTypeDescription="Create a new document." ma:contentTypeScope="" ma:versionID="cb08411be6bc49d2ee652598fc9dc0d5">
  <xsd:schema xmlns:xsd="http://www.w3.org/2001/XMLSchema" xmlns:xs="http://www.w3.org/2001/XMLSchema" xmlns:p="http://schemas.microsoft.com/office/2006/metadata/properties" xmlns:ns2="7de9f275-6313-4f03-891b-9060aeedefc2" targetNamespace="http://schemas.microsoft.com/office/2006/metadata/properties" ma:root="true" ma:fieldsID="3538082f0b0dd82af0e0a9f87c2d0c77" ns2:_="">
    <xsd:import namespace="7de9f275-6313-4f03-891b-9060aeedef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9f275-6313-4f03-891b-9060aeede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de9f275-6313-4f03-891b-9060aeedefc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4B71B32-D71F-4109-8022-4F94E7C44A29}"/>
</file>

<file path=customXml/itemProps2.xml><?xml version="1.0" encoding="utf-8"?>
<ds:datastoreItem xmlns:ds="http://schemas.openxmlformats.org/officeDocument/2006/customXml" ds:itemID="{AAB88B16-F5E3-4566-B57E-58C27C2755EC}"/>
</file>

<file path=customXml/itemProps3.xml><?xml version="1.0" encoding="utf-8"?>
<ds:datastoreItem xmlns:ds="http://schemas.openxmlformats.org/officeDocument/2006/customXml" ds:itemID="{99E4C256-DEE7-4A03-99B8-34641DA48359}"/>
</file>

<file path=docProps/app.xml><?xml version="1.0" encoding="utf-8"?>
<Properties xmlns="http://schemas.openxmlformats.org/officeDocument/2006/extended-properties" xmlns:vt="http://schemas.openxmlformats.org/officeDocument/2006/docPropsVTypes">
  <Template>3- TNR12.dotx</Template>
  <TotalTime>72</TotalTime>
  <Pages>7</Pages>
  <Words>2232</Words>
  <Characters>12727</Characters>
  <Application>Microsoft Office Word</Application>
  <DocSecurity>0</DocSecurity>
  <Lines>106</Lines>
  <Paragraphs>29</Paragraphs>
  <ScaleCrop>false</ScaleCrop>
  <Company/>
  <LinksUpToDate>false</LinksUpToDate>
  <CharactersWithSpaces>1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itlyn Atkins</cp:lastModifiedBy>
  <cp:revision>118</cp:revision>
  <dcterms:created xsi:type="dcterms:W3CDTF">2025-07-02T00:00:00Z</dcterms:created>
  <dcterms:modified xsi:type="dcterms:W3CDTF">2025-07-09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040AA25060DB4A87814956AE674649</vt:lpwstr>
  </property>
</Properties>
</file>